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46AFF5" w14:textId="06FEB6C4" w:rsidR="00D76110" w:rsidRPr="00690BDD" w:rsidRDefault="00D76110" w:rsidP="009D3AD4">
      <w:pPr>
        <w:spacing w:line="264" w:lineRule="auto"/>
        <w:rPr>
          <w:rFonts w:ascii="Times New Roman" w:eastAsia="ＭＳ 明朝" w:hAnsi="Times New Roman" w:cs="Times New Roman"/>
          <w:color w:val="000000" w:themeColor="text1"/>
        </w:rPr>
      </w:pPr>
      <w:r w:rsidRPr="00690BDD">
        <w:rPr>
          <w:rFonts w:ascii="Times New Roman" w:eastAsia="ＭＳ 明朝" w:hAnsi="Times New Roman" w:cs="Times New Roman" w:hint="eastAsia"/>
          <w:color w:val="000000" w:themeColor="text1"/>
        </w:rPr>
        <w:t>S</w:t>
      </w:r>
      <w:r w:rsidRPr="00690BDD">
        <w:rPr>
          <w:rFonts w:ascii="Times New Roman" w:eastAsia="ＭＳ 明朝" w:hAnsi="Times New Roman" w:cs="Times New Roman"/>
          <w:color w:val="000000" w:themeColor="text1"/>
        </w:rPr>
        <w:t>upplementary information for:</w:t>
      </w:r>
    </w:p>
    <w:p w14:paraId="10088806" w14:textId="77777777" w:rsidR="00D76110" w:rsidRPr="00690BDD" w:rsidRDefault="00D76110" w:rsidP="009D3AD4">
      <w:pPr>
        <w:spacing w:line="264" w:lineRule="auto"/>
        <w:rPr>
          <w:rFonts w:ascii="Times New Roman" w:eastAsia="ＭＳ 明朝" w:hAnsi="Times New Roman" w:cs="Times New Roman"/>
          <w:b/>
          <w:bCs/>
          <w:color w:val="000000" w:themeColor="text1"/>
        </w:rPr>
      </w:pPr>
    </w:p>
    <w:p w14:paraId="70DCD375" w14:textId="663B67C3" w:rsidR="009D3AD4" w:rsidRPr="00690BDD" w:rsidRDefault="009D3AD4" w:rsidP="009D3AD4">
      <w:pPr>
        <w:spacing w:line="264" w:lineRule="auto"/>
        <w:rPr>
          <w:rFonts w:ascii="Times New Roman" w:eastAsia="ＭＳ 明朝" w:hAnsi="Times New Roman" w:cs="Times New Roman"/>
          <w:b/>
          <w:bCs/>
          <w:color w:val="000000" w:themeColor="text1"/>
        </w:rPr>
      </w:pPr>
      <w:r w:rsidRPr="00690BDD">
        <w:rPr>
          <w:rFonts w:ascii="Times New Roman" w:eastAsia="ＭＳ 明朝" w:hAnsi="Times New Roman" w:cs="Times New Roman"/>
          <w:b/>
          <w:bCs/>
          <w:color w:val="000000" w:themeColor="text1"/>
        </w:rPr>
        <w:t xml:space="preserve">Two complete genomes of </w:t>
      </w:r>
      <w:r w:rsidR="0098761C" w:rsidRPr="00690BDD">
        <w:rPr>
          <w:rFonts w:ascii="Times New Roman" w:eastAsia="ＭＳ 明朝" w:hAnsi="Times New Roman" w:cs="Times New Roman"/>
          <w:b/>
          <w:bCs/>
          <w:color w:val="000000" w:themeColor="text1"/>
        </w:rPr>
        <w:t>male-</w:t>
      </w:r>
      <w:r w:rsidRPr="00690BDD">
        <w:rPr>
          <w:rFonts w:ascii="Times New Roman" w:eastAsia="ＭＳ 明朝" w:hAnsi="Times New Roman" w:cs="Times New Roman"/>
          <w:b/>
          <w:bCs/>
          <w:color w:val="000000" w:themeColor="text1"/>
        </w:rPr>
        <w:t xml:space="preserve">killing </w:t>
      </w:r>
      <w:r w:rsidRPr="00690BDD">
        <w:rPr>
          <w:rFonts w:ascii="Times New Roman" w:eastAsia="ＭＳ 明朝" w:hAnsi="Times New Roman" w:cs="Times New Roman"/>
          <w:b/>
          <w:bCs/>
          <w:i/>
          <w:iCs/>
          <w:color w:val="000000" w:themeColor="text1"/>
        </w:rPr>
        <w:t>Wolbachia</w:t>
      </w:r>
      <w:r w:rsidRPr="00690BDD">
        <w:rPr>
          <w:rFonts w:ascii="Times New Roman" w:eastAsia="ＭＳ 明朝" w:hAnsi="Times New Roman" w:cs="Times New Roman"/>
          <w:b/>
          <w:bCs/>
          <w:color w:val="000000" w:themeColor="text1"/>
        </w:rPr>
        <w:t xml:space="preserve"> infecting </w:t>
      </w:r>
      <w:proofErr w:type="spellStart"/>
      <w:r w:rsidRPr="00690BDD">
        <w:rPr>
          <w:rFonts w:ascii="Times New Roman" w:eastAsia="ＭＳ 明朝" w:hAnsi="Times New Roman" w:cs="Times New Roman"/>
          <w:b/>
          <w:bCs/>
          <w:i/>
          <w:iCs/>
          <w:color w:val="000000" w:themeColor="text1"/>
        </w:rPr>
        <w:t>Ostrinia</w:t>
      </w:r>
      <w:proofErr w:type="spellEnd"/>
      <w:r w:rsidR="00D16121" w:rsidRPr="00690BDD">
        <w:rPr>
          <w:rFonts w:ascii="Times New Roman" w:eastAsia="ＭＳ 明朝" w:hAnsi="Times New Roman" w:cs="Times New Roman"/>
          <w:b/>
          <w:bCs/>
          <w:color w:val="000000" w:themeColor="text1"/>
        </w:rPr>
        <w:t xml:space="preserve"> moth</w:t>
      </w:r>
      <w:r w:rsidRPr="00690BDD">
        <w:rPr>
          <w:rFonts w:ascii="Times New Roman" w:eastAsia="ＭＳ 明朝" w:hAnsi="Times New Roman" w:cs="Times New Roman"/>
          <w:b/>
          <w:bCs/>
          <w:color w:val="000000" w:themeColor="text1"/>
        </w:rPr>
        <w:t xml:space="preserve"> species illuminate </w:t>
      </w:r>
      <w:r w:rsidR="0098761C" w:rsidRPr="00690BDD">
        <w:rPr>
          <w:rFonts w:ascii="Times New Roman" w:eastAsia="ＭＳ 明朝" w:hAnsi="Times New Roman" w:cs="Times New Roman"/>
          <w:b/>
          <w:bCs/>
          <w:color w:val="000000" w:themeColor="text1"/>
        </w:rPr>
        <w:t xml:space="preserve">their </w:t>
      </w:r>
      <w:r w:rsidRPr="00690BDD">
        <w:rPr>
          <w:rFonts w:ascii="Times New Roman" w:eastAsia="ＭＳ 明朝" w:hAnsi="Times New Roman" w:cs="Times New Roman"/>
          <w:b/>
          <w:bCs/>
          <w:color w:val="000000" w:themeColor="text1"/>
        </w:rPr>
        <w:t xml:space="preserve">evolutionary dynamics and </w:t>
      </w:r>
      <w:r w:rsidR="00C26571" w:rsidRPr="00690BDD">
        <w:rPr>
          <w:rFonts w:ascii="Times New Roman" w:eastAsia="ＭＳ 明朝" w:hAnsi="Times New Roman" w:cs="Times New Roman"/>
          <w:b/>
          <w:bCs/>
          <w:color w:val="000000" w:themeColor="text1"/>
        </w:rPr>
        <w:t>association</w:t>
      </w:r>
      <w:r w:rsidRPr="00690BDD">
        <w:rPr>
          <w:rFonts w:ascii="Times New Roman" w:eastAsia="ＭＳ 明朝" w:hAnsi="Times New Roman" w:cs="Times New Roman"/>
          <w:b/>
          <w:bCs/>
          <w:color w:val="000000" w:themeColor="text1"/>
        </w:rPr>
        <w:t xml:space="preserve"> with hosts</w:t>
      </w:r>
    </w:p>
    <w:p w14:paraId="48406AD2" w14:textId="7754B40E" w:rsidR="00C9010F" w:rsidRPr="00690BDD" w:rsidRDefault="00C9010F" w:rsidP="009D3AD4">
      <w:pPr>
        <w:spacing w:line="264" w:lineRule="auto"/>
        <w:rPr>
          <w:rFonts w:ascii="Times New Roman" w:eastAsia="ＭＳ 明朝" w:hAnsi="Times New Roman" w:cs="Times New Roman"/>
          <w:b/>
          <w:bCs/>
          <w:color w:val="000000" w:themeColor="text1"/>
        </w:rPr>
      </w:pPr>
    </w:p>
    <w:p w14:paraId="078C804A" w14:textId="6F86315A" w:rsidR="009D3AD4" w:rsidRPr="00690BDD" w:rsidRDefault="009D3AD4" w:rsidP="009D3AD4">
      <w:pPr>
        <w:spacing w:line="264" w:lineRule="auto"/>
        <w:rPr>
          <w:rFonts w:ascii="Times New Roman" w:eastAsia="ＭＳ 明朝" w:hAnsi="Times New Roman" w:cs="Times New Roman"/>
          <w:color w:val="000000" w:themeColor="text1"/>
        </w:rPr>
      </w:pPr>
      <w:r w:rsidRPr="00690BDD">
        <w:rPr>
          <w:rFonts w:ascii="Times New Roman" w:eastAsia="ＭＳ 明朝" w:hAnsi="Times New Roman" w:cs="Times New Roman"/>
          <w:color w:val="000000" w:themeColor="text1"/>
        </w:rPr>
        <w:t>Tomohiro Muro</w:t>
      </w:r>
      <w:r w:rsidRPr="00690BDD">
        <w:rPr>
          <w:rFonts w:ascii="Times New Roman" w:eastAsia="ＭＳ 明朝" w:hAnsi="Times New Roman" w:cs="Times New Roman"/>
          <w:color w:val="000000" w:themeColor="text1"/>
          <w:vertAlign w:val="superscript"/>
        </w:rPr>
        <w:t>1</w:t>
      </w:r>
      <w:r w:rsidRPr="00690BDD">
        <w:rPr>
          <w:rFonts w:ascii="Times New Roman" w:eastAsia="ＭＳ 明朝" w:hAnsi="Times New Roman" w:cs="Times New Roman"/>
          <w:color w:val="000000" w:themeColor="text1"/>
        </w:rPr>
        <w:t xml:space="preserve">, </w:t>
      </w:r>
      <w:r w:rsidR="009F789F" w:rsidRPr="00690BDD">
        <w:rPr>
          <w:rFonts w:ascii="Times New Roman" w:eastAsia="ＭＳ 明朝" w:hAnsi="Times New Roman" w:cs="Times New Roman"/>
          <w:color w:val="000000" w:themeColor="text1"/>
        </w:rPr>
        <w:t>Hiroyuki Hikida</w:t>
      </w:r>
      <w:r w:rsidR="0065749C" w:rsidRPr="00690BDD">
        <w:rPr>
          <w:rFonts w:ascii="Times New Roman" w:eastAsia="ＭＳ 明朝" w:hAnsi="Times New Roman" w:cs="Times New Roman"/>
          <w:color w:val="000000" w:themeColor="text1"/>
          <w:vertAlign w:val="superscript"/>
        </w:rPr>
        <w:t>1,2</w:t>
      </w:r>
      <w:r w:rsidR="009F789F" w:rsidRPr="00690BDD">
        <w:rPr>
          <w:rFonts w:ascii="Times New Roman" w:eastAsia="ＭＳ 明朝" w:hAnsi="Times New Roman" w:cs="Times New Roman"/>
          <w:color w:val="000000" w:themeColor="text1"/>
        </w:rPr>
        <w:t>, Takeshi Fujii</w:t>
      </w:r>
      <w:r w:rsidR="0065749C" w:rsidRPr="00690BDD">
        <w:rPr>
          <w:rFonts w:ascii="Times New Roman" w:eastAsia="ＭＳ 明朝" w:hAnsi="Times New Roman" w:cs="Times New Roman"/>
          <w:color w:val="000000" w:themeColor="text1"/>
          <w:vertAlign w:val="superscript"/>
        </w:rPr>
        <w:t>3</w:t>
      </w:r>
      <w:r w:rsidR="009F789F" w:rsidRPr="00690BDD">
        <w:rPr>
          <w:rFonts w:ascii="Times New Roman" w:eastAsia="ＭＳ 明朝" w:hAnsi="Times New Roman" w:cs="Times New Roman"/>
          <w:color w:val="000000" w:themeColor="text1"/>
        </w:rPr>
        <w:t>, Takashi Kiuchi</w:t>
      </w:r>
      <w:r w:rsidR="0065749C" w:rsidRPr="00690BDD">
        <w:rPr>
          <w:rFonts w:ascii="Times New Roman" w:eastAsia="ＭＳ 明朝" w:hAnsi="Times New Roman" w:cs="Times New Roman"/>
          <w:color w:val="000000" w:themeColor="text1"/>
          <w:vertAlign w:val="superscript"/>
        </w:rPr>
        <w:t>1</w:t>
      </w:r>
      <w:r w:rsidR="009F789F" w:rsidRPr="00690BDD">
        <w:rPr>
          <w:rFonts w:ascii="Times New Roman" w:eastAsia="ＭＳ 明朝" w:hAnsi="Times New Roman" w:cs="Times New Roman"/>
          <w:color w:val="000000" w:themeColor="text1"/>
        </w:rPr>
        <w:t>, and Susumu Katsuma</w:t>
      </w:r>
      <w:r w:rsidR="0065749C" w:rsidRPr="00690BDD">
        <w:rPr>
          <w:rFonts w:ascii="Times New Roman" w:eastAsia="ＭＳ 明朝" w:hAnsi="Times New Roman" w:cs="Times New Roman"/>
          <w:color w:val="000000" w:themeColor="text1"/>
          <w:vertAlign w:val="superscript"/>
        </w:rPr>
        <w:t>1</w:t>
      </w:r>
      <w:r w:rsidR="00537096" w:rsidRPr="00690BDD">
        <w:rPr>
          <w:rFonts w:ascii="Times New Roman" w:eastAsia="ＭＳ 明朝" w:hAnsi="Times New Roman" w:cs="Times New Roman"/>
          <w:color w:val="000000" w:themeColor="text1"/>
        </w:rPr>
        <w:t>*</w:t>
      </w:r>
    </w:p>
    <w:p w14:paraId="782BC59E" w14:textId="2DF0DAF5" w:rsidR="009D3AD4" w:rsidRPr="00690BDD" w:rsidRDefault="009D3AD4" w:rsidP="009D3AD4">
      <w:pPr>
        <w:spacing w:line="264" w:lineRule="auto"/>
        <w:rPr>
          <w:rFonts w:ascii="Times New Roman" w:eastAsia="ＭＳ 明朝" w:hAnsi="Times New Roman" w:cs="Times New Roman"/>
          <w:color w:val="000000" w:themeColor="text1"/>
        </w:rPr>
      </w:pPr>
    </w:p>
    <w:p w14:paraId="6693D335" w14:textId="77777777" w:rsidR="00A74708" w:rsidRPr="00690BDD" w:rsidRDefault="00A74708" w:rsidP="00A74708">
      <w:pPr>
        <w:spacing w:line="264" w:lineRule="auto"/>
        <w:jc w:val="both"/>
        <w:rPr>
          <w:rFonts w:ascii="Times New Roman" w:eastAsia="ＭＳ 明朝" w:hAnsi="Times New Roman" w:cs="Times New Roman"/>
          <w:color w:val="000000" w:themeColor="text1"/>
        </w:rPr>
      </w:pPr>
      <w:r w:rsidRPr="00690BDD">
        <w:rPr>
          <w:rFonts w:ascii="Times New Roman" w:eastAsia="ＭＳ 明朝" w:hAnsi="Times New Roman" w:cs="Times New Roman"/>
          <w:color w:val="000000" w:themeColor="text1"/>
          <w:vertAlign w:val="superscript"/>
        </w:rPr>
        <w:t>1</w:t>
      </w:r>
      <w:r w:rsidRPr="00690BDD">
        <w:rPr>
          <w:rFonts w:ascii="Times New Roman" w:eastAsia="ＭＳ 明朝" w:hAnsi="Times New Roman" w:cs="Times New Roman"/>
          <w:color w:val="000000" w:themeColor="text1"/>
        </w:rPr>
        <w:t xml:space="preserve"> Department of Agricultural and Environmental Biology, Graduate School of Agricultural and Life Sciences, The University of Tokyo, Bunkyo-</w:t>
      </w:r>
      <w:proofErr w:type="spellStart"/>
      <w:r w:rsidRPr="00690BDD">
        <w:rPr>
          <w:rFonts w:ascii="Times New Roman" w:eastAsia="ＭＳ 明朝" w:hAnsi="Times New Roman" w:cs="Times New Roman"/>
          <w:color w:val="000000" w:themeColor="text1"/>
        </w:rPr>
        <w:t>ku</w:t>
      </w:r>
      <w:proofErr w:type="spellEnd"/>
      <w:r w:rsidRPr="00690BDD">
        <w:rPr>
          <w:rFonts w:ascii="Times New Roman" w:eastAsia="ＭＳ 明朝" w:hAnsi="Times New Roman" w:cs="Times New Roman"/>
          <w:color w:val="000000" w:themeColor="text1"/>
        </w:rPr>
        <w:t>, Tokyo, Japan</w:t>
      </w:r>
    </w:p>
    <w:p w14:paraId="501A8712" w14:textId="77777777" w:rsidR="00A74708" w:rsidRPr="00690BDD" w:rsidRDefault="00A74708" w:rsidP="00A74708">
      <w:pPr>
        <w:spacing w:line="264" w:lineRule="auto"/>
        <w:jc w:val="both"/>
        <w:rPr>
          <w:rFonts w:ascii="Times New Roman" w:eastAsia="ＭＳ 明朝" w:hAnsi="Times New Roman" w:cs="Times New Roman"/>
          <w:color w:val="000000" w:themeColor="text1"/>
        </w:rPr>
      </w:pPr>
      <w:r w:rsidRPr="00690BDD">
        <w:rPr>
          <w:rFonts w:ascii="Times New Roman" w:eastAsia="ＭＳ 明朝" w:hAnsi="Times New Roman" w:cs="Times New Roman"/>
          <w:color w:val="000000" w:themeColor="text1"/>
          <w:vertAlign w:val="superscript"/>
        </w:rPr>
        <w:t>2</w:t>
      </w:r>
      <w:r w:rsidRPr="00690BDD">
        <w:rPr>
          <w:rFonts w:ascii="Times New Roman" w:eastAsia="ＭＳ 明朝" w:hAnsi="Times New Roman" w:cs="Times New Roman"/>
          <w:color w:val="000000" w:themeColor="text1"/>
        </w:rPr>
        <w:t xml:space="preserve"> Institute for Chemical Research, Kyoto University, Uji, Kyoto, Japan</w:t>
      </w:r>
    </w:p>
    <w:p w14:paraId="24BCB02E" w14:textId="73C77D7F" w:rsidR="00A74708" w:rsidRPr="00690BDD" w:rsidRDefault="00A74708" w:rsidP="00A74708">
      <w:pPr>
        <w:spacing w:line="264" w:lineRule="auto"/>
        <w:jc w:val="both"/>
        <w:rPr>
          <w:rFonts w:ascii="Times New Roman" w:eastAsia="ＭＳ 明朝" w:hAnsi="Times New Roman" w:cs="Times New Roman"/>
          <w:color w:val="000000" w:themeColor="text1"/>
        </w:rPr>
      </w:pPr>
      <w:r w:rsidRPr="00690BDD">
        <w:rPr>
          <w:rFonts w:ascii="Times New Roman" w:eastAsia="ＭＳ 明朝" w:hAnsi="Times New Roman" w:cs="Times New Roman"/>
          <w:color w:val="000000" w:themeColor="text1"/>
          <w:vertAlign w:val="superscript"/>
        </w:rPr>
        <w:t>3</w:t>
      </w:r>
      <w:r w:rsidRPr="00690BDD">
        <w:rPr>
          <w:rFonts w:ascii="Times New Roman" w:eastAsia="ＭＳ 明朝" w:hAnsi="Times New Roman" w:cs="Times New Roman"/>
          <w:color w:val="000000" w:themeColor="text1"/>
        </w:rPr>
        <w:t xml:space="preserve"> Faculty of Agriculture, </w:t>
      </w:r>
      <w:proofErr w:type="spellStart"/>
      <w:r w:rsidRPr="00690BDD">
        <w:rPr>
          <w:rFonts w:ascii="Times New Roman" w:eastAsia="ＭＳ 明朝" w:hAnsi="Times New Roman" w:cs="Times New Roman"/>
          <w:color w:val="000000" w:themeColor="text1"/>
        </w:rPr>
        <w:t>Setsunan</w:t>
      </w:r>
      <w:proofErr w:type="spellEnd"/>
      <w:r w:rsidRPr="00690BDD">
        <w:rPr>
          <w:rFonts w:ascii="Times New Roman" w:eastAsia="ＭＳ 明朝" w:hAnsi="Times New Roman" w:cs="Times New Roman"/>
          <w:color w:val="000000" w:themeColor="text1"/>
        </w:rPr>
        <w:t xml:space="preserve"> University, Hirakata, Osaka, Japan</w:t>
      </w:r>
    </w:p>
    <w:p w14:paraId="4726765C" w14:textId="14B8F3CF" w:rsidR="00537096" w:rsidRPr="00690BDD" w:rsidRDefault="00537096" w:rsidP="00A74708">
      <w:pPr>
        <w:spacing w:line="264" w:lineRule="auto"/>
        <w:jc w:val="both"/>
        <w:rPr>
          <w:rFonts w:ascii="Times New Roman" w:eastAsia="ＭＳ 明朝" w:hAnsi="Times New Roman" w:cs="Times New Roman"/>
          <w:color w:val="000000" w:themeColor="text1"/>
        </w:rPr>
      </w:pPr>
    </w:p>
    <w:p w14:paraId="36DA27D8" w14:textId="77777777" w:rsidR="00537096" w:rsidRPr="00690BDD" w:rsidRDefault="00537096" w:rsidP="00537096">
      <w:pPr>
        <w:spacing w:line="264" w:lineRule="auto"/>
        <w:jc w:val="both"/>
        <w:rPr>
          <w:rFonts w:ascii="Times New Roman" w:eastAsia="ＭＳ 明朝" w:hAnsi="Times New Roman" w:cs="Times New Roman"/>
          <w:color w:val="000000" w:themeColor="text1"/>
        </w:rPr>
      </w:pPr>
      <w:r w:rsidRPr="00690BDD">
        <w:rPr>
          <w:rFonts w:ascii="Times New Roman" w:eastAsia="ＭＳ 明朝" w:hAnsi="Times New Roman" w:cs="Times New Roman"/>
          <w:color w:val="000000" w:themeColor="text1"/>
        </w:rPr>
        <w:t xml:space="preserve">*Corresponding author: Susumu </w:t>
      </w:r>
      <w:proofErr w:type="spellStart"/>
      <w:r w:rsidRPr="00690BDD">
        <w:rPr>
          <w:rFonts w:ascii="Times New Roman" w:eastAsia="ＭＳ 明朝" w:hAnsi="Times New Roman" w:cs="Times New Roman"/>
          <w:color w:val="000000" w:themeColor="text1"/>
        </w:rPr>
        <w:t>Katsuma</w:t>
      </w:r>
      <w:proofErr w:type="spellEnd"/>
      <w:r w:rsidRPr="00690BDD">
        <w:rPr>
          <w:rFonts w:ascii="Times New Roman" w:eastAsia="ＭＳ 明朝" w:hAnsi="Times New Roman" w:cs="Times New Roman"/>
          <w:color w:val="000000" w:themeColor="text1"/>
        </w:rPr>
        <w:t>, Department of Agricultural and Environmental Biology, Graduate School of Agricultural and Life Sciences, University of Tokyo, Yayoi 1-1-1, Bunkyo-</w:t>
      </w:r>
      <w:proofErr w:type="spellStart"/>
      <w:r w:rsidRPr="00690BDD">
        <w:rPr>
          <w:rFonts w:ascii="Times New Roman" w:eastAsia="ＭＳ 明朝" w:hAnsi="Times New Roman" w:cs="Times New Roman"/>
          <w:color w:val="000000" w:themeColor="text1"/>
        </w:rPr>
        <w:t>ku</w:t>
      </w:r>
      <w:proofErr w:type="spellEnd"/>
      <w:r w:rsidRPr="00690BDD">
        <w:rPr>
          <w:rFonts w:ascii="Times New Roman" w:eastAsia="ＭＳ 明朝" w:hAnsi="Times New Roman" w:cs="Times New Roman"/>
          <w:color w:val="000000" w:themeColor="text1"/>
        </w:rPr>
        <w:t>, Tokyo 113-8657, Japan</w:t>
      </w:r>
    </w:p>
    <w:p w14:paraId="166E1841" w14:textId="6A376A93" w:rsidR="00537096" w:rsidRPr="00690BDD" w:rsidRDefault="00537096" w:rsidP="00537096">
      <w:pPr>
        <w:spacing w:line="264" w:lineRule="auto"/>
        <w:jc w:val="both"/>
        <w:rPr>
          <w:rFonts w:ascii="Times New Roman" w:eastAsia="ＭＳ 明朝" w:hAnsi="Times New Roman" w:cs="Times New Roman"/>
          <w:color w:val="000000" w:themeColor="text1"/>
        </w:rPr>
      </w:pPr>
      <w:r w:rsidRPr="00690BDD">
        <w:rPr>
          <w:rFonts w:ascii="Times New Roman" w:eastAsia="ＭＳ 明朝" w:hAnsi="Times New Roman" w:cs="Times New Roman"/>
          <w:color w:val="000000" w:themeColor="text1"/>
        </w:rPr>
        <w:t>Phone: 81-3-5841-8994. Fax: 81-3-5841-8993. E-mail: skatsuma@g.ecc.u-tokyo.ac.jp</w:t>
      </w:r>
    </w:p>
    <w:p w14:paraId="684C0B81" w14:textId="739A9B45" w:rsidR="009D3AD4" w:rsidRPr="00690BDD" w:rsidRDefault="009D3AD4">
      <w:pPr>
        <w:rPr>
          <w:rFonts w:ascii="Times New Roman" w:eastAsia="ＭＳ 明朝" w:hAnsi="Times New Roman" w:cs="Times New Roman"/>
          <w:b/>
          <w:bCs/>
          <w:color w:val="000000" w:themeColor="text1"/>
        </w:rPr>
      </w:pPr>
      <w:r w:rsidRPr="00690BDD">
        <w:rPr>
          <w:rFonts w:ascii="Times New Roman" w:eastAsia="ＭＳ 明朝" w:hAnsi="Times New Roman" w:cs="Times New Roman"/>
          <w:b/>
          <w:bCs/>
          <w:color w:val="000000" w:themeColor="text1"/>
        </w:rPr>
        <w:br w:type="page"/>
      </w:r>
    </w:p>
    <w:p w14:paraId="265BDD4D" w14:textId="003EC189" w:rsidR="00D96DCB" w:rsidRPr="00690BDD" w:rsidRDefault="00D96DCB" w:rsidP="00D96DCB">
      <w:pPr>
        <w:spacing w:line="264" w:lineRule="auto"/>
        <w:jc w:val="both"/>
        <w:rPr>
          <w:rFonts w:ascii="Times New Roman" w:eastAsia="ＭＳ 明朝" w:hAnsi="Times New Roman" w:cs="Times New Roman"/>
          <w:color w:val="000000" w:themeColor="text1"/>
        </w:rPr>
      </w:pPr>
      <w:r w:rsidRPr="00690BDD">
        <w:rPr>
          <w:rFonts w:ascii="Times New Roman" w:eastAsia="ＭＳ 明朝" w:hAnsi="Times New Roman" w:cs="Times New Roman" w:hint="eastAsia"/>
          <w:b/>
          <w:bCs/>
          <w:color w:val="000000" w:themeColor="text1"/>
        </w:rPr>
        <w:lastRenderedPageBreak/>
        <w:t>F</w:t>
      </w:r>
      <w:r w:rsidRPr="00690BDD">
        <w:rPr>
          <w:rFonts w:ascii="Times New Roman" w:eastAsia="ＭＳ 明朝" w:hAnsi="Times New Roman" w:cs="Times New Roman"/>
          <w:b/>
          <w:bCs/>
          <w:color w:val="000000" w:themeColor="text1"/>
        </w:rPr>
        <w:t xml:space="preserve">ig. S1 </w:t>
      </w:r>
      <w:r w:rsidR="00315D0E" w:rsidRPr="00690BDD">
        <w:rPr>
          <w:rFonts w:ascii="Times New Roman" w:eastAsia="ＭＳ 明朝" w:hAnsi="Times New Roman" w:cs="Times New Roman"/>
          <w:color w:val="000000" w:themeColor="text1"/>
        </w:rPr>
        <w:t>Systematic schemes of</w:t>
      </w:r>
      <w:r w:rsidR="00315D0E" w:rsidRPr="00690BDD">
        <w:rPr>
          <w:rFonts w:ascii="Times New Roman" w:eastAsia="ＭＳ 明朝" w:hAnsi="Times New Roman" w:cs="Times New Roman"/>
          <w:b/>
          <w:bCs/>
          <w:color w:val="000000" w:themeColor="text1"/>
        </w:rPr>
        <w:t xml:space="preserve"> </w:t>
      </w:r>
      <w:proofErr w:type="spellStart"/>
      <w:r w:rsidR="00315D0E" w:rsidRPr="00690BDD">
        <w:rPr>
          <w:rFonts w:ascii="Times New Roman" w:eastAsia="ＭＳ 明朝" w:hAnsi="Times New Roman" w:cs="Times New Roman"/>
          <w:i/>
          <w:iCs/>
          <w:color w:val="000000" w:themeColor="text1"/>
        </w:rPr>
        <w:t>Ostrinia</w:t>
      </w:r>
      <w:proofErr w:type="spellEnd"/>
      <w:r w:rsidR="00315D0E" w:rsidRPr="00690BDD">
        <w:rPr>
          <w:rFonts w:ascii="Times New Roman" w:eastAsia="ＭＳ 明朝" w:hAnsi="Times New Roman" w:cs="Times New Roman"/>
          <w:color w:val="000000" w:themeColor="text1"/>
        </w:rPr>
        <w:t xml:space="preserve"> moths. The phylogenetic relationships (Kim et al., 1999; Luo et al., 2021; Yang et al., 2021), female sex pheromone components (Ishikawa et al., 1999), and two proposed systematics (</w:t>
      </w:r>
      <w:proofErr w:type="spellStart"/>
      <w:r w:rsidR="00315D0E" w:rsidRPr="00690BDD">
        <w:rPr>
          <w:rFonts w:ascii="Times New Roman" w:eastAsia="ＭＳ 明朝" w:hAnsi="Times New Roman" w:cs="Times New Roman"/>
          <w:color w:val="000000" w:themeColor="text1"/>
        </w:rPr>
        <w:t>Mutuura</w:t>
      </w:r>
      <w:proofErr w:type="spellEnd"/>
      <w:r w:rsidR="00315D0E" w:rsidRPr="00690BDD">
        <w:rPr>
          <w:rFonts w:ascii="Times New Roman" w:eastAsia="ＭＳ 明朝" w:hAnsi="Times New Roman" w:cs="Times New Roman"/>
          <w:color w:val="000000" w:themeColor="text1"/>
        </w:rPr>
        <w:t xml:space="preserve"> and Munroe, 1970; Yang et al., 2021) of representative species are summarized. Only clades with high confidence inferred from both genomic and mitochondrial data are shown in the cladogram. Species not</w:t>
      </w:r>
      <w:r w:rsidR="00771FC6" w:rsidRPr="00690BDD">
        <w:rPr>
          <w:rFonts w:ascii="Times New Roman" w:eastAsia="ＭＳ 明朝" w:hAnsi="Times New Roman" w:cs="Times New Roman"/>
          <w:color w:val="000000" w:themeColor="text1"/>
        </w:rPr>
        <w:t xml:space="preserve"> distributed in</w:t>
      </w:r>
      <w:r w:rsidR="00315D0E" w:rsidRPr="00690BDD">
        <w:rPr>
          <w:rFonts w:ascii="Times New Roman" w:eastAsia="ＭＳ 明朝" w:hAnsi="Times New Roman" w:cs="Times New Roman"/>
          <w:color w:val="000000" w:themeColor="text1"/>
        </w:rPr>
        <w:t xml:space="preserve"> Japan are shown in gray</w:t>
      </w:r>
      <w:r w:rsidR="00884FCB">
        <w:rPr>
          <w:rFonts w:ascii="Times New Roman" w:eastAsia="ＭＳ 明朝" w:hAnsi="Times New Roman" w:cs="Times New Roman"/>
          <w:color w:val="000000" w:themeColor="text1"/>
        </w:rPr>
        <w:t>.</w:t>
      </w:r>
    </w:p>
    <w:p w14:paraId="1E9184D5" w14:textId="77777777" w:rsidR="00315D0E" w:rsidRPr="00690BDD" w:rsidRDefault="00315D0E" w:rsidP="00D96DCB">
      <w:pPr>
        <w:spacing w:line="264" w:lineRule="auto"/>
        <w:jc w:val="both"/>
        <w:rPr>
          <w:rFonts w:ascii="Times New Roman" w:eastAsia="ＭＳ 明朝" w:hAnsi="Times New Roman" w:cs="Times New Roman"/>
          <w:color w:val="000000" w:themeColor="text1"/>
        </w:rPr>
      </w:pPr>
    </w:p>
    <w:p w14:paraId="409E8A4F" w14:textId="029343F2" w:rsidR="00315D0E" w:rsidRPr="00690BDD" w:rsidRDefault="00315D0E" w:rsidP="00315D0E">
      <w:pPr>
        <w:spacing w:line="264" w:lineRule="auto"/>
        <w:jc w:val="both"/>
        <w:rPr>
          <w:rFonts w:ascii="Times New Roman" w:eastAsia="ＭＳ 明朝" w:hAnsi="Times New Roman" w:cs="Times New Roman"/>
          <w:color w:val="000000" w:themeColor="text1"/>
        </w:rPr>
      </w:pPr>
      <w:r w:rsidRPr="00690BDD">
        <w:rPr>
          <w:rFonts w:ascii="Times New Roman" w:eastAsia="ＭＳ 明朝" w:hAnsi="Times New Roman" w:cs="Times New Roman" w:hint="eastAsia"/>
          <w:b/>
          <w:bCs/>
          <w:color w:val="000000" w:themeColor="text1"/>
        </w:rPr>
        <w:t>F</w:t>
      </w:r>
      <w:r w:rsidRPr="00690BDD">
        <w:rPr>
          <w:rFonts w:ascii="Times New Roman" w:eastAsia="ＭＳ 明朝" w:hAnsi="Times New Roman" w:cs="Times New Roman"/>
          <w:b/>
          <w:bCs/>
          <w:color w:val="000000" w:themeColor="text1"/>
        </w:rPr>
        <w:t xml:space="preserve">ig. S2 </w:t>
      </w:r>
      <w:r w:rsidRPr="00690BDD">
        <w:rPr>
          <w:rFonts w:ascii="Times New Roman" w:eastAsia="ＭＳ 明朝" w:hAnsi="Times New Roman" w:cs="Times New Roman"/>
          <w:color w:val="000000" w:themeColor="text1"/>
        </w:rPr>
        <w:t>Coverage distribution of short-reads mapped to (</w:t>
      </w:r>
      <w:r w:rsidRPr="00690BDD">
        <w:rPr>
          <w:rFonts w:ascii="Times New Roman" w:eastAsia="ＭＳ 明朝" w:hAnsi="Times New Roman" w:cs="Times New Roman"/>
          <w:b/>
          <w:bCs/>
          <w:color w:val="000000" w:themeColor="text1"/>
        </w:rPr>
        <w:t>a</w:t>
      </w:r>
      <w:r w:rsidRPr="00690BDD">
        <w:rPr>
          <w:rFonts w:ascii="Times New Roman" w:eastAsia="ＭＳ 明朝" w:hAnsi="Times New Roman" w:cs="Times New Roman"/>
          <w:color w:val="000000" w:themeColor="text1"/>
        </w:rPr>
        <w:t xml:space="preserve">) </w:t>
      </w:r>
      <w:proofErr w:type="spellStart"/>
      <w:r w:rsidRPr="00690BDD">
        <w:rPr>
          <w:rFonts w:ascii="Times New Roman" w:eastAsia="ＭＳ 明朝" w:hAnsi="Times New Roman" w:cs="Times New Roman"/>
          <w:i/>
          <w:iCs/>
          <w:color w:val="000000" w:themeColor="text1"/>
        </w:rPr>
        <w:t>w</w:t>
      </w:r>
      <w:r w:rsidRPr="00690BDD">
        <w:rPr>
          <w:rFonts w:ascii="Times New Roman" w:eastAsia="ＭＳ 明朝" w:hAnsi="Times New Roman" w:cs="Times New Roman"/>
          <w:color w:val="000000" w:themeColor="text1"/>
        </w:rPr>
        <w:t>Fur</w:t>
      </w:r>
      <w:proofErr w:type="spellEnd"/>
      <w:r w:rsidRPr="00690BDD">
        <w:rPr>
          <w:rFonts w:ascii="Times New Roman" w:eastAsia="ＭＳ 明朝" w:hAnsi="Times New Roman" w:cs="Times New Roman"/>
          <w:i/>
          <w:iCs/>
          <w:color w:val="000000" w:themeColor="text1"/>
        </w:rPr>
        <w:t xml:space="preserve"> </w:t>
      </w:r>
      <w:r w:rsidRPr="00690BDD">
        <w:rPr>
          <w:rFonts w:ascii="Times New Roman" w:eastAsia="ＭＳ 明朝" w:hAnsi="Times New Roman" w:cs="Times New Roman"/>
          <w:color w:val="000000" w:themeColor="text1"/>
        </w:rPr>
        <w:t>and (</w:t>
      </w:r>
      <w:r w:rsidRPr="00690BDD">
        <w:rPr>
          <w:rFonts w:ascii="Times New Roman" w:eastAsia="ＭＳ 明朝" w:hAnsi="Times New Roman" w:cs="Times New Roman"/>
          <w:b/>
          <w:bCs/>
          <w:color w:val="000000" w:themeColor="text1"/>
        </w:rPr>
        <w:t>b</w:t>
      </w:r>
      <w:r w:rsidRPr="00690BDD">
        <w:rPr>
          <w:rFonts w:ascii="Times New Roman" w:eastAsia="ＭＳ 明朝" w:hAnsi="Times New Roman" w:cs="Times New Roman"/>
          <w:color w:val="000000" w:themeColor="text1"/>
        </w:rPr>
        <w:t xml:space="preserve">) </w:t>
      </w:r>
      <w:proofErr w:type="spellStart"/>
      <w:r w:rsidRPr="00690BDD">
        <w:rPr>
          <w:rFonts w:ascii="Times New Roman" w:eastAsia="ＭＳ 明朝" w:hAnsi="Times New Roman" w:cs="Times New Roman"/>
          <w:i/>
          <w:iCs/>
          <w:color w:val="000000" w:themeColor="text1"/>
        </w:rPr>
        <w:t>w</w:t>
      </w:r>
      <w:r w:rsidRPr="00690BDD">
        <w:rPr>
          <w:rFonts w:ascii="Times New Roman" w:eastAsia="ＭＳ 明朝" w:hAnsi="Times New Roman" w:cs="Times New Roman"/>
          <w:color w:val="000000" w:themeColor="text1"/>
        </w:rPr>
        <w:t>Sca</w:t>
      </w:r>
      <w:proofErr w:type="spellEnd"/>
      <w:r w:rsidRPr="00690BDD">
        <w:rPr>
          <w:rFonts w:ascii="Times New Roman" w:eastAsia="ＭＳ 明朝" w:hAnsi="Times New Roman" w:cs="Times New Roman"/>
          <w:color w:val="000000" w:themeColor="text1"/>
        </w:rPr>
        <w:t xml:space="preserve"> draft contigs. BWA-MEM program was used to map Illumina reads against the whole </w:t>
      </w:r>
      <w:proofErr w:type="spellStart"/>
      <w:r w:rsidRPr="00690BDD">
        <w:rPr>
          <w:rFonts w:ascii="Times New Roman" w:eastAsia="ＭＳ 明朝" w:hAnsi="Times New Roman" w:cs="Times New Roman"/>
          <w:color w:val="000000" w:themeColor="text1"/>
        </w:rPr>
        <w:t>Canu</w:t>
      </w:r>
      <w:proofErr w:type="spellEnd"/>
      <w:r w:rsidRPr="00690BDD">
        <w:rPr>
          <w:rFonts w:ascii="Times New Roman" w:eastAsia="ＭＳ 明朝" w:hAnsi="Times New Roman" w:cs="Times New Roman"/>
          <w:color w:val="000000" w:themeColor="text1"/>
        </w:rPr>
        <w:t xml:space="preserve"> assembly with default parameters, and the number of mapped reads was counted at every genome position. The estimated </w:t>
      </w:r>
      <w:proofErr w:type="spellStart"/>
      <w:r w:rsidRPr="00690BDD">
        <w:rPr>
          <w:rFonts w:ascii="Times New Roman" w:eastAsia="ＭＳ 明朝" w:hAnsi="Times New Roman" w:cs="Times New Roman"/>
          <w:color w:val="000000" w:themeColor="text1"/>
        </w:rPr>
        <w:t>oriC</w:t>
      </w:r>
      <w:proofErr w:type="spellEnd"/>
      <w:r w:rsidRPr="00690BDD">
        <w:rPr>
          <w:rFonts w:ascii="Times New Roman" w:eastAsia="ＭＳ 明朝" w:hAnsi="Times New Roman" w:cs="Times New Roman"/>
          <w:color w:val="000000" w:themeColor="text1"/>
        </w:rPr>
        <w:t xml:space="preserve"> regions are highlighted. Note that the draft contigs have the overlap regions at the beginning and end of the sequence</w:t>
      </w:r>
      <w:r w:rsidR="00884FCB">
        <w:rPr>
          <w:rFonts w:ascii="Times New Roman" w:eastAsia="ＭＳ 明朝" w:hAnsi="Times New Roman" w:cs="Times New Roman"/>
          <w:color w:val="000000" w:themeColor="text1"/>
        </w:rPr>
        <w:t>.</w:t>
      </w:r>
    </w:p>
    <w:p w14:paraId="5D9E1265" w14:textId="77777777" w:rsidR="00315D0E" w:rsidRPr="00690BDD" w:rsidRDefault="00315D0E" w:rsidP="00D96DCB">
      <w:pPr>
        <w:spacing w:line="264" w:lineRule="auto"/>
        <w:jc w:val="both"/>
        <w:rPr>
          <w:rFonts w:ascii="Times New Roman" w:eastAsia="ＭＳ 明朝" w:hAnsi="Times New Roman" w:cs="Times New Roman"/>
          <w:color w:val="000000" w:themeColor="text1"/>
        </w:rPr>
      </w:pPr>
    </w:p>
    <w:p w14:paraId="024554FE" w14:textId="5861AAB4" w:rsidR="00F050A2" w:rsidRPr="00690BDD" w:rsidRDefault="00F050A2" w:rsidP="00D96DCB">
      <w:pPr>
        <w:spacing w:line="264" w:lineRule="auto"/>
        <w:jc w:val="both"/>
        <w:rPr>
          <w:rFonts w:ascii="Times New Roman" w:eastAsia="ＭＳ 明朝" w:hAnsi="Times New Roman" w:cs="Times New Roman"/>
          <w:color w:val="000000" w:themeColor="text1"/>
        </w:rPr>
      </w:pPr>
      <w:r w:rsidRPr="00690BDD">
        <w:rPr>
          <w:rFonts w:ascii="Times New Roman" w:eastAsia="ＭＳ 明朝" w:hAnsi="Times New Roman" w:cs="Times New Roman" w:hint="eastAsia"/>
          <w:b/>
          <w:bCs/>
          <w:color w:val="000000" w:themeColor="text1"/>
        </w:rPr>
        <w:t>F</w:t>
      </w:r>
      <w:r w:rsidRPr="00690BDD">
        <w:rPr>
          <w:rFonts w:ascii="Times New Roman" w:eastAsia="ＭＳ 明朝" w:hAnsi="Times New Roman" w:cs="Times New Roman"/>
          <w:b/>
          <w:bCs/>
          <w:color w:val="000000" w:themeColor="text1"/>
        </w:rPr>
        <w:t>ig. S</w:t>
      </w:r>
      <w:r w:rsidR="00315D0E" w:rsidRPr="00690BDD">
        <w:rPr>
          <w:rFonts w:ascii="Times New Roman" w:eastAsia="ＭＳ 明朝" w:hAnsi="Times New Roman" w:cs="Times New Roman"/>
          <w:b/>
          <w:bCs/>
          <w:color w:val="000000" w:themeColor="text1"/>
        </w:rPr>
        <w:t>3</w:t>
      </w:r>
      <w:r w:rsidRPr="00690BDD">
        <w:rPr>
          <w:rFonts w:ascii="Times New Roman" w:eastAsia="ＭＳ 明朝" w:hAnsi="Times New Roman" w:cs="Times New Roman"/>
          <w:b/>
          <w:bCs/>
          <w:color w:val="000000" w:themeColor="text1"/>
        </w:rPr>
        <w:t xml:space="preserve"> </w:t>
      </w:r>
      <w:r w:rsidRPr="00690BDD">
        <w:rPr>
          <w:rFonts w:ascii="Times New Roman" w:eastAsia="ＭＳ 明朝" w:hAnsi="Times New Roman" w:cs="Times New Roman"/>
          <w:color w:val="000000" w:themeColor="text1"/>
        </w:rPr>
        <w:t>Coverage distribution of long-read assembly. Dots represent individual contigs in the genome assembly for (</w:t>
      </w:r>
      <w:r w:rsidRPr="00690BDD">
        <w:rPr>
          <w:rFonts w:ascii="Times New Roman" w:eastAsia="ＭＳ 明朝" w:hAnsi="Times New Roman" w:cs="Times New Roman"/>
          <w:b/>
          <w:bCs/>
          <w:color w:val="000000" w:themeColor="text1"/>
        </w:rPr>
        <w:t>a</w:t>
      </w:r>
      <w:r w:rsidRPr="00690BDD">
        <w:rPr>
          <w:rFonts w:ascii="Times New Roman" w:eastAsia="ＭＳ 明朝" w:hAnsi="Times New Roman" w:cs="Times New Roman"/>
          <w:color w:val="000000" w:themeColor="text1"/>
        </w:rPr>
        <w:t xml:space="preserve">) </w:t>
      </w:r>
      <w:proofErr w:type="spellStart"/>
      <w:r w:rsidRPr="00690BDD">
        <w:rPr>
          <w:rFonts w:ascii="Times New Roman" w:eastAsia="ＭＳ 明朝" w:hAnsi="Times New Roman" w:cs="Times New Roman"/>
          <w:i/>
          <w:iCs/>
          <w:color w:val="000000" w:themeColor="text1"/>
        </w:rPr>
        <w:t>w</w:t>
      </w:r>
      <w:r w:rsidRPr="00690BDD">
        <w:rPr>
          <w:rFonts w:ascii="Times New Roman" w:eastAsia="ＭＳ 明朝" w:hAnsi="Times New Roman" w:cs="Times New Roman"/>
          <w:color w:val="000000" w:themeColor="text1"/>
        </w:rPr>
        <w:t>Fur</w:t>
      </w:r>
      <w:proofErr w:type="spellEnd"/>
      <w:r w:rsidRPr="00690BDD">
        <w:rPr>
          <w:rFonts w:ascii="Times New Roman" w:eastAsia="ＭＳ 明朝" w:hAnsi="Times New Roman" w:cs="Times New Roman"/>
          <w:color w:val="000000" w:themeColor="text1"/>
        </w:rPr>
        <w:t xml:space="preserve">-infected </w:t>
      </w:r>
      <w:r w:rsidRPr="00690BDD">
        <w:rPr>
          <w:rFonts w:ascii="Times New Roman" w:eastAsia="ＭＳ 明朝" w:hAnsi="Times New Roman" w:cs="Times New Roman"/>
          <w:i/>
          <w:iCs/>
          <w:color w:val="000000" w:themeColor="text1"/>
        </w:rPr>
        <w:t xml:space="preserve">O. </w:t>
      </w:r>
      <w:proofErr w:type="spellStart"/>
      <w:r w:rsidRPr="00690BDD">
        <w:rPr>
          <w:rFonts w:ascii="Times New Roman" w:eastAsia="ＭＳ 明朝" w:hAnsi="Times New Roman" w:cs="Times New Roman"/>
          <w:i/>
          <w:iCs/>
          <w:color w:val="000000" w:themeColor="text1"/>
        </w:rPr>
        <w:t>furnacalis</w:t>
      </w:r>
      <w:proofErr w:type="spellEnd"/>
      <w:r w:rsidRPr="00690BDD">
        <w:rPr>
          <w:rFonts w:ascii="Times New Roman" w:eastAsia="ＭＳ 明朝" w:hAnsi="Times New Roman" w:cs="Times New Roman"/>
          <w:i/>
          <w:iCs/>
          <w:color w:val="000000" w:themeColor="text1"/>
        </w:rPr>
        <w:t xml:space="preserve"> </w:t>
      </w:r>
      <w:r w:rsidRPr="00690BDD">
        <w:rPr>
          <w:rFonts w:ascii="Times New Roman" w:eastAsia="ＭＳ 明朝" w:hAnsi="Times New Roman" w:cs="Times New Roman"/>
          <w:color w:val="000000" w:themeColor="text1"/>
        </w:rPr>
        <w:t>and (</w:t>
      </w:r>
      <w:r w:rsidRPr="00690BDD">
        <w:rPr>
          <w:rFonts w:ascii="Times New Roman" w:eastAsia="ＭＳ 明朝" w:hAnsi="Times New Roman" w:cs="Times New Roman"/>
          <w:b/>
          <w:bCs/>
          <w:color w:val="000000" w:themeColor="text1"/>
        </w:rPr>
        <w:t>b</w:t>
      </w:r>
      <w:r w:rsidRPr="00690BDD">
        <w:rPr>
          <w:rFonts w:ascii="Times New Roman" w:eastAsia="ＭＳ 明朝" w:hAnsi="Times New Roman" w:cs="Times New Roman"/>
          <w:color w:val="000000" w:themeColor="text1"/>
        </w:rPr>
        <w:t xml:space="preserve">) </w:t>
      </w:r>
      <w:proofErr w:type="spellStart"/>
      <w:r w:rsidRPr="00690BDD">
        <w:rPr>
          <w:rFonts w:ascii="Times New Roman" w:eastAsia="ＭＳ 明朝" w:hAnsi="Times New Roman" w:cs="Times New Roman"/>
          <w:i/>
          <w:iCs/>
          <w:color w:val="000000" w:themeColor="text1"/>
        </w:rPr>
        <w:t>w</w:t>
      </w:r>
      <w:r w:rsidRPr="00690BDD">
        <w:rPr>
          <w:rFonts w:ascii="Times New Roman" w:eastAsia="ＭＳ 明朝" w:hAnsi="Times New Roman" w:cs="Times New Roman"/>
          <w:color w:val="000000" w:themeColor="text1"/>
        </w:rPr>
        <w:t>Sca</w:t>
      </w:r>
      <w:proofErr w:type="spellEnd"/>
      <w:r w:rsidRPr="00690BDD">
        <w:rPr>
          <w:rFonts w:ascii="Times New Roman" w:eastAsia="ＭＳ 明朝" w:hAnsi="Times New Roman" w:cs="Times New Roman"/>
          <w:color w:val="000000" w:themeColor="text1"/>
        </w:rPr>
        <w:t xml:space="preserve">-infected </w:t>
      </w:r>
      <w:r w:rsidRPr="00690BDD">
        <w:rPr>
          <w:rFonts w:ascii="Times New Roman" w:eastAsia="ＭＳ 明朝" w:hAnsi="Times New Roman" w:cs="Times New Roman"/>
          <w:i/>
          <w:iCs/>
          <w:color w:val="000000" w:themeColor="text1"/>
        </w:rPr>
        <w:t xml:space="preserve">O. </w:t>
      </w:r>
      <w:proofErr w:type="spellStart"/>
      <w:r w:rsidRPr="00690BDD">
        <w:rPr>
          <w:rFonts w:ascii="Times New Roman" w:eastAsia="ＭＳ 明朝" w:hAnsi="Times New Roman" w:cs="Times New Roman"/>
          <w:i/>
          <w:iCs/>
          <w:color w:val="000000" w:themeColor="text1"/>
        </w:rPr>
        <w:t>scapulalis</w:t>
      </w:r>
      <w:proofErr w:type="spellEnd"/>
      <w:r w:rsidRPr="00690BDD">
        <w:rPr>
          <w:rFonts w:ascii="Times New Roman" w:eastAsia="ＭＳ 明朝" w:hAnsi="Times New Roman" w:cs="Times New Roman"/>
          <w:color w:val="000000" w:themeColor="text1"/>
        </w:rPr>
        <w:t xml:space="preserve"> constructed by </w:t>
      </w:r>
      <w:proofErr w:type="spellStart"/>
      <w:r w:rsidRPr="00690BDD">
        <w:rPr>
          <w:rFonts w:ascii="Times New Roman" w:eastAsia="ＭＳ 明朝" w:hAnsi="Times New Roman" w:cs="Times New Roman"/>
          <w:color w:val="000000" w:themeColor="text1"/>
        </w:rPr>
        <w:t>Canu</w:t>
      </w:r>
      <w:proofErr w:type="spellEnd"/>
      <w:r w:rsidRPr="00690BDD">
        <w:rPr>
          <w:rFonts w:ascii="Times New Roman" w:eastAsia="ＭＳ 明朝" w:hAnsi="Times New Roman" w:cs="Times New Roman"/>
          <w:color w:val="000000" w:themeColor="text1"/>
        </w:rPr>
        <w:t>. Note that a contig corresponding to the mitochondrial genome (shown in blue) is approximately 2.8 times longer than the actual mitochondrial genome due to repetitive assembly of the genome</w:t>
      </w:r>
      <w:r w:rsidR="00884FCB">
        <w:rPr>
          <w:rFonts w:ascii="Times New Roman" w:eastAsia="ＭＳ 明朝" w:hAnsi="Times New Roman" w:cs="Times New Roman"/>
          <w:color w:val="000000" w:themeColor="text1"/>
        </w:rPr>
        <w:t>.</w:t>
      </w:r>
    </w:p>
    <w:p w14:paraId="2D45A937" w14:textId="25F41B92" w:rsidR="00D96DCB" w:rsidRPr="00690BDD" w:rsidRDefault="00D96DCB" w:rsidP="00D96DCB">
      <w:pPr>
        <w:spacing w:line="264" w:lineRule="auto"/>
        <w:rPr>
          <w:rFonts w:ascii="Times New Roman" w:eastAsia="ＭＳ 明朝" w:hAnsi="Times New Roman" w:cs="Times New Roman"/>
          <w:b/>
          <w:bCs/>
          <w:color w:val="000000" w:themeColor="text1"/>
        </w:rPr>
      </w:pPr>
    </w:p>
    <w:p w14:paraId="45E9A677" w14:textId="5323118E" w:rsidR="00E6021D" w:rsidRPr="00690BDD" w:rsidRDefault="00E6021D" w:rsidP="00E6021D">
      <w:pPr>
        <w:spacing w:line="264" w:lineRule="auto"/>
        <w:jc w:val="both"/>
        <w:rPr>
          <w:rFonts w:ascii="Times New Roman" w:eastAsia="ＭＳ 明朝" w:hAnsi="Times New Roman" w:cs="Times New Roman"/>
          <w:color w:val="000000" w:themeColor="text1"/>
        </w:rPr>
      </w:pPr>
      <w:r w:rsidRPr="00690BDD">
        <w:rPr>
          <w:rFonts w:ascii="Times New Roman" w:eastAsia="ＭＳ 明朝" w:hAnsi="Times New Roman" w:cs="Times New Roman" w:hint="eastAsia"/>
          <w:b/>
          <w:bCs/>
          <w:color w:val="000000" w:themeColor="text1"/>
        </w:rPr>
        <w:t>F</w:t>
      </w:r>
      <w:r w:rsidRPr="00690BDD">
        <w:rPr>
          <w:rFonts w:ascii="Times New Roman" w:eastAsia="ＭＳ 明朝" w:hAnsi="Times New Roman" w:cs="Times New Roman"/>
          <w:b/>
          <w:bCs/>
          <w:color w:val="000000" w:themeColor="text1"/>
        </w:rPr>
        <w:t>ig. S</w:t>
      </w:r>
      <w:r w:rsidR="00315D0E" w:rsidRPr="00690BDD">
        <w:rPr>
          <w:rFonts w:ascii="Times New Roman" w:eastAsia="ＭＳ 明朝" w:hAnsi="Times New Roman" w:cs="Times New Roman"/>
          <w:b/>
          <w:bCs/>
          <w:color w:val="000000" w:themeColor="text1"/>
        </w:rPr>
        <w:t>4</w:t>
      </w:r>
      <w:r w:rsidRPr="00690BDD">
        <w:rPr>
          <w:rFonts w:ascii="Times New Roman" w:eastAsia="ＭＳ 明朝" w:hAnsi="Times New Roman" w:cs="Times New Roman"/>
          <w:color w:val="000000" w:themeColor="text1"/>
        </w:rPr>
        <w:t xml:space="preserve"> Coverage distribution of short-reads mapped to (</w:t>
      </w:r>
      <w:r w:rsidRPr="00690BDD">
        <w:rPr>
          <w:rFonts w:ascii="Times New Roman" w:eastAsia="ＭＳ 明朝" w:hAnsi="Times New Roman" w:cs="Times New Roman"/>
          <w:b/>
          <w:bCs/>
          <w:color w:val="000000" w:themeColor="text1"/>
        </w:rPr>
        <w:t>a</w:t>
      </w:r>
      <w:r w:rsidRPr="00690BDD">
        <w:rPr>
          <w:rFonts w:ascii="Times New Roman" w:eastAsia="ＭＳ 明朝" w:hAnsi="Times New Roman" w:cs="Times New Roman"/>
          <w:color w:val="000000" w:themeColor="text1"/>
        </w:rPr>
        <w:t xml:space="preserve">) </w:t>
      </w:r>
      <w:proofErr w:type="spellStart"/>
      <w:r w:rsidRPr="00690BDD">
        <w:rPr>
          <w:rFonts w:ascii="Times New Roman" w:eastAsia="ＭＳ 明朝" w:hAnsi="Times New Roman" w:cs="Times New Roman"/>
          <w:i/>
          <w:iCs/>
          <w:color w:val="000000" w:themeColor="text1"/>
        </w:rPr>
        <w:t>w</w:t>
      </w:r>
      <w:r w:rsidRPr="00690BDD">
        <w:rPr>
          <w:rFonts w:ascii="Times New Roman" w:eastAsia="ＭＳ 明朝" w:hAnsi="Times New Roman" w:cs="Times New Roman"/>
          <w:color w:val="000000" w:themeColor="text1"/>
        </w:rPr>
        <w:t>Fur</w:t>
      </w:r>
      <w:proofErr w:type="spellEnd"/>
      <w:r w:rsidRPr="00690BDD">
        <w:rPr>
          <w:rFonts w:ascii="Times New Roman" w:eastAsia="ＭＳ 明朝" w:hAnsi="Times New Roman" w:cs="Times New Roman"/>
          <w:i/>
          <w:iCs/>
          <w:color w:val="000000" w:themeColor="text1"/>
        </w:rPr>
        <w:t xml:space="preserve"> </w:t>
      </w:r>
      <w:r w:rsidRPr="00690BDD">
        <w:rPr>
          <w:rFonts w:ascii="Times New Roman" w:eastAsia="ＭＳ 明朝" w:hAnsi="Times New Roman" w:cs="Times New Roman"/>
          <w:color w:val="000000" w:themeColor="text1"/>
        </w:rPr>
        <w:t>and (</w:t>
      </w:r>
      <w:r w:rsidRPr="00690BDD">
        <w:rPr>
          <w:rFonts w:ascii="Times New Roman" w:eastAsia="ＭＳ 明朝" w:hAnsi="Times New Roman" w:cs="Times New Roman"/>
          <w:b/>
          <w:bCs/>
          <w:color w:val="000000" w:themeColor="text1"/>
        </w:rPr>
        <w:t>b</w:t>
      </w:r>
      <w:r w:rsidRPr="00690BDD">
        <w:rPr>
          <w:rFonts w:ascii="Times New Roman" w:eastAsia="ＭＳ 明朝" w:hAnsi="Times New Roman" w:cs="Times New Roman"/>
          <w:color w:val="000000" w:themeColor="text1"/>
        </w:rPr>
        <w:t xml:space="preserve">) </w:t>
      </w:r>
      <w:proofErr w:type="spellStart"/>
      <w:r w:rsidRPr="00690BDD">
        <w:rPr>
          <w:rFonts w:ascii="Times New Roman" w:eastAsia="ＭＳ 明朝" w:hAnsi="Times New Roman" w:cs="Times New Roman"/>
          <w:i/>
          <w:iCs/>
          <w:color w:val="000000" w:themeColor="text1"/>
        </w:rPr>
        <w:t>w</w:t>
      </w:r>
      <w:r w:rsidRPr="00690BDD">
        <w:rPr>
          <w:rFonts w:ascii="Times New Roman" w:eastAsia="ＭＳ 明朝" w:hAnsi="Times New Roman" w:cs="Times New Roman"/>
          <w:color w:val="000000" w:themeColor="text1"/>
        </w:rPr>
        <w:t>Sca</w:t>
      </w:r>
      <w:proofErr w:type="spellEnd"/>
      <w:r w:rsidRPr="00690BDD">
        <w:rPr>
          <w:rFonts w:ascii="Times New Roman" w:eastAsia="ＭＳ 明朝" w:hAnsi="Times New Roman" w:cs="Times New Roman"/>
          <w:color w:val="000000" w:themeColor="text1"/>
        </w:rPr>
        <w:t xml:space="preserve"> genome sequences. BWA-MEM program was used to map Illumina reads against the </w:t>
      </w:r>
      <w:r w:rsidRPr="00690BDD">
        <w:rPr>
          <w:rFonts w:ascii="Times New Roman" w:eastAsia="ＭＳ 明朝" w:hAnsi="Times New Roman" w:cs="Times New Roman"/>
          <w:i/>
          <w:iCs/>
          <w:color w:val="000000" w:themeColor="text1"/>
        </w:rPr>
        <w:t>Wolbachia</w:t>
      </w:r>
      <w:r w:rsidRPr="00690BDD">
        <w:rPr>
          <w:rFonts w:ascii="Times New Roman" w:eastAsia="ＭＳ 明朝" w:hAnsi="Times New Roman" w:cs="Times New Roman"/>
          <w:color w:val="000000" w:themeColor="text1"/>
        </w:rPr>
        <w:t xml:space="preserve"> genome sequences with default parameters, and the number of mapped reads was counted at every genome position. Both the coverage of all mapped reads and that of properly paired reads are shown. The estimated </w:t>
      </w:r>
      <w:proofErr w:type="spellStart"/>
      <w:r w:rsidRPr="00690BDD">
        <w:rPr>
          <w:rFonts w:ascii="Times New Roman" w:eastAsia="ＭＳ 明朝" w:hAnsi="Times New Roman" w:cs="Times New Roman"/>
          <w:color w:val="000000" w:themeColor="text1"/>
        </w:rPr>
        <w:t>oriC</w:t>
      </w:r>
      <w:proofErr w:type="spellEnd"/>
      <w:r w:rsidRPr="00690BDD">
        <w:rPr>
          <w:rFonts w:ascii="Times New Roman" w:eastAsia="ＭＳ 明朝" w:hAnsi="Times New Roman" w:cs="Times New Roman"/>
          <w:color w:val="000000" w:themeColor="text1"/>
        </w:rPr>
        <w:t xml:space="preserve"> regions are highlighted</w:t>
      </w:r>
      <w:r w:rsidR="00884FCB">
        <w:rPr>
          <w:rFonts w:ascii="Times New Roman" w:eastAsia="ＭＳ 明朝" w:hAnsi="Times New Roman" w:cs="Times New Roman"/>
          <w:color w:val="000000" w:themeColor="text1"/>
        </w:rPr>
        <w:t>.</w:t>
      </w:r>
    </w:p>
    <w:p w14:paraId="20D27BF2" w14:textId="77777777" w:rsidR="00E6021D" w:rsidRPr="00690BDD" w:rsidRDefault="00E6021D" w:rsidP="00D96DCB">
      <w:pPr>
        <w:spacing w:line="264" w:lineRule="auto"/>
        <w:rPr>
          <w:rFonts w:ascii="Times New Roman" w:eastAsia="ＭＳ 明朝" w:hAnsi="Times New Roman" w:cs="Times New Roman"/>
          <w:b/>
          <w:bCs/>
          <w:color w:val="000000" w:themeColor="text1"/>
        </w:rPr>
      </w:pPr>
    </w:p>
    <w:p w14:paraId="64797F71" w14:textId="2298989A" w:rsidR="00D96DCB" w:rsidRPr="00690BDD" w:rsidRDefault="00D96DCB" w:rsidP="00D96DCB">
      <w:pPr>
        <w:spacing w:line="264" w:lineRule="auto"/>
        <w:jc w:val="both"/>
        <w:rPr>
          <w:rFonts w:ascii="Times New Roman" w:eastAsia="ＭＳ 明朝" w:hAnsi="Times New Roman" w:cs="Times New Roman"/>
          <w:color w:val="000000" w:themeColor="text1"/>
        </w:rPr>
      </w:pPr>
      <w:r w:rsidRPr="00690BDD">
        <w:rPr>
          <w:rFonts w:ascii="Times New Roman" w:eastAsia="ＭＳ 明朝" w:hAnsi="Times New Roman" w:cs="Times New Roman" w:hint="eastAsia"/>
          <w:b/>
          <w:bCs/>
          <w:color w:val="000000" w:themeColor="text1"/>
        </w:rPr>
        <w:t>F</w:t>
      </w:r>
      <w:r w:rsidRPr="00690BDD">
        <w:rPr>
          <w:rFonts w:ascii="Times New Roman" w:eastAsia="ＭＳ 明朝" w:hAnsi="Times New Roman" w:cs="Times New Roman"/>
          <w:b/>
          <w:bCs/>
          <w:color w:val="000000" w:themeColor="text1"/>
        </w:rPr>
        <w:t>ig. S</w:t>
      </w:r>
      <w:r w:rsidR="00315D0E" w:rsidRPr="00690BDD">
        <w:rPr>
          <w:rFonts w:ascii="Times New Roman" w:eastAsia="ＭＳ 明朝" w:hAnsi="Times New Roman" w:cs="Times New Roman"/>
          <w:b/>
          <w:bCs/>
          <w:color w:val="000000" w:themeColor="text1"/>
        </w:rPr>
        <w:t>5</w:t>
      </w:r>
      <w:r w:rsidRPr="00690BDD">
        <w:rPr>
          <w:rFonts w:ascii="Times New Roman" w:eastAsia="ＭＳ 明朝" w:hAnsi="Times New Roman" w:cs="Times New Roman"/>
          <w:b/>
          <w:bCs/>
          <w:color w:val="000000" w:themeColor="text1"/>
        </w:rPr>
        <w:t xml:space="preserve"> </w:t>
      </w:r>
      <w:r w:rsidRPr="00690BDD">
        <w:rPr>
          <w:rFonts w:ascii="Times New Roman" w:eastAsia="ＭＳ 明朝" w:hAnsi="Times New Roman" w:cs="Times New Roman"/>
          <w:color w:val="000000" w:themeColor="text1"/>
        </w:rPr>
        <w:t xml:space="preserve">Quality evaluation of </w:t>
      </w:r>
      <w:r w:rsidRPr="00690BDD">
        <w:rPr>
          <w:rFonts w:ascii="Times New Roman" w:eastAsia="ＭＳ 明朝" w:hAnsi="Times New Roman" w:cs="Times New Roman"/>
          <w:i/>
          <w:iCs/>
          <w:color w:val="000000" w:themeColor="text1"/>
        </w:rPr>
        <w:t>Wolbachia</w:t>
      </w:r>
      <w:r w:rsidRPr="00690BDD">
        <w:rPr>
          <w:rFonts w:ascii="Times New Roman" w:eastAsia="ＭＳ 明朝" w:hAnsi="Times New Roman" w:cs="Times New Roman"/>
          <w:color w:val="000000" w:themeColor="text1"/>
        </w:rPr>
        <w:t xml:space="preserve"> genome assemblies. </w:t>
      </w:r>
      <w:r w:rsidR="008C2EF7" w:rsidRPr="00690BDD">
        <w:rPr>
          <w:rFonts w:ascii="Times New Roman" w:eastAsia="ＭＳ 明朝" w:hAnsi="Times New Roman" w:cs="Times New Roman"/>
          <w:color w:val="000000" w:themeColor="text1"/>
        </w:rPr>
        <w:t>A g</w:t>
      </w:r>
      <w:r w:rsidRPr="00690BDD">
        <w:rPr>
          <w:rFonts w:ascii="Times New Roman" w:eastAsia="ＭＳ 明朝" w:hAnsi="Times New Roman" w:cs="Times New Roman"/>
          <w:color w:val="000000" w:themeColor="text1"/>
        </w:rPr>
        <w:t xml:space="preserve">raphical representation of </w:t>
      </w:r>
      <w:r w:rsidR="00086C69" w:rsidRPr="00690BDD">
        <w:rPr>
          <w:rFonts w:ascii="Times New Roman" w:eastAsia="ＭＳ 明朝" w:hAnsi="Times New Roman" w:cs="Times New Roman"/>
          <w:color w:val="000000" w:themeColor="text1"/>
        </w:rPr>
        <w:t xml:space="preserve">the </w:t>
      </w:r>
      <w:r w:rsidRPr="00690BDD">
        <w:rPr>
          <w:rFonts w:ascii="Times New Roman" w:eastAsia="ＭＳ 明朝" w:hAnsi="Times New Roman" w:cs="Times New Roman"/>
          <w:color w:val="000000" w:themeColor="text1"/>
        </w:rPr>
        <w:t>BUSCO analysis</w:t>
      </w:r>
      <w:r w:rsidR="00A230EF" w:rsidRPr="00690BDD">
        <w:rPr>
          <w:rFonts w:ascii="Times New Roman" w:eastAsia="ＭＳ 明朝" w:hAnsi="Times New Roman" w:cs="Times New Roman"/>
          <w:color w:val="000000" w:themeColor="text1"/>
        </w:rPr>
        <w:t xml:space="preserve"> in protein mode</w:t>
      </w:r>
      <w:r w:rsidRPr="00690BDD">
        <w:rPr>
          <w:rFonts w:ascii="Times New Roman" w:eastAsia="ＭＳ 明朝" w:hAnsi="Times New Roman" w:cs="Times New Roman"/>
          <w:color w:val="000000" w:themeColor="text1"/>
        </w:rPr>
        <w:t xml:space="preserve"> for 140 assemblies is shown. </w:t>
      </w:r>
      <w:r w:rsidR="008C2EF7" w:rsidRPr="00690BDD">
        <w:rPr>
          <w:rFonts w:ascii="Times New Roman" w:eastAsia="ＭＳ 明朝" w:hAnsi="Times New Roman" w:cs="Times New Roman"/>
          <w:color w:val="000000" w:themeColor="text1"/>
        </w:rPr>
        <w:t>Each assembly is labeled with t</w:t>
      </w:r>
      <w:r w:rsidRPr="00690BDD">
        <w:rPr>
          <w:rFonts w:ascii="Times New Roman" w:eastAsia="ＭＳ 明朝" w:hAnsi="Times New Roman" w:cs="Times New Roman"/>
          <w:color w:val="000000" w:themeColor="text1"/>
        </w:rPr>
        <w:t xml:space="preserve">he identification number </w:t>
      </w:r>
      <w:r w:rsidR="008C2EF7" w:rsidRPr="00690BDD">
        <w:rPr>
          <w:rFonts w:ascii="Times New Roman" w:eastAsia="ＭＳ 明朝" w:hAnsi="Times New Roman" w:cs="Times New Roman"/>
          <w:color w:val="000000" w:themeColor="text1"/>
        </w:rPr>
        <w:t>found in</w:t>
      </w:r>
      <w:r w:rsidRPr="00690BDD">
        <w:rPr>
          <w:rFonts w:ascii="Times New Roman" w:eastAsia="ＭＳ 明朝" w:hAnsi="Times New Roman" w:cs="Times New Roman"/>
          <w:color w:val="000000" w:themeColor="text1"/>
        </w:rPr>
        <w:t xml:space="preserve"> </w:t>
      </w:r>
      <w:r w:rsidR="00884FCB">
        <w:rPr>
          <w:rFonts w:ascii="Times New Roman" w:eastAsia="ＭＳ 明朝" w:hAnsi="Times New Roman" w:cs="Times New Roman"/>
          <w:color w:val="000000" w:themeColor="text1"/>
        </w:rPr>
        <w:t>S</w:t>
      </w:r>
      <w:r w:rsidRPr="00690BDD">
        <w:rPr>
          <w:rFonts w:ascii="Times New Roman" w:eastAsia="ＭＳ 明朝" w:hAnsi="Times New Roman" w:cs="Times New Roman"/>
          <w:color w:val="000000" w:themeColor="text1"/>
        </w:rPr>
        <w:t xml:space="preserve">upplementary </w:t>
      </w:r>
      <w:r w:rsidR="00884FCB">
        <w:rPr>
          <w:rFonts w:ascii="Times New Roman" w:eastAsia="ＭＳ 明朝" w:hAnsi="Times New Roman" w:cs="Times New Roman"/>
          <w:color w:val="000000" w:themeColor="text1"/>
        </w:rPr>
        <w:t>T</w:t>
      </w:r>
      <w:r w:rsidRPr="00690BDD">
        <w:rPr>
          <w:rFonts w:ascii="Times New Roman" w:eastAsia="ＭＳ 明朝" w:hAnsi="Times New Roman" w:cs="Times New Roman"/>
          <w:color w:val="000000" w:themeColor="text1"/>
        </w:rPr>
        <w:t>able S1</w:t>
      </w:r>
      <w:r w:rsidR="00884FCB">
        <w:rPr>
          <w:rFonts w:ascii="Times New Roman" w:eastAsia="ＭＳ 明朝" w:hAnsi="Times New Roman" w:cs="Times New Roman"/>
          <w:color w:val="000000" w:themeColor="text1"/>
        </w:rPr>
        <w:t>.</w:t>
      </w:r>
    </w:p>
    <w:p w14:paraId="241AF170" w14:textId="77777777" w:rsidR="00D96DCB" w:rsidRPr="00690BDD" w:rsidRDefault="00D96DCB" w:rsidP="00D96DCB">
      <w:pPr>
        <w:spacing w:line="264" w:lineRule="auto"/>
        <w:jc w:val="both"/>
        <w:rPr>
          <w:rFonts w:ascii="Times New Roman" w:eastAsia="ＭＳ 明朝" w:hAnsi="Times New Roman" w:cs="Times New Roman"/>
          <w:color w:val="000000" w:themeColor="text1"/>
        </w:rPr>
      </w:pPr>
    </w:p>
    <w:p w14:paraId="38AD11EE" w14:textId="7E447064" w:rsidR="00D96DCB" w:rsidRPr="00690BDD" w:rsidRDefault="00D96DCB" w:rsidP="00D96DCB">
      <w:pPr>
        <w:spacing w:line="264" w:lineRule="auto"/>
        <w:jc w:val="both"/>
        <w:rPr>
          <w:rFonts w:ascii="Times New Roman" w:eastAsia="ＭＳ 明朝" w:hAnsi="Times New Roman" w:cs="Times New Roman"/>
          <w:color w:val="000000" w:themeColor="text1"/>
        </w:rPr>
      </w:pPr>
      <w:r w:rsidRPr="00690BDD">
        <w:rPr>
          <w:rFonts w:ascii="Times New Roman" w:eastAsia="ＭＳ 明朝" w:hAnsi="Times New Roman" w:cs="Times New Roman" w:hint="eastAsia"/>
          <w:b/>
          <w:bCs/>
          <w:color w:val="000000" w:themeColor="text1"/>
        </w:rPr>
        <w:t>F</w:t>
      </w:r>
      <w:r w:rsidRPr="00690BDD">
        <w:rPr>
          <w:rFonts w:ascii="Times New Roman" w:eastAsia="ＭＳ 明朝" w:hAnsi="Times New Roman" w:cs="Times New Roman"/>
          <w:b/>
          <w:bCs/>
          <w:color w:val="000000" w:themeColor="text1"/>
        </w:rPr>
        <w:t>ig. S</w:t>
      </w:r>
      <w:r w:rsidR="00315D0E" w:rsidRPr="00690BDD">
        <w:rPr>
          <w:rFonts w:ascii="Times New Roman" w:eastAsia="ＭＳ 明朝" w:hAnsi="Times New Roman" w:cs="Times New Roman"/>
          <w:b/>
          <w:bCs/>
          <w:color w:val="000000" w:themeColor="text1"/>
        </w:rPr>
        <w:t>6</w:t>
      </w:r>
      <w:r w:rsidRPr="00690BDD">
        <w:rPr>
          <w:rFonts w:ascii="Times New Roman" w:eastAsia="ＭＳ 明朝" w:hAnsi="Times New Roman" w:cs="Times New Roman"/>
          <w:b/>
          <w:bCs/>
          <w:color w:val="000000" w:themeColor="text1"/>
        </w:rPr>
        <w:t xml:space="preserve"> </w:t>
      </w:r>
      <w:r w:rsidRPr="00690BDD">
        <w:rPr>
          <w:rFonts w:ascii="Times New Roman" w:eastAsia="ＭＳ 明朝" w:hAnsi="Times New Roman" w:cs="Times New Roman"/>
          <w:color w:val="000000" w:themeColor="text1"/>
        </w:rPr>
        <w:t>Phylogenetic relationship of 138</w:t>
      </w:r>
      <w:r w:rsidRPr="00690BDD">
        <w:rPr>
          <w:rFonts w:ascii="Times New Roman" w:eastAsia="ＭＳ 明朝" w:hAnsi="Times New Roman" w:cs="Times New Roman" w:hint="eastAsia"/>
          <w:color w:val="000000" w:themeColor="text1"/>
        </w:rPr>
        <w:t xml:space="preserve"> </w:t>
      </w:r>
      <w:r w:rsidRPr="00690BDD">
        <w:rPr>
          <w:rFonts w:ascii="Times New Roman" w:eastAsia="ＭＳ 明朝" w:hAnsi="Times New Roman" w:cs="Times New Roman"/>
          <w:i/>
          <w:iCs/>
          <w:color w:val="000000" w:themeColor="text1"/>
        </w:rPr>
        <w:t>Wolbachia</w:t>
      </w:r>
      <w:r w:rsidRPr="00690BDD">
        <w:rPr>
          <w:rFonts w:ascii="Times New Roman" w:eastAsia="ＭＳ 明朝" w:hAnsi="Times New Roman" w:cs="Times New Roman"/>
          <w:color w:val="000000" w:themeColor="text1"/>
        </w:rPr>
        <w:t xml:space="preserve"> genomes. The maximum likelihood tree </w:t>
      </w:r>
      <w:r w:rsidR="000E0ADB" w:rsidRPr="00690BDD">
        <w:rPr>
          <w:rFonts w:ascii="Times New Roman" w:eastAsia="ＭＳ 明朝" w:hAnsi="Times New Roman" w:cs="Times New Roman"/>
          <w:color w:val="000000" w:themeColor="text1"/>
        </w:rPr>
        <w:t>constructed from</w:t>
      </w:r>
      <w:r w:rsidRPr="00690BDD">
        <w:rPr>
          <w:rFonts w:ascii="Times New Roman" w:eastAsia="ＭＳ 明朝" w:hAnsi="Times New Roman" w:cs="Times New Roman"/>
          <w:color w:val="000000" w:themeColor="text1"/>
        </w:rPr>
        <w:t xml:space="preserve"> concatenated protein sequences of 63 single-copy orthologs is shown.</w:t>
      </w:r>
      <w:r w:rsidRPr="00690BDD">
        <w:rPr>
          <w:rFonts w:ascii="Times New Roman" w:eastAsia="ＭＳ 明朝" w:hAnsi="Times New Roman" w:cs="Times New Roman" w:hint="eastAsia"/>
          <w:color w:val="000000" w:themeColor="text1"/>
        </w:rPr>
        <w:t xml:space="preserve"> </w:t>
      </w:r>
      <w:r w:rsidRPr="00690BDD">
        <w:rPr>
          <w:rFonts w:ascii="Times New Roman" w:eastAsia="ＭＳ 明朝" w:hAnsi="Times New Roman" w:cs="Times New Roman"/>
          <w:color w:val="000000" w:themeColor="text1"/>
        </w:rPr>
        <w:t xml:space="preserve">The identification numbers, strain names, and host species are labeled. If no suitable strain name </w:t>
      </w:r>
      <w:r w:rsidR="000E0ADB" w:rsidRPr="00690BDD">
        <w:rPr>
          <w:rFonts w:ascii="Times New Roman" w:eastAsia="ＭＳ 明朝" w:hAnsi="Times New Roman" w:cs="Times New Roman"/>
          <w:color w:val="000000" w:themeColor="text1"/>
        </w:rPr>
        <w:t>is available</w:t>
      </w:r>
      <w:r w:rsidRPr="00690BDD">
        <w:rPr>
          <w:rFonts w:ascii="Times New Roman" w:eastAsia="ＭＳ 明朝" w:hAnsi="Times New Roman" w:cs="Times New Roman"/>
          <w:color w:val="000000" w:themeColor="text1"/>
        </w:rPr>
        <w:t xml:space="preserve">, it is </w:t>
      </w:r>
      <w:r w:rsidR="000E0ADB" w:rsidRPr="00690BDD">
        <w:rPr>
          <w:rFonts w:ascii="Times New Roman" w:eastAsia="ＭＳ 明朝" w:hAnsi="Times New Roman" w:cs="Times New Roman"/>
          <w:color w:val="000000" w:themeColor="text1"/>
        </w:rPr>
        <w:t>denoted by “</w:t>
      </w:r>
      <w:r w:rsidRPr="00690BDD">
        <w:rPr>
          <w:rFonts w:ascii="Times New Roman" w:eastAsia="ＭＳ 明朝" w:hAnsi="Times New Roman" w:cs="Times New Roman"/>
          <w:color w:val="000000" w:themeColor="text1"/>
        </w:rPr>
        <w:t>NA</w:t>
      </w:r>
      <w:r w:rsidR="000E0ADB" w:rsidRPr="00690BDD">
        <w:rPr>
          <w:rFonts w:ascii="Times New Roman" w:eastAsia="ＭＳ 明朝" w:hAnsi="Times New Roman" w:cs="Times New Roman"/>
          <w:color w:val="000000" w:themeColor="text1"/>
        </w:rPr>
        <w:t>”</w:t>
      </w:r>
      <w:r w:rsidRPr="00690BDD">
        <w:rPr>
          <w:rFonts w:ascii="Times New Roman" w:eastAsia="ＭＳ 明朝" w:hAnsi="Times New Roman" w:cs="Times New Roman"/>
          <w:color w:val="000000" w:themeColor="text1"/>
        </w:rPr>
        <w:t xml:space="preserve">. Branch support calculated </w:t>
      </w:r>
      <w:r w:rsidR="000E0ADB" w:rsidRPr="00690BDD">
        <w:rPr>
          <w:rFonts w:ascii="Times New Roman" w:eastAsia="ＭＳ 明朝" w:hAnsi="Times New Roman" w:cs="Times New Roman"/>
          <w:color w:val="000000" w:themeColor="text1"/>
        </w:rPr>
        <w:t>using</w:t>
      </w:r>
      <w:r w:rsidRPr="00690BDD">
        <w:rPr>
          <w:rFonts w:ascii="Times New Roman" w:eastAsia="ＭＳ 明朝" w:hAnsi="Times New Roman" w:cs="Times New Roman"/>
          <w:color w:val="000000" w:themeColor="text1"/>
        </w:rPr>
        <w:t xml:space="preserve"> 1000 replicates of ultrafast bootstrap is shown on the nodes</w:t>
      </w:r>
      <w:r w:rsidR="00884FCB">
        <w:rPr>
          <w:rFonts w:ascii="Times New Roman" w:eastAsia="ＭＳ 明朝" w:hAnsi="Times New Roman" w:cs="Times New Roman"/>
          <w:color w:val="000000" w:themeColor="text1"/>
        </w:rPr>
        <w:t>.</w:t>
      </w:r>
    </w:p>
    <w:p w14:paraId="6295B2CC" w14:textId="66D46969" w:rsidR="00D96DCB" w:rsidRPr="00690BDD" w:rsidRDefault="00D96DCB" w:rsidP="00D96DCB">
      <w:pPr>
        <w:spacing w:line="264" w:lineRule="auto"/>
        <w:jc w:val="both"/>
        <w:rPr>
          <w:rFonts w:ascii="Times New Roman" w:eastAsia="ＭＳ 明朝" w:hAnsi="Times New Roman" w:cs="Times New Roman"/>
          <w:color w:val="000000" w:themeColor="text1"/>
        </w:rPr>
      </w:pPr>
    </w:p>
    <w:p w14:paraId="1D33EB37" w14:textId="3D40E957" w:rsidR="009D1883" w:rsidRPr="00690BDD" w:rsidRDefault="009D1883" w:rsidP="009D1883">
      <w:pPr>
        <w:spacing w:line="264" w:lineRule="auto"/>
        <w:jc w:val="both"/>
        <w:rPr>
          <w:rFonts w:ascii="Times New Roman" w:eastAsia="ＭＳ 明朝" w:hAnsi="Times New Roman" w:cs="Times New Roman"/>
          <w:color w:val="000000" w:themeColor="text1"/>
        </w:rPr>
      </w:pPr>
      <w:r w:rsidRPr="00690BDD">
        <w:rPr>
          <w:rFonts w:ascii="Times New Roman" w:eastAsia="ＭＳ 明朝" w:hAnsi="Times New Roman" w:cs="Times New Roman" w:hint="eastAsia"/>
          <w:b/>
          <w:bCs/>
          <w:color w:val="000000" w:themeColor="text1"/>
        </w:rPr>
        <w:lastRenderedPageBreak/>
        <w:t>F</w:t>
      </w:r>
      <w:r w:rsidRPr="00690BDD">
        <w:rPr>
          <w:rFonts w:ascii="Times New Roman" w:eastAsia="ＭＳ 明朝" w:hAnsi="Times New Roman" w:cs="Times New Roman"/>
          <w:b/>
          <w:bCs/>
          <w:color w:val="000000" w:themeColor="text1"/>
        </w:rPr>
        <w:t>ig.</w:t>
      </w:r>
      <w:r w:rsidRPr="00690BDD">
        <w:rPr>
          <w:rFonts w:ascii="Times New Roman" w:eastAsia="ＭＳ 明朝" w:hAnsi="Times New Roman" w:cs="Times New Roman" w:hint="eastAsia"/>
          <w:b/>
          <w:bCs/>
          <w:color w:val="000000" w:themeColor="text1"/>
        </w:rPr>
        <w:t xml:space="preserve"> </w:t>
      </w:r>
      <w:r w:rsidRPr="00690BDD">
        <w:rPr>
          <w:rFonts w:ascii="Times New Roman" w:eastAsia="ＭＳ 明朝" w:hAnsi="Times New Roman" w:cs="Times New Roman"/>
          <w:b/>
          <w:bCs/>
          <w:color w:val="000000" w:themeColor="text1"/>
        </w:rPr>
        <w:t xml:space="preserve">S7 </w:t>
      </w:r>
      <w:r w:rsidRPr="00690BDD">
        <w:rPr>
          <w:rFonts w:ascii="Times New Roman" w:eastAsia="ＭＳ 明朝" w:hAnsi="Times New Roman" w:cs="Times New Roman"/>
          <w:color w:val="000000" w:themeColor="text1"/>
        </w:rPr>
        <w:t xml:space="preserve">Graphical representation of ANI values for mitochondrial genomes of </w:t>
      </w:r>
      <w:proofErr w:type="spellStart"/>
      <w:r w:rsidRPr="00690BDD">
        <w:rPr>
          <w:rFonts w:ascii="Times New Roman" w:eastAsia="ＭＳ 明朝" w:hAnsi="Times New Roman" w:cs="Times New Roman"/>
          <w:i/>
          <w:iCs/>
          <w:color w:val="000000" w:themeColor="text1"/>
        </w:rPr>
        <w:t>Ostrinia</w:t>
      </w:r>
      <w:proofErr w:type="spellEnd"/>
      <w:r w:rsidRPr="00690BDD">
        <w:rPr>
          <w:rFonts w:ascii="Times New Roman" w:eastAsia="ＭＳ 明朝" w:hAnsi="Times New Roman" w:cs="Times New Roman"/>
          <w:color w:val="000000" w:themeColor="text1"/>
        </w:rPr>
        <w:t xml:space="preserve"> species. ANI values between 11 mitochondrial genomes of </w:t>
      </w:r>
      <w:proofErr w:type="spellStart"/>
      <w:r w:rsidRPr="00690BDD">
        <w:rPr>
          <w:rFonts w:ascii="Times New Roman" w:eastAsia="ＭＳ 明朝" w:hAnsi="Times New Roman" w:cs="Times New Roman"/>
          <w:i/>
          <w:iCs/>
          <w:color w:val="000000" w:themeColor="text1"/>
        </w:rPr>
        <w:t>Ostrinia</w:t>
      </w:r>
      <w:proofErr w:type="spellEnd"/>
      <w:r w:rsidRPr="00690BDD">
        <w:rPr>
          <w:rFonts w:ascii="Times New Roman" w:eastAsia="ＭＳ 明朝" w:hAnsi="Times New Roman" w:cs="Times New Roman"/>
          <w:color w:val="000000" w:themeColor="text1"/>
        </w:rPr>
        <w:t xml:space="preserve"> moths are calculated by </w:t>
      </w:r>
      <w:proofErr w:type="spellStart"/>
      <w:r w:rsidRPr="00690BDD">
        <w:rPr>
          <w:rFonts w:ascii="Times New Roman" w:eastAsia="ＭＳ 明朝" w:hAnsi="Times New Roman" w:cs="Times New Roman"/>
          <w:color w:val="000000" w:themeColor="text1"/>
        </w:rPr>
        <w:t>fastANI</w:t>
      </w:r>
      <w:proofErr w:type="spellEnd"/>
      <w:r w:rsidRPr="00690BDD">
        <w:rPr>
          <w:rFonts w:ascii="Times New Roman" w:eastAsia="ＭＳ 明朝" w:hAnsi="Times New Roman" w:cs="Times New Roman"/>
          <w:color w:val="000000" w:themeColor="text1"/>
        </w:rPr>
        <w:t>. The sequence determined in this study are indicated in bold</w:t>
      </w:r>
      <w:r w:rsidR="00884FCB">
        <w:rPr>
          <w:rFonts w:ascii="Times New Roman" w:eastAsia="ＭＳ 明朝" w:hAnsi="Times New Roman" w:cs="Times New Roman"/>
          <w:color w:val="000000" w:themeColor="text1"/>
        </w:rPr>
        <w:t>.</w:t>
      </w:r>
    </w:p>
    <w:p w14:paraId="7DDCDDBF" w14:textId="77777777" w:rsidR="009D1883" w:rsidRPr="00690BDD" w:rsidRDefault="009D1883" w:rsidP="00D96DCB">
      <w:pPr>
        <w:spacing w:line="264" w:lineRule="auto"/>
        <w:jc w:val="both"/>
        <w:rPr>
          <w:rFonts w:ascii="Times New Roman" w:eastAsia="ＭＳ 明朝" w:hAnsi="Times New Roman" w:cs="Times New Roman"/>
          <w:color w:val="000000" w:themeColor="text1"/>
        </w:rPr>
      </w:pPr>
    </w:p>
    <w:p w14:paraId="7B440751" w14:textId="0365449D" w:rsidR="00C803DE" w:rsidRPr="00690BDD" w:rsidRDefault="00D96DCB" w:rsidP="00C06A79">
      <w:pPr>
        <w:spacing w:line="264" w:lineRule="auto"/>
        <w:jc w:val="both"/>
        <w:rPr>
          <w:rFonts w:ascii="Times New Roman" w:eastAsia="ＭＳ 明朝" w:hAnsi="Times New Roman" w:cs="Times New Roman"/>
          <w:color w:val="000000" w:themeColor="text1"/>
        </w:rPr>
      </w:pPr>
      <w:r w:rsidRPr="00690BDD">
        <w:rPr>
          <w:rFonts w:ascii="Times New Roman" w:eastAsia="ＭＳ 明朝" w:hAnsi="Times New Roman" w:cs="Times New Roman" w:hint="eastAsia"/>
          <w:b/>
          <w:bCs/>
          <w:color w:val="000000" w:themeColor="text1"/>
        </w:rPr>
        <w:t>F</w:t>
      </w:r>
      <w:r w:rsidRPr="00690BDD">
        <w:rPr>
          <w:rFonts w:ascii="Times New Roman" w:eastAsia="ＭＳ 明朝" w:hAnsi="Times New Roman" w:cs="Times New Roman"/>
          <w:b/>
          <w:bCs/>
          <w:color w:val="000000" w:themeColor="text1"/>
        </w:rPr>
        <w:t>ig.</w:t>
      </w:r>
      <w:r w:rsidRPr="00690BDD">
        <w:rPr>
          <w:rFonts w:ascii="Times New Roman" w:eastAsia="ＭＳ 明朝" w:hAnsi="Times New Roman" w:cs="Times New Roman" w:hint="eastAsia"/>
          <w:b/>
          <w:bCs/>
          <w:color w:val="000000" w:themeColor="text1"/>
        </w:rPr>
        <w:t xml:space="preserve"> </w:t>
      </w:r>
      <w:r w:rsidRPr="00690BDD">
        <w:rPr>
          <w:rFonts w:ascii="Times New Roman" w:eastAsia="ＭＳ 明朝" w:hAnsi="Times New Roman" w:cs="Times New Roman"/>
          <w:b/>
          <w:bCs/>
          <w:color w:val="000000" w:themeColor="text1"/>
        </w:rPr>
        <w:t>S</w:t>
      </w:r>
      <w:r w:rsidR="009D1883" w:rsidRPr="00690BDD">
        <w:rPr>
          <w:rFonts w:ascii="Times New Roman" w:eastAsia="ＭＳ 明朝" w:hAnsi="Times New Roman" w:cs="Times New Roman"/>
          <w:b/>
          <w:bCs/>
          <w:color w:val="000000" w:themeColor="text1"/>
        </w:rPr>
        <w:t>8</w:t>
      </w:r>
      <w:r w:rsidRPr="00690BDD">
        <w:rPr>
          <w:rFonts w:ascii="Times New Roman" w:eastAsia="ＭＳ 明朝" w:hAnsi="Times New Roman" w:cs="Times New Roman"/>
          <w:b/>
          <w:bCs/>
          <w:color w:val="000000" w:themeColor="text1"/>
        </w:rPr>
        <w:t xml:space="preserve"> </w:t>
      </w:r>
      <w:r w:rsidRPr="00690BDD">
        <w:rPr>
          <w:rFonts w:ascii="Times New Roman" w:eastAsia="ＭＳ 明朝" w:hAnsi="Times New Roman" w:cs="Times New Roman"/>
          <w:color w:val="000000" w:themeColor="text1"/>
        </w:rPr>
        <w:t xml:space="preserve">Phylogenetic relationship of mitochondrial genomes of </w:t>
      </w:r>
      <w:proofErr w:type="spellStart"/>
      <w:r w:rsidRPr="00690BDD">
        <w:rPr>
          <w:rFonts w:ascii="Times New Roman" w:eastAsia="ＭＳ 明朝" w:hAnsi="Times New Roman" w:cs="Times New Roman"/>
          <w:i/>
          <w:iCs/>
          <w:color w:val="000000" w:themeColor="text1"/>
        </w:rPr>
        <w:t>Ostrinia</w:t>
      </w:r>
      <w:proofErr w:type="spellEnd"/>
      <w:r w:rsidRPr="00690BDD">
        <w:rPr>
          <w:rFonts w:ascii="Times New Roman" w:eastAsia="ＭＳ 明朝" w:hAnsi="Times New Roman" w:cs="Times New Roman"/>
          <w:color w:val="000000" w:themeColor="text1"/>
        </w:rPr>
        <w:t xml:space="preserve"> and allied moth species based on nucleotide sequences. The maximum likelihood tree </w:t>
      </w:r>
      <w:r w:rsidR="00E21242" w:rsidRPr="00690BDD">
        <w:rPr>
          <w:rFonts w:ascii="Times New Roman" w:eastAsia="ＭＳ 明朝" w:hAnsi="Times New Roman" w:cs="Times New Roman"/>
          <w:color w:val="000000" w:themeColor="text1"/>
        </w:rPr>
        <w:t>constructed from</w:t>
      </w:r>
      <w:r w:rsidRPr="00690BDD">
        <w:rPr>
          <w:rFonts w:ascii="Times New Roman" w:eastAsia="ＭＳ 明朝" w:hAnsi="Times New Roman" w:cs="Times New Roman"/>
          <w:color w:val="000000" w:themeColor="text1"/>
        </w:rPr>
        <w:t xml:space="preserve"> concatenated nucleotide sequences of 13 protein-coding genes, tRNAs and rRNAs is shown. Two </w:t>
      </w:r>
      <w:proofErr w:type="spellStart"/>
      <w:r w:rsidRPr="00690BDD">
        <w:rPr>
          <w:rFonts w:ascii="Times New Roman" w:eastAsia="ＭＳ 明朝" w:hAnsi="Times New Roman" w:cs="Times New Roman"/>
          <w:color w:val="000000" w:themeColor="text1"/>
        </w:rPr>
        <w:t>pyralid</w:t>
      </w:r>
      <w:proofErr w:type="spellEnd"/>
      <w:r w:rsidRPr="00690BDD">
        <w:rPr>
          <w:rFonts w:ascii="Times New Roman" w:eastAsia="ＭＳ 明朝" w:hAnsi="Times New Roman" w:cs="Times New Roman"/>
          <w:color w:val="000000" w:themeColor="text1"/>
        </w:rPr>
        <w:t xml:space="preserve"> species (</w:t>
      </w:r>
      <w:r w:rsidRPr="00690BDD">
        <w:rPr>
          <w:rFonts w:ascii="Times New Roman" w:eastAsia="ＭＳ 明朝" w:hAnsi="Times New Roman" w:cs="Times New Roman"/>
          <w:i/>
          <w:iCs/>
          <w:color w:val="000000" w:themeColor="text1"/>
        </w:rPr>
        <w:t xml:space="preserve">Lista </w:t>
      </w:r>
      <w:proofErr w:type="spellStart"/>
      <w:r w:rsidRPr="00690BDD">
        <w:rPr>
          <w:rFonts w:ascii="Times New Roman" w:eastAsia="ＭＳ 明朝" w:hAnsi="Times New Roman" w:cs="Times New Roman"/>
          <w:i/>
          <w:iCs/>
          <w:color w:val="000000" w:themeColor="text1"/>
        </w:rPr>
        <w:t>haraldusalis</w:t>
      </w:r>
      <w:proofErr w:type="spellEnd"/>
      <w:r w:rsidRPr="00690BDD">
        <w:rPr>
          <w:rFonts w:ascii="Times New Roman" w:eastAsia="ＭＳ 明朝" w:hAnsi="Times New Roman" w:cs="Times New Roman"/>
          <w:color w:val="000000" w:themeColor="text1"/>
        </w:rPr>
        <w:t xml:space="preserve"> and </w:t>
      </w:r>
      <w:proofErr w:type="spellStart"/>
      <w:r w:rsidRPr="00690BDD">
        <w:rPr>
          <w:rFonts w:ascii="Times New Roman" w:eastAsia="ＭＳ 明朝" w:hAnsi="Times New Roman" w:cs="Times New Roman"/>
          <w:i/>
          <w:iCs/>
          <w:color w:val="000000" w:themeColor="text1"/>
        </w:rPr>
        <w:t>Ephestia</w:t>
      </w:r>
      <w:proofErr w:type="spellEnd"/>
      <w:r w:rsidRPr="00690BDD">
        <w:rPr>
          <w:rFonts w:ascii="Times New Roman" w:eastAsia="ＭＳ 明朝" w:hAnsi="Times New Roman" w:cs="Times New Roman"/>
          <w:i/>
          <w:iCs/>
          <w:color w:val="000000" w:themeColor="text1"/>
        </w:rPr>
        <w:t xml:space="preserve"> </w:t>
      </w:r>
      <w:proofErr w:type="spellStart"/>
      <w:r w:rsidRPr="00690BDD">
        <w:rPr>
          <w:rFonts w:ascii="Times New Roman" w:eastAsia="ＭＳ 明朝" w:hAnsi="Times New Roman" w:cs="Times New Roman"/>
          <w:i/>
          <w:iCs/>
          <w:color w:val="000000" w:themeColor="text1"/>
        </w:rPr>
        <w:t>kuehniella</w:t>
      </w:r>
      <w:proofErr w:type="spellEnd"/>
      <w:r w:rsidRPr="00690BDD">
        <w:rPr>
          <w:rFonts w:ascii="Times New Roman" w:eastAsia="ＭＳ 明朝" w:hAnsi="Times New Roman" w:cs="Times New Roman"/>
          <w:color w:val="000000" w:themeColor="text1"/>
        </w:rPr>
        <w:t xml:space="preserve">) were used as outgroups. Branch support calculated </w:t>
      </w:r>
      <w:r w:rsidR="00E21242" w:rsidRPr="00690BDD">
        <w:rPr>
          <w:rFonts w:ascii="Times New Roman" w:eastAsia="ＭＳ 明朝" w:hAnsi="Times New Roman" w:cs="Times New Roman"/>
          <w:color w:val="000000" w:themeColor="text1"/>
        </w:rPr>
        <w:t>using</w:t>
      </w:r>
      <w:r w:rsidRPr="00690BDD">
        <w:rPr>
          <w:rFonts w:ascii="Times New Roman" w:eastAsia="ＭＳ 明朝" w:hAnsi="Times New Roman" w:cs="Times New Roman"/>
          <w:color w:val="000000" w:themeColor="text1"/>
        </w:rPr>
        <w:t xml:space="preserve"> 1000 replicates of ultrafast bootstrap is shown on the nodes</w:t>
      </w:r>
      <w:r w:rsidR="00884FCB">
        <w:rPr>
          <w:rFonts w:ascii="Times New Roman" w:eastAsia="ＭＳ 明朝" w:hAnsi="Times New Roman" w:cs="Times New Roman"/>
          <w:color w:val="000000" w:themeColor="text1"/>
        </w:rPr>
        <w:t>.</w:t>
      </w:r>
    </w:p>
    <w:sectPr w:rsidR="00C803DE" w:rsidRPr="00690BDD" w:rsidSect="00D76110">
      <w:footerReference w:type="even" r:id="rId7"/>
      <w:footerReference w:type="default" r:id="rId8"/>
      <w:pgSz w:w="11906" w:h="16838"/>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4E06D1" w14:textId="77777777" w:rsidR="007E712B" w:rsidRDefault="007E712B" w:rsidP="00E82C2A">
      <w:r>
        <w:separator/>
      </w:r>
    </w:p>
  </w:endnote>
  <w:endnote w:type="continuationSeparator" w:id="0">
    <w:p w14:paraId="7544CC74" w14:textId="77777777" w:rsidR="007E712B" w:rsidRDefault="007E712B" w:rsidP="00E82C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ヒラギノ角ゴシック W4">
    <w:panose1 w:val="020B0400000000000000"/>
    <w:charset w:val="80"/>
    <w:family w:val="swiss"/>
    <w:pitch w:val="variable"/>
    <w:sig w:usb0="E00002FF" w:usb1="7AC7FFFF" w:usb2="00000012" w:usb3="00000000" w:csb0="0002000D" w:csb1="00000000"/>
  </w:font>
  <w:font w:name="ＭＳ Ｐゴシック">
    <w:altName w:val="MS PGothic"/>
    <w:panose1 w:val="020B0600070205080204"/>
    <w:charset w:val="80"/>
    <w:family w:val="swiss"/>
    <w:pitch w:val="variable"/>
    <w:sig w:usb0="E00002FF" w:usb1="6AC7FDFB" w:usb2="08000012" w:usb3="00000000" w:csb0="0002009F" w:csb1="00000000"/>
  </w:font>
  <w:font w:name="Times">
    <w:altName w:val="Times"/>
    <w:panose1 w:val="02000500000000000000"/>
    <w:charset w:val="00"/>
    <w:family w:val="auto"/>
    <w:pitch w:val="variable"/>
    <w:sig w:usb0="E00002FF" w:usb1="5000205A" w:usb2="00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c"/>
      </w:rPr>
      <w:id w:val="1171366976"/>
      <w:docPartObj>
        <w:docPartGallery w:val="Page Numbers (Bottom of Page)"/>
        <w:docPartUnique/>
      </w:docPartObj>
    </w:sdtPr>
    <w:sdtContent>
      <w:p w14:paraId="014C4D44" w14:textId="228B5B94" w:rsidR="00E82C2A" w:rsidRDefault="00E82C2A" w:rsidP="001E1316">
        <w:pPr>
          <w:pStyle w:val="aa"/>
          <w:framePr w:wrap="none" w:vAnchor="text" w:hAnchor="margin" w:xAlign="center" w:y="1"/>
          <w:rPr>
            <w:rStyle w:val="ac"/>
          </w:rPr>
        </w:pPr>
        <w:r>
          <w:rPr>
            <w:rStyle w:val="ac"/>
          </w:rPr>
          <w:fldChar w:fldCharType="begin"/>
        </w:r>
        <w:r>
          <w:rPr>
            <w:rStyle w:val="ac"/>
          </w:rPr>
          <w:instrText xml:space="preserve"> PAGE </w:instrText>
        </w:r>
        <w:r>
          <w:rPr>
            <w:rStyle w:val="ac"/>
          </w:rPr>
          <w:fldChar w:fldCharType="end"/>
        </w:r>
      </w:p>
    </w:sdtContent>
  </w:sdt>
  <w:p w14:paraId="7B442BAC" w14:textId="77777777" w:rsidR="00E82C2A" w:rsidRDefault="00E82C2A">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c"/>
      </w:rPr>
      <w:id w:val="1314757057"/>
      <w:docPartObj>
        <w:docPartGallery w:val="Page Numbers (Bottom of Page)"/>
        <w:docPartUnique/>
      </w:docPartObj>
    </w:sdtPr>
    <w:sdtContent>
      <w:p w14:paraId="5A6786A9" w14:textId="2A9C9274" w:rsidR="00E82C2A" w:rsidRDefault="00E82C2A" w:rsidP="001E1316">
        <w:pPr>
          <w:pStyle w:val="aa"/>
          <w:framePr w:wrap="none" w:vAnchor="text" w:hAnchor="margin" w:xAlign="center" w:y="1"/>
          <w:rPr>
            <w:rStyle w:val="ac"/>
          </w:rPr>
        </w:pPr>
        <w:r>
          <w:rPr>
            <w:rStyle w:val="ac"/>
          </w:rPr>
          <w:fldChar w:fldCharType="begin"/>
        </w:r>
        <w:r>
          <w:rPr>
            <w:rStyle w:val="ac"/>
          </w:rPr>
          <w:instrText xml:space="preserve"> PAGE </w:instrText>
        </w:r>
        <w:r>
          <w:rPr>
            <w:rStyle w:val="ac"/>
          </w:rPr>
          <w:fldChar w:fldCharType="separate"/>
        </w:r>
        <w:r>
          <w:rPr>
            <w:rStyle w:val="ac"/>
            <w:noProof/>
          </w:rPr>
          <w:t>1</w:t>
        </w:r>
        <w:r>
          <w:rPr>
            <w:rStyle w:val="ac"/>
          </w:rPr>
          <w:fldChar w:fldCharType="end"/>
        </w:r>
      </w:p>
    </w:sdtContent>
  </w:sdt>
  <w:p w14:paraId="742C167C" w14:textId="77777777" w:rsidR="00E82C2A" w:rsidRDefault="00E82C2A">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264EFC" w14:textId="77777777" w:rsidR="007E712B" w:rsidRDefault="007E712B" w:rsidP="00E82C2A">
      <w:r>
        <w:separator/>
      </w:r>
    </w:p>
  </w:footnote>
  <w:footnote w:type="continuationSeparator" w:id="0">
    <w:p w14:paraId="103ECE91" w14:textId="77777777" w:rsidR="007E712B" w:rsidRDefault="007E712B" w:rsidP="00E82C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5"/>
  <w:bordersDoNotSurroundHeader/>
  <w:bordersDoNotSurroundFooter/>
  <w:proofState w:spelling="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5C42"/>
    <w:rsid w:val="00000178"/>
    <w:rsid w:val="00000784"/>
    <w:rsid w:val="000032BD"/>
    <w:rsid w:val="0000356A"/>
    <w:rsid w:val="00004E11"/>
    <w:rsid w:val="00004F8B"/>
    <w:rsid w:val="00007F2B"/>
    <w:rsid w:val="000106F1"/>
    <w:rsid w:val="00011621"/>
    <w:rsid w:val="00013470"/>
    <w:rsid w:val="00014214"/>
    <w:rsid w:val="00014268"/>
    <w:rsid w:val="0001508B"/>
    <w:rsid w:val="00015134"/>
    <w:rsid w:val="00020242"/>
    <w:rsid w:val="00022178"/>
    <w:rsid w:val="00022E2D"/>
    <w:rsid w:val="0002379A"/>
    <w:rsid w:val="000237AE"/>
    <w:rsid w:val="00025994"/>
    <w:rsid w:val="00025D7F"/>
    <w:rsid w:val="00026DC4"/>
    <w:rsid w:val="000273A6"/>
    <w:rsid w:val="00030882"/>
    <w:rsid w:val="00031798"/>
    <w:rsid w:val="000318C0"/>
    <w:rsid w:val="00032B95"/>
    <w:rsid w:val="00033EA3"/>
    <w:rsid w:val="00034DCE"/>
    <w:rsid w:val="00035ACA"/>
    <w:rsid w:val="00035EBA"/>
    <w:rsid w:val="000362B0"/>
    <w:rsid w:val="0003690E"/>
    <w:rsid w:val="00037F19"/>
    <w:rsid w:val="00040217"/>
    <w:rsid w:val="000404EE"/>
    <w:rsid w:val="00040544"/>
    <w:rsid w:val="000406DA"/>
    <w:rsid w:val="000414B8"/>
    <w:rsid w:val="00042A99"/>
    <w:rsid w:val="000431F9"/>
    <w:rsid w:val="00043209"/>
    <w:rsid w:val="000432EE"/>
    <w:rsid w:val="00044073"/>
    <w:rsid w:val="00045837"/>
    <w:rsid w:val="00045CCF"/>
    <w:rsid w:val="00045E50"/>
    <w:rsid w:val="00051635"/>
    <w:rsid w:val="00052D34"/>
    <w:rsid w:val="000541A5"/>
    <w:rsid w:val="00054EE7"/>
    <w:rsid w:val="00057D03"/>
    <w:rsid w:val="000602E2"/>
    <w:rsid w:val="00061DF3"/>
    <w:rsid w:val="0006476C"/>
    <w:rsid w:val="0006587C"/>
    <w:rsid w:val="0006608C"/>
    <w:rsid w:val="00066218"/>
    <w:rsid w:val="000707FC"/>
    <w:rsid w:val="000713C0"/>
    <w:rsid w:val="000717B7"/>
    <w:rsid w:val="0007485D"/>
    <w:rsid w:val="00074C55"/>
    <w:rsid w:val="0007582F"/>
    <w:rsid w:val="00076220"/>
    <w:rsid w:val="00076374"/>
    <w:rsid w:val="000763D7"/>
    <w:rsid w:val="00077681"/>
    <w:rsid w:val="000804FB"/>
    <w:rsid w:val="00080C10"/>
    <w:rsid w:val="000819AE"/>
    <w:rsid w:val="000833C7"/>
    <w:rsid w:val="00085B7F"/>
    <w:rsid w:val="00085E0E"/>
    <w:rsid w:val="00086514"/>
    <w:rsid w:val="00086C69"/>
    <w:rsid w:val="00087929"/>
    <w:rsid w:val="00091234"/>
    <w:rsid w:val="000947A3"/>
    <w:rsid w:val="0009529A"/>
    <w:rsid w:val="00097C3D"/>
    <w:rsid w:val="000A097D"/>
    <w:rsid w:val="000A2556"/>
    <w:rsid w:val="000A32FC"/>
    <w:rsid w:val="000A5369"/>
    <w:rsid w:val="000A5D6B"/>
    <w:rsid w:val="000A69CB"/>
    <w:rsid w:val="000B0F20"/>
    <w:rsid w:val="000B13C1"/>
    <w:rsid w:val="000B2421"/>
    <w:rsid w:val="000B2A34"/>
    <w:rsid w:val="000B2FA6"/>
    <w:rsid w:val="000B3859"/>
    <w:rsid w:val="000B464C"/>
    <w:rsid w:val="000B4875"/>
    <w:rsid w:val="000B4B20"/>
    <w:rsid w:val="000B4D84"/>
    <w:rsid w:val="000B5BCD"/>
    <w:rsid w:val="000B5C2A"/>
    <w:rsid w:val="000B6244"/>
    <w:rsid w:val="000B7035"/>
    <w:rsid w:val="000B7461"/>
    <w:rsid w:val="000B7A8E"/>
    <w:rsid w:val="000C09EC"/>
    <w:rsid w:val="000C1A62"/>
    <w:rsid w:val="000C486F"/>
    <w:rsid w:val="000C4C5E"/>
    <w:rsid w:val="000C7C80"/>
    <w:rsid w:val="000D0059"/>
    <w:rsid w:val="000D15CA"/>
    <w:rsid w:val="000D1940"/>
    <w:rsid w:val="000D2083"/>
    <w:rsid w:val="000D282D"/>
    <w:rsid w:val="000D4643"/>
    <w:rsid w:val="000D4CFA"/>
    <w:rsid w:val="000D4D50"/>
    <w:rsid w:val="000D55CA"/>
    <w:rsid w:val="000D580C"/>
    <w:rsid w:val="000D61CD"/>
    <w:rsid w:val="000D7542"/>
    <w:rsid w:val="000E051B"/>
    <w:rsid w:val="000E0ADB"/>
    <w:rsid w:val="000E2574"/>
    <w:rsid w:val="000F1DEF"/>
    <w:rsid w:val="000F2569"/>
    <w:rsid w:val="000F444C"/>
    <w:rsid w:val="000F4552"/>
    <w:rsid w:val="000F4992"/>
    <w:rsid w:val="000F52AC"/>
    <w:rsid w:val="000F6062"/>
    <w:rsid w:val="000F7DAB"/>
    <w:rsid w:val="00100B0C"/>
    <w:rsid w:val="00100B14"/>
    <w:rsid w:val="00100D94"/>
    <w:rsid w:val="00100EE3"/>
    <w:rsid w:val="00101494"/>
    <w:rsid w:val="001017ED"/>
    <w:rsid w:val="00101DBF"/>
    <w:rsid w:val="001021A5"/>
    <w:rsid w:val="00103513"/>
    <w:rsid w:val="001043CF"/>
    <w:rsid w:val="00105024"/>
    <w:rsid w:val="001058DF"/>
    <w:rsid w:val="00105C7A"/>
    <w:rsid w:val="00105E85"/>
    <w:rsid w:val="0010717B"/>
    <w:rsid w:val="00107D63"/>
    <w:rsid w:val="00110EE0"/>
    <w:rsid w:val="00111408"/>
    <w:rsid w:val="001124D2"/>
    <w:rsid w:val="00112568"/>
    <w:rsid w:val="00113513"/>
    <w:rsid w:val="001161D8"/>
    <w:rsid w:val="00116D3F"/>
    <w:rsid w:val="00117142"/>
    <w:rsid w:val="00120E23"/>
    <w:rsid w:val="0012136F"/>
    <w:rsid w:val="001217A5"/>
    <w:rsid w:val="00121BBC"/>
    <w:rsid w:val="001220C6"/>
    <w:rsid w:val="00124114"/>
    <w:rsid w:val="00124B6F"/>
    <w:rsid w:val="00124BD6"/>
    <w:rsid w:val="001259B3"/>
    <w:rsid w:val="00125A45"/>
    <w:rsid w:val="001266E3"/>
    <w:rsid w:val="00127B6C"/>
    <w:rsid w:val="00131BE7"/>
    <w:rsid w:val="001324E6"/>
    <w:rsid w:val="001327A7"/>
    <w:rsid w:val="0013397F"/>
    <w:rsid w:val="00133CDD"/>
    <w:rsid w:val="00133EFC"/>
    <w:rsid w:val="00134567"/>
    <w:rsid w:val="001358A4"/>
    <w:rsid w:val="00135A88"/>
    <w:rsid w:val="001371E8"/>
    <w:rsid w:val="0013744D"/>
    <w:rsid w:val="001379AB"/>
    <w:rsid w:val="00140992"/>
    <w:rsid w:val="001417EA"/>
    <w:rsid w:val="00142191"/>
    <w:rsid w:val="00142859"/>
    <w:rsid w:val="00144ADB"/>
    <w:rsid w:val="00150CEA"/>
    <w:rsid w:val="00151921"/>
    <w:rsid w:val="001544A1"/>
    <w:rsid w:val="00154C0D"/>
    <w:rsid w:val="001554FC"/>
    <w:rsid w:val="001573F4"/>
    <w:rsid w:val="00157EF5"/>
    <w:rsid w:val="00160190"/>
    <w:rsid w:val="00161637"/>
    <w:rsid w:val="001619C1"/>
    <w:rsid w:val="00163824"/>
    <w:rsid w:val="0016420C"/>
    <w:rsid w:val="00164F1A"/>
    <w:rsid w:val="00165513"/>
    <w:rsid w:val="00165DA7"/>
    <w:rsid w:val="00170425"/>
    <w:rsid w:val="00171A0A"/>
    <w:rsid w:val="00172110"/>
    <w:rsid w:val="001726EE"/>
    <w:rsid w:val="00172A61"/>
    <w:rsid w:val="00173BE8"/>
    <w:rsid w:val="001744FB"/>
    <w:rsid w:val="00174DFD"/>
    <w:rsid w:val="00176810"/>
    <w:rsid w:val="00176C1F"/>
    <w:rsid w:val="00176F8D"/>
    <w:rsid w:val="001778F1"/>
    <w:rsid w:val="00177906"/>
    <w:rsid w:val="00180590"/>
    <w:rsid w:val="001809C8"/>
    <w:rsid w:val="00181172"/>
    <w:rsid w:val="001818E3"/>
    <w:rsid w:val="0018271C"/>
    <w:rsid w:val="00182B3B"/>
    <w:rsid w:val="00185D9E"/>
    <w:rsid w:val="001865FC"/>
    <w:rsid w:val="00186C09"/>
    <w:rsid w:val="001871C8"/>
    <w:rsid w:val="001874ED"/>
    <w:rsid w:val="00187CA3"/>
    <w:rsid w:val="00187CF0"/>
    <w:rsid w:val="001906B4"/>
    <w:rsid w:val="00191715"/>
    <w:rsid w:val="00195BA1"/>
    <w:rsid w:val="00195FCB"/>
    <w:rsid w:val="00196109"/>
    <w:rsid w:val="00197C5F"/>
    <w:rsid w:val="001A0CE3"/>
    <w:rsid w:val="001A1CC7"/>
    <w:rsid w:val="001A1FFD"/>
    <w:rsid w:val="001A23D2"/>
    <w:rsid w:val="001A24B1"/>
    <w:rsid w:val="001A34E7"/>
    <w:rsid w:val="001A3CB6"/>
    <w:rsid w:val="001A5277"/>
    <w:rsid w:val="001A684D"/>
    <w:rsid w:val="001B0C34"/>
    <w:rsid w:val="001B141E"/>
    <w:rsid w:val="001B31EB"/>
    <w:rsid w:val="001B386F"/>
    <w:rsid w:val="001B389F"/>
    <w:rsid w:val="001B5A7B"/>
    <w:rsid w:val="001B6CBC"/>
    <w:rsid w:val="001B70EC"/>
    <w:rsid w:val="001B763D"/>
    <w:rsid w:val="001C2E42"/>
    <w:rsid w:val="001C3AE3"/>
    <w:rsid w:val="001C4C9B"/>
    <w:rsid w:val="001C51F0"/>
    <w:rsid w:val="001C54DC"/>
    <w:rsid w:val="001C59FF"/>
    <w:rsid w:val="001C5DAA"/>
    <w:rsid w:val="001C5EB6"/>
    <w:rsid w:val="001C60D0"/>
    <w:rsid w:val="001C70B4"/>
    <w:rsid w:val="001C79D5"/>
    <w:rsid w:val="001C79FB"/>
    <w:rsid w:val="001D0416"/>
    <w:rsid w:val="001D053E"/>
    <w:rsid w:val="001D1165"/>
    <w:rsid w:val="001D24B2"/>
    <w:rsid w:val="001D2C61"/>
    <w:rsid w:val="001D3DF5"/>
    <w:rsid w:val="001D5A48"/>
    <w:rsid w:val="001D6454"/>
    <w:rsid w:val="001D688D"/>
    <w:rsid w:val="001E183B"/>
    <w:rsid w:val="001E7778"/>
    <w:rsid w:val="001F09BA"/>
    <w:rsid w:val="001F21DB"/>
    <w:rsid w:val="001F2A18"/>
    <w:rsid w:val="001F2AB9"/>
    <w:rsid w:val="001F579F"/>
    <w:rsid w:val="001F5C8F"/>
    <w:rsid w:val="001F7D21"/>
    <w:rsid w:val="00201F84"/>
    <w:rsid w:val="00202C9D"/>
    <w:rsid w:val="00204064"/>
    <w:rsid w:val="00207523"/>
    <w:rsid w:val="00210BBB"/>
    <w:rsid w:val="00210C6D"/>
    <w:rsid w:val="00212F09"/>
    <w:rsid w:val="002136A5"/>
    <w:rsid w:val="00213C8B"/>
    <w:rsid w:val="00215169"/>
    <w:rsid w:val="002162EA"/>
    <w:rsid w:val="0021654E"/>
    <w:rsid w:val="002172F9"/>
    <w:rsid w:val="002179ED"/>
    <w:rsid w:val="00226073"/>
    <w:rsid w:val="00227A4B"/>
    <w:rsid w:val="002311E2"/>
    <w:rsid w:val="0023173F"/>
    <w:rsid w:val="0023215A"/>
    <w:rsid w:val="00232214"/>
    <w:rsid w:val="00233AF9"/>
    <w:rsid w:val="00235918"/>
    <w:rsid w:val="00235C65"/>
    <w:rsid w:val="00235CA3"/>
    <w:rsid w:val="002366A4"/>
    <w:rsid w:val="0023722D"/>
    <w:rsid w:val="0023764E"/>
    <w:rsid w:val="0024105B"/>
    <w:rsid w:val="00241DBF"/>
    <w:rsid w:val="00242FF4"/>
    <w:rsid w:val="002431F0"/>
    <w:rsid w:val="00243AE0"/>
    <w:rsid w:val="00243F5F"/>
    <w:rsid w:val="00245718"/>
    <w:rsid w:val="00245FF9"/>
    <w:rsid w:val="002462DC"/>
    <w:rsid w:val="0024677C"/>
    <w:rsid w:val="00246818"/>
    <w:rsid w:val="00246FCE"/>
    <w:rsid w:val="002501BA"/>
    <w:rsid w:val="00250253"/>
    <w:rsid w:val="00250326"/>
    <w:rsid w:val="002522F0"/>
    <w:rsid w:val="002530B8"/>
    <w:rsid w:val="00253A3D"/>
    <w:rsid w:val="00254BD9"/>
    <w:rsid w:val="002553F1"/>
    <w:rsid w:val="00256289"/>
    <w:rsid w:val="00260BAD"/>
    <w:rsid w:val="00261420"/>
    <w:rsid w:val="002622D5"/>
    <w:rsid w:val="002627C4"/>
    <w:rsid w:val="00262AD1"/>
    <w:rsid w:val="00263EF7"/>
    <w:rsid w:val="002641C1"/>
    <w:rsid w:val="00264FA1"/>
    <w:rsid w:val="00265876"/>
    <w:rsid w:val="00266022"/>
    <w:rsid w:val="0026680A"/>
    <w:rsid w:val="00267C8F"/>
    <w:rsid w:val="00267DE3"/>
    <w:rsid w:val="00270796"/>
    <w:rsid w:val="002707D9"/>
    <w:rsid w:val="00272735"/>
    <w:rsid w:val="00273409"/>
    <w:rsid w:val="00273B46"/>
    <w:rsid w:val="00273E27"/>
    <w:rsid w:val="00274EC1"/>
    <w:rsid w:val="002778D5"/>
    <w:rsid w:val="00280A33"/>
    <w:rsid w:val="00281A6C"/>
    <w:rsid w:val="002820C6"/>
    <w:rsid w:val="00282FDC"/>
    <w:rsid w:val="00283577"/>
    <w:rsid w:val="00284AFD"/>
    <w:rsid w:val="00285D56"/>
    <w:rsid w:val="0028625A"/>
    <w:rsid w:val="0028718B"/>
    <w:rsid w:val="00290B71"/>
    <w:rsid w:val="00291E23"/>
    <w:rsid w:val="0029348F"/>
    <w:rsid w:val="00294796"/>
    <w:rsid w:val="00295902"/>
    <w:rsid w:val="002A1F11"/>
    <w:rsid w:val="002A203E"/>
    <w:rsid w:val="002A7B3F"/>
    <w:rsid w:val="002B1408"/>
    <w:rsid w:val="002B1502"/>
    <w:rsid w:val="002B1876"/>
    <w:rsid w:val="002B1AE5"/>
    <w:rsid w:val="002B24E8"/>
    <w:rsid w:val="002B2BE1"/>
    <w:rsid w:val="002B320A"/>
    <w:rsid w:val="002B3BFF"/>
    <w:rsid w:val="002B47B8"/>
    <w:rsid w:val="002B7391"/>
    <w:rsid w:val="002B7590"/>
    <w:rsid w:val="002B75E8"/>
    <w:rsid w:val="002B7B74"/>
    <w:rsid w:val="002B7CA2"/>
    <w:rsid w:val="002C02E5"/>
    <w:rsid w:val="002C07EB"/>
    <w:rsid w:val="002C10B5"/>
    <w:rsid w:val="002C140D"/>
    <w:rsid w:val="002C16E6"/>
    <w:rsid w:val="002C18F4"/>
    <w:rsid w:val="002C6B89"/>
    <w:rsid w:val="002D06F7"/>
    <w:rsid w:val="002D1235"/>
    <w:rsid w:val="002D22F4"/>
    <w:rsid w:val="002D270B"/>
    <w:rsid w:val="002D45BD"/>
    <w:rsid w:val="002D4AA2"/>
    <w:rsid w:val="002D4EB6"/>
    <w:rsid w:val="002D6576"/>
    <w:rsid w:val="002D6802"/>
    <w:rsid w:val="002D69FE"/>
    <w:rsid w:val="002D7256"/>
    <w:rsid w:val="002D74AA"/>
    <w:rsid w:val="002D779A"/>
    <w:rsid w:val="002D7C23"/>
    <w:rsid w:val="002E0849"/>
    <w:rsid w:val="002E09A2"/>
    <w:rsid w:val="002E14B0"/>
    <w:rsid w:val="002E16E9"/>
    <w:rsid w:val="002E20D5"/>
    <w:rsid w:val="002E385D"/>
    <w:rsid w:val="002E3C2C"/>
    <w:rsid w:val="002E41CF"/>
    <w:rsid w:val="002E426F"/>
    <w:rsid w:val="002E585B"/>
    <w:rsid w:val="002E5FB6"/>
    <w:rsid w:val="002F0D32"/>
    <w:rsid w:val="002F1869"/>
    <w:rsid w:val="002F2B1B"/>
    <w:rsid w:val="002F33E1"/>
    <w:rsid w:val="002F67A7"/>
    <w:rsid w:val="003016E2"/>
    <w:rsid w:val="00301EA5"/>
    <w:rsid w:val="0030389D"/>
    <w:rsid w:val="00303DB3"/>
    <w:rsid w:val="00304C65"/>
    <w:rsid w:val="003051BB"/>
    <w:rsid w:val="003061CF"/>
    <w:rsid w:val="00306359"/>
    <w:rsid w:val="00306649"/>
    <w:rsid w:val="003067AD"/>
    <w:rsid w:val="003073D6"/>
    <w:rsid w:val="00310139"/>
    <w:rsid w:val="00310159"/>
    <w:rsid w:val="00311F9C"/>
    <w:rsid w:val="003140BA"/>
    <w:rsid w:val="00315D0E"/>
    <w:rsid w:val="00317A26"/>
    <w:rsid w:val="00323E27"/>
    <w:rsid w:val="0032455F"/>
    <w:rsid w:val="00324FA7"/>
    <w:rsid w:val="003250D6"/>
    <w:rsid w:val="003251F4"/>
    <w:rsid w:val="003257BE"/>
    <w:rsid w:val="00331170"/>
    <w:rsid w:val="003313CE"/>
    <w:rsid w:val="00331807"/>
    <w:rsid w:val="00331E9F"/>
    <w:rsid w:val="0033260B"/>
    <w:rsid w:val="00332CAC"/>
    <w:rsid w:val="00333050"/>
    <w:rsid w:val="00334E55"/>
    <w:rsid w:val="00336171"/>
    <w:rsid w:val="00336C25"/>
    <w:rsid w:val="00337C4E"/>
    <w:rsid w:val="00337E8E"/>
    <w:rsid w:val="00340628"/>
    <w:rsid w:val="00342845"/>
    <w:rsid w:val="00342CD3"/>
    <w:rsid w:val="00342E98"/>
    <w:rsid w:val="0034358B"/>
    <w:rsid w:val="003444BE"/>
    <w:rsid w:val="003445E9"/>
    <w:rsid w:val="003448CA"/>
    <w:rsid w:val="003464F3"/>
    <w:rsid w:val="00346B28"/>
    <w:rsid w:val="00346CEC"/>
    <w:rsid w:val="00346DFA"/>
    <w:rsid w:val="00351743"/>
    <w:rsid w:val="003531F5"/>
    <w:rsid w:val="003533E6"/>
    <w:rsid w:val="0035494F"/>
    <w:rsid w:val="0035498C"/>
    <w:rsid w:val="00354EB0"/>
    <w:rsid w:val="00355519"/>
    <w:rsid w:val="00355612"/>
    <w:rsid w:val="0035563D"/>
    <w:rsid w:val="00355C0E"/>
    <w:rsid w:val="00355E46"/>
    <w:rsid w:val="003567B4"/>
    <w:rsid w:val="00356EDF"/>
    <w:rsid w:val="00357ECF"/>
    <w:rsid w:val="003602F8"/>
    <w:rsid w:val="00360C9B"/>
    <w:rsid w:val="00360F13"/>
    <w:rsid w:val="00362F46"/>
    <w:rsid w:val="00363B1F"/>
    <w:rsid w:val="00364430"/>
    <w:rsid w:val="00364E70"/>
    <w:rsid w:val="00375096"/>
    <w:rsid w:val="00377541"/>
    <w:rsid w:val="00380589"/>
    <w:rsid w:val="00380804"/>
    <w:rsid w:val="0038107C"/>
    <w:rsid w:val="0038209D"/>
    <w:rsid w:val="0038282D"/>
    <w:rsid w:val="00383280"/>
    <w:rsid w:val="00383538"/>
    <w:rsid w:val="00384B28"/>
    <w:rsid w:val="00385159"/>
    <w:rsid w:val="003857DA"/>
    <w:rsid w:val="003862C2"/>
    <w:rsid w:val="003877E1"/>
    <w:rsid w:val="00387A0D"/>
    <w:rsid w:val="00390506"/>
    <w:rsid w:val="00391B74"/>
    <w:rsid w:val="00392448"/>
    <w:rsid w:val="00396D1C"/>
    <w:rsid w:val="003A0106"/>
    <w:rsid w:val="003A01F2"/>
    <w:rsid w:val="003A1E3B"/>
    <w:rsid w:val="003A29A7"/>
    <w:rsid w:val="003A2C4D"/>
    <w:rsid w:val="003A3BA8"/>
    <w:rsid w:val="003A3E9F"/>
    <w:rsid w:val="003A4327"/>
    <w:rsid w:val="003A56B0"/>
    <w:rsid w:val="003A64BF"/>
    <w:rsid w:val="003B0540"/>
    <w:rsid w:val="003B087D"/>
    <w:rsid w:val="003B0A0F"/>
    <w:rsid w:val="003B1AF1"/>
    <w:rsid w:val="003B2085"/>
    <w:rsid w:val="003B25F6"/>
    <w:rsid w:val="003B2C2E"/>
    <w:rsid w:val="003B2C35"/>
    <w:rsid w:val="003B5798"/>
    <w:rsid w:val="003B66A1"/>
    <w:rsid w:val="003B6717"/>
    <w:rsid w:val="003B6A9B"/>
    <w:rsid w:val="003B6ED7"/>
    <w:rsid w:val="003B6EFF"/>
    <w:rsid w:val="003C087B"/>
    <w:rsid w:val="003C1E9D"/>
    <w:rsid w:val="003C2423"/>
    <w:rsid w:val="003C350A"/>
    <w:rsid w:val="003C4A6B"/>
    <w:rsid w:val="003C6775"/>
    <w:rsid w:val="003C67D2"/>
    <w:rsid w:val="003C74B6"/>
    <w:rsid w:val="003D0210"/>
    <w:rsid w:val="003D1430"/>
    <w:rsid w:val="003D15E0"/>
    <w:rsid w:val="003D2BDF"/>
    <w:rsid w:val="003D2FC1"/>
    <w:rsid w:val="003D30B5"/>
    <w:rsid w:val="003D4C41"/>
    <w:rsid w:val="003D601E"/>
    <w:rsid w:val="003D6644"/>
    <w:rsid w:val="003D6C1B"/>
    <w:rsid w:val="003D7303"/>
    <w:rsid w:val="003E01CD"/>
    <w:rsid w:val="003E223C"/>
    <w:rsid w:val="003E258C"/>
    <w:rsid w:val="003E310C"/>
    <w:rsid w:val="003E356F"/>
    <w:rsid w:val="003E43CB"/>
    <w:rsid w:val="003E5BE6"/>
    <w:rsid w:val="003E710C"/>
    <w:rsid w:val="003E7CEC"/>
    <w:rsid w:val="003F049D"/>
    <w:rsid w:val="003F100C"/>
    <w:rsid w:val="003F1537"/>
    <w:rsid w:val="003F1A74"/>
    <w:rsid w:val="003F4233"/>
    <w:rsid w:val="003F4E78"/>
    <w:rsid w:val="003F76DD"/>
    <w:rsid w:val="0040084C"/>
    <w:rsid w:val="00400BF3"/>
    <w:rsid w:val="00401260"/>
    <w:rsid w:val="00402DA8"/>
    <w:rsid w:val="004035C1"/>
    <w:rsid w:val="0040487F"/>
    <w:rsid w:val="00405123"/>
    <w:rsid w:val="00406765"/>
    <w:rsid w:val="00407526"/>
    <w:rsid w:val="00410F61"/>
    <w:rsid w:val="00411F88"/>
    <w:rsid w:val="00413833"/>
    <w:rsid w:val="00414BE8"/>
    <w:rsid w:val="004160A4"/>
    <w:rsid w:val="0041672C"/>
    <w:rsid w:val="00417CEA"/>
    <w:rsid w:val="00420C1F"/>
    <w:rsid w:val="0042179E"/>
    <w:rsid w:val="00421CBB"/>
    <w:rsid w:val="0042224A"/>
    <w:rsid w:val="00422B0A"/>
    <w:rsid w:val="004231F8"/>
    <w:rsid w:val="00423939"/>
    <w:rsid w:val="00424131"/>
    <w:rsid w:val="00424CD8"/>
    <w:rsid w:val="00424DC9"/>
    <w:rsid w:val="00424F88"/>
    <w:rsid w:val="004251C8"/>
    <w:rsid w:val="004252FA"/>
    <w:rsid w:val="00426DC3"/>
    <w:rsid w:val="00427E39"/>
    <w:rsid w:val="00431708"/>
    <w:rsid w:val="0043198F"/>
    <w:rsid w:val="0043232E"/>
    <w:rsid w:val="00432A98"/>
    <w:rsid w:val="00432BC5"/>
    <w:rsid w:val="00433A09"/>
    <w:rsid w:val="00434713"/>
    <w:rsid w:val="00434B0F"/>
    <w:rsid w:val="00434BF6"/>
    <w:rsid w:val="00435167"/>
    <w:rsid w:val="004379A1"/>
    <w:rsid w:val="00443168"/>
    <w:rsid w:val="00443A1D"/>
    <w:rsid w:val="00445B83"/>
    <w:rsid w:val="00446135"/>
    <w:rsid w:val="004470CD"/>
    <w:rsid w:val="00447D2F"/>
    <w:rsid w:val="00450DEE"/>
    <w:rsid w:val="00454528"/>
    <w:rsid w:val="004568B6"/>
    <w:rsid w:val="00460074"/>
    <w:rsid w:val="004602F1"/>
    <w:rsid w:val="004609EA"/>
    <w:rsid w:val="00460F3C"/>
    <w:rsid w:val="0046384C"/>
    <w:rsid w:val="0046543F"/>
    <w:rsid w:val="0046579D"/>
    <w:rsid w:val="004672E1"/>
    <w:rsid w:val="00467305"/>
    <w:rsid w:val="0047032F"/>
    <w:rsid w:val="00470977"/>
    <w:rsid w:val="00470E1C"/>
    <w:rsid w:val="00470F51"/>
    <w:rsid w:val="00471796"/>
    <w:rsid w:val="0047379A"/>
    <w:rsid w:val="00475350"/>
    <w:rsid w:val="00475911"/>
    <w:rsid w:val="00475C96"/>
    <w:rsid w:val="00476CE3"/>
    <w:rsid w:val="004800FA"/>
    <w:rsid w:val="004806E2"/>
    <w:rsid w:val="0048362D"/>
    <w:rsid w:val="00485682"/>
    <w:rsid w:val="004863AF"/>
    <w:rsid w:val="00486425"/>
    <w:rsid w:val="00486A34"/>
    <w:rsid w:val="004878C0"/>
    <w:rsid w:val="004879C4"/>
    <w:rsid w:val="00490571"/>
    <w:rsid w:val="00490FC7"/>
    <w:rsid w:val="00491119"/>
    <w:rsid w:val="00493B72"/>
    <w:rsid w:val="00494124"/>
    <w:rsid w:val="00495E5F"/>
    <w:rsid w:val="00496004"/>
    <w:rsid w:val="00496984"/>
    <w:rsid w:val="00497368"/>
    <w:rsid w:val="00497E37"/>
    <w:rsid w:val="004A0389"/>
    <w:rsid w:val="004A0F93"/>
    <w:rsid w:val="004A141B"/>
    <w:rsid w:val="004A1575"/>
    <w:rsid w:val="004A1BA8"/>
    <w:rsid w:val="004A305C"/>
    <w:rsid w:val="004A363C"/>
    <w:rsid w:val="004A44CF"/>
    <w:rsid w:val="004A4738"/>
    <w:rsid w:val="004A4742"/>
    <w:rsid w:val="004A475B"/>
    <w:rsid w:val="004A54A9"/>
    <w:rsid w:val="004A6D1B"/>
    <w:rsid w:val="004A6EE7"/>
    <w:rsid w:val="004A71FD"/>
    <w:rsid w:val="004A746E"/>
    <w:rsid w:val="004B0706"/>
    <w:rsid w:val="004B0A9B"/>
    <w:rsid w:val="004B0AF6"/>
    <w:rsid w:val="004B1E3E"/>
    <w:rsid w:val="004B2B87"/>
    <w:rsid w:val="004B458F"/>
    <w:rsid w:val="004B466E"/>
    <w:rsid w:val="004B4673"/>
    <w:rsid w:val="004B649B"/>
    <w:rsid w:val="004B6720"/>
    <w:rsid w:val="004B7E41"/>
    <w:rsid w:val="004C1258"/>
    <w:rsid w:val="004C1F80"/>
    <w:rsid w:val="004C61C0"/>
    <w:rsid w:val="004C61D4"/>
    <w:rsid w:val="004C7792"/>
    <w:rsid w:val="004C7AD6"/>
    <w:rsid w:val="004C7DAD"/>
    <w:rsid w:val="004D0CF0"/>
    <w:rsid w:val="004D158E"/>
    <w:rsid w:val="004D309A"/>
    <w:rsid w:val="004D3274"/>
    <w:rsid w:val="004D3AB8"/>
    <w:rsid w:val="004D3CE8"/>
    <w:rsid w:val="004D415F"/>
    <w:rsid w:val="004D41A1"/>
    <w:rsid w:val="004D50AA"/>
    <w:rsid w:val="004D50B1"/>
    <w:rsid w:val="004D57C2"/>
    <w:rsid w:val="004D62F8"/>
    <w:rsid w:val="004D6609"/>
    <w:rsid w:val="004D75E3"/>
    <w:rsid w:val="004D7AAD"/>
    <w:rsid w:val="004E0994"/>
    <w:rsid w:val="004E10EE"/>
    <w:rsid w:val="004E2B2D"/>
    <w:rsid w:val="004E3615"/>
    <w:rsid w:val="004E388E"/>
    <w:rsid w:val="004E4476"/>
    <w:rsid w:val="004E4529"/>
    <w:rsid w:val="004E488B"/>
    <w:rsid w:val="004F09D6"/>
    <w:rsid w:val="004F1793"/>
    <w:rsid w:val="004F2CEE"/>
    <w:rsid w:val="004F38FA"/>
    <w:rsid w:val="004F3B2C"/>
    <w:rsid w:val="004F51D4"/>
    <w:rsid w:val="004F779F"/>
    <w:rsid w:val="005013FA"/>
    <w:rsid w:val="005015F6"/>
    <w:rsid w:val="00501A7F"/>
    <w:rsid w:val="005021CE"/>
    <w:rsid w:val="005034B3"/>
    <w:rsid w:val="0050383A"/>
    <w:rsid w:val="00503B69"/>
    <w:rsid w:val="005040E3"/>
    <w:rsid w:val="00505C83"/>
    <w:rsid w:val="00505EDF"/>
    <w:rsid w:val="00506E02"/>
    <w:rsid w:val="00506F93"/>
    <w:rsid w:val="005075D9"/>
    <w:rsid w:val="00507F12"/>
    <w:rsid w:val="00510120"/>
    <w:rsid w:val="00511204"/>
    <w:rsid w:val="00512381"/>
    <w:rsid w:val="005127DA"/>
    <w:rsid w:val="005129C3"/>
    <w:rsid w:val="00513652"/>
    <w:rsid w:val="005137DF"/>
    <w:rsid w:val="005137F8"/>
    <w:rsid w:val="00514242"/>
    <w:rsid w:val="005143FB"/>
    <w:rsid w:val="00514BAF"/>
    <w:rsid w:val="00514E4F"/>
    <w:rsid w:val="00515C58"/>
    <w:rsid w:val="00515E40"/>
    <w:rsid w:val="005205FD"/>
    <w:rsid w:val="0052063E"/>
    <w:rsid w:val="00520DDD"/>
    <w:rsid w:val="00521914"/>
    <w:rsid w:val="005223CF"/>
    <w:rsid w:val="00523069"/>
    <w:rsid w:val="0052482F"/>
    <w:rsid w:val="00524A90"/>
    <w:rsid w:val="005254E5"/>
    <w:rsid w:val="0052597D"/>
    <w:rsid w:val="005278D8"/>
    <w:rsid w:val="005279E2"/>
    <w:rsid w:val="00531E06"/>
    <w:rsid w:val="00533346"/>
    <w:rsid w:val="005350A6"/>
    <w:rsid w:val="00535E29"/>
    <w:rsid w:val="00536D09"/>
    <w:rsid w:val="00537096"/>
    <w:rsid w:val="005405B9"/>
    <w:rsid w:val="00540678"/>
    <w:rsid w:val="00540D0B"/>
    <w:rsid w:val="005412E8"/>
    <w:rsid w:val="0054236C"/>
    <w:rsid w:val="00542D90"/>
    <w:rsid w:val="005434A5"/>
    <w:rsid w:val="00543EA0"/>
    <w:rsid w:val="00546ED2"/>
    <w:rsid w:val="00547F2F"/>
    <w:rsid w:val="00550507"/>
    <w:rsid w:val="00550F85"/>
    <w:rsid w:val="005511CB"/>
    <w:rsid w:val="005515F4"/>
    <w:rsid w:val="005535FA"/>
    <w:rsid w:val="00554D19"/>
    <w:rsid w:val="00555DF5"/>
    <w:rsid w:val="00556B67"/>
    <w:rsid w:val="00560A64"/>
    <w:rsid w:val="0056146E"/>
    <w:rsid w:val="00561BDC"/>
    <w:rsid w:val="00563A43"/>
    <w:rsid w:val="00564EBF"/>
    <w:rsid w:val="00566B66"/>
    <w:rsid w:val="005674A2"/>
    <w:rsid w:val="005707B2"/>
    <w:rsid w:val="00570AAD"/>
    <w:rsid w:val="00571EEE"/>
    <w:rsid w:val="00572557"/>
    <w:rsid w:val="00572903"/>
    <w:rsid w:val="0057318E"/>
    <w:rsid w:val="0057353C"/>
    <w:rsid w:val="0057623E"/>
    <w:rsid w:val="0057770D"/>
    <w:rsid w:val="00577AC9"/>
    <w:rsid w:val="00577F44"/>
    <w:rsid w:val="00580CF8"/>
    <w:rsid w:val="00581D7A"/>
    <w:rsid w:val="00582087"/>
    <w:rsid w:val="00582446"/>
    <w:rsid w:val="0058425E"/>
    <w:rsid w:val="0058506F"/>
    <w:rsid w:val="00590A03"/>
    <w:rsid w:val="005914C3"/>
    <w:rsid w:val="00591BA9"/>
    <w:rsid w:val="005926D7"/>
    <w:rsid w:val="0059392A"/>
    <w:rsid w:val="00593C54"/>
    <w:rsid w:val="005943C6"/>
    <w:rsid w:val="00595124"/>
    <w:rsid w:val="005956D1"/>
    <w:rsid w:val="0059691C"/>
    <w:rsid w:val="005A0992"/>
    <w:rsid w:val="005A11AC"/>
    <w:rsid w:val="005A1992"/>
    <w:rsid w:val="005A1A01"/>
    <w:rsid w:val="005A1CC0"/>
    <w:rsid w:val="005A2651"/>
    <w:rsid w:val="005A3915"/>
    <w:rsid w:val="005A39B4"/>
    <w:rsid w:val="005A3C47"/>
    <w:rsid w:val="005A4395"/>
    <w:rsid w:val="005A48AB"/>
    <w:rsid w:val="005A5B29"/>
    <w:rsid w:val="005A5FFB"/>
    <w:rsid w:val="005A7161"/>
    <w:rsid w:val="005A7470"/>
    <w:rsid w:val="005B1679"/>
    <w:rsid w:val="005B4207"/>
    <w:rsid w:val="005B44CC"/>
    <w:rsid w:val="005B4B23"/>
    <w:rsid w:val="005B4E1B"/>
    <w:rsid w:val="005B5A96"/>
    <w:rsid w:val="005B5BF4"/>
    <w:rsid w:val="005B6FEE"/>
    <w:rsid w:val="005B7CC7"/>
    <w:rsid w:val="005C17AD"/>
    <w:rsid w:val="005C2F9F"/>
    <w:rsid w:val="005C3050"/>
    <w:rsid w:val="005C3E75"/>
    <w:rsid w:val="005C4EF8"/>
    <w:rsid w:val="005C53D7"/>
    <w:rsid w:val="005C6280"/>
    <w:rsid w:val="005C665B"/>
    <w:rsid w:val="005C74B0"/>
    <w:rsid w:val="005C79ED"/>
    <w:rsid w:val="005D0A1E"/>
    <w:rsid w:val="005D0DBD"/>
    <w:rsid w:val="005D1E62"/>
    <w:rsid w:val="005D38F4"/>
    <w:rsid w:val="005D3AF7"/>
    <w:rsid w:val="005D50EB"/>
    <w:rsid w:val="005D5584"/>
    <w:rsid w:val="005D5590"/>
    <w:rsid w:val="005D629F"/>
    <w:rsid w:val="005D6A13"/>
    <w:rsid w:val="005D6A76"/>
    <w:rsid w:val="005D7C14"/>
    <w:rsid w:val="005E0AAB"/>
    <w:rsid w:val="005E0E1B"/>
    <w:rsid w:val="005E2748"/>
    <w:rsid w:val="005E2B9E"/>
    <w:rsid w:val="005E427D"/>
    <w:rsid w:val="005E5167"/>
    <w:rsid w:val="005E5579"/>
    <w:rsid w:val="005E77B6"/>
    <w:rsid w:val="005F0198"/>
    <w:rsid w:val="005F176F"/>
    <w:rsid w:val="005F281A"/>
    <w:rsid w:val="005F2E57"/>
    <w:rsid w:val="005F3426"/>
    <w:rsid w:val="005F3A7F"/>
    <w:rsid w:val="005F3DE1"/>
    <w:rsid w:val="005F4AFC"/>
    <w:rsid w:val="005F521B"/>
    <w:rsid w:val="005F54B1"/>
    <w:rsid w:val="005F566C"/>
    <w:rsid w:val="005F589A"/>
    <w:rsid w:val="005F5C6A"/>
    <w:rsid w:val="005F66EF"/>
    <w:rsid w:val="005F6B1A"/>
    <w:rsid w:val="005F6BFD"/>
    <w:rsid w:val="005F6CDC"/>
    <w:rsid w:val="005F6D8D"/>
    <w:rsid w:val="005F6E76"/>
    <w:rsid w:val="005F709E"/>
    <w:rsid w:val="005F7AA8"/>
    <w:rsid w:val="006002E0"/>
    <w:rsid w:val="00602134"/>
    <w:rsid w:val="00602ACB"/>
    <w:rsid w:val="00602EAD"/>
    <w:rsid w:val="00603AF5"/>
    <w:rsid w:val="00605834"/>
    <w:rsid w:val="00607498"/>
    <w:rsid w:val="00610301"/>
    <w:rsid w:val="0061066D"/>
    <w:rsid w:val="0061124E"/>
    <w:rsid w:val="00611424"/>
    <w:rsid w:val="00611485"/>
    <w:rsid w:val="0061158F"/>
    <w:rsid w:val="00611A31"/>
    <w:rsid w:val="00612B25"/>
    <w:rsid w:val="00612C4E"/>
    <w:rsid w:val="00614391"/>
    <w:rsid w:val="00615072"/>
    <w:rsid w:val="00615732"/>
    <w:rsid w:val="006158C0"/>
    <w:rsid w:val="00616B46"/>
    <w:rsid w:val="00617040"/>
    <w:rsid w:val="006206AB"/>
    <w:rsid w:val="00620EDE"/>
    <w:rsid w:val="0062180D"/>
    <w:rsid w:val="0062209C"/>
    <w:rsid w:val="0062238D"/>
    <w:rsid w:val="0062255C"/>
    <w:rsid w:val="006234C5"/>
    <w:rsid w:val="00623DDC"/>
    <w:rsid w:val="00624214"/>
    <w:rsid w:val="0062462F"/>
    <w:rsid w:val="006251D1"/>
    <w:rsid w:val="006252D7"/>
    <w:rsid w:val="00625C12"/>
    <w:rsid w:val="0062761D"/>
    <w:rsid w:val="00630C33"/>
    <w:rsid w:val="00633A0E"/>
    <w:rsid w:val="00636D00"/>
    <w:rsid w:val="006373EF"/>
    <w:rsid w:val="006402F6"/>
    <w:rsid w:val="006455A9"/>
    <w:rsid w:val="00645684"/>
    <w:rsid w:val="0064576C"/>
    <w:rsid w:val="00645D1A"/>
    <w:rsid w:val="006465CD"/>
    <w:rsid w:val="006468A1"/>
    <w:rsid w:val="00647DBA"/>
    <w:rsid w:val="00650568"/>
    <w:rsid w:val="006507B0"/>
    <w:rsid w:val="006537A7"/>
    <w:rsid w:val="00653AF4"/>
    <w:rsid w:val="00654BA0"/>
    <w:rsid w:val="00655C19"/>
    <w:rsid w:val="006570F6"/>
    <w:rsid w:val="0065749C"/>
    <w:rsid w:val="006575CF"/>
    <w:rsid w:val="00657A8C"/>
    <w:rsid w:val="00660E82"/>
    <w:rsid w:val="0066197C"/>
    <w:rsid w:val="00661D32"/>
    <w:rsid w:val="00662454"/>
    <w:rsid w:val="00663EA6"/>
    <w:rsid w:val="006701BB"/>
    <w:rsid w:val="0067045E"/>
    <w:rsid w:val="00670771"/>
    <w:rsid w:val="00672B7A"/>
    <w:rsid w:val="00674B25"/>
    <w:rsid w:val="006752EB"/>
    <w:rsid w:val="006753DB"/>
    <w:rsid w:val="006756CF"/>
    <w:rsid w:val="006763AB"/>
    <w:rsid w:val="006764A3"/>
    <w:rsid w:val="00680AB9"/>
    <w:rsid w:val="00680F5C"/>
    <w:rsid w:val="006815CA"/>
    <w:rsid w:val="00683860"/>
    <w:rsid w:val="006845B4"/>
    <w:rsid w:val="00684F3D"/>
    <w:rsid w:val="0068543C"/>
    <w:rsid w:val="006858B3"/>
    <w:rsid w:val="00686427"/>
    <w:rsid w:val="00687117"/>
    <w:rsid w:val="00690BDD"/>
    <w:rsid w:val="0069365E"/>
    <w:rsid w:val="00693A0D"/>
    <w:rsid w:val="00695235"/>
    <w:rsid w:val="00696169"/>
    <w:rsid w:val="00696679"/>
    <w:rsid w:val="006967E0"/>
    <w:rsid w:val="0069748D"/>
    <w:rsid w:val="00697BAA"/>
    <w:rsid w:val="006A02E3"/>
    <w:rsid w:val="006A07D0"/>
    <w:rsid w:val="006A1904"/>
    <w:rsid w:val="006A190E"/>
    <w:rsid w:val="006A2534"/>
    <w:rsid w:val="006A3A7B"/>
    <w:rsid w:val="006A3B80"/>
    <w:rsid w:val="006A472A"/>
    <w:rsid w:val="006A49AD"/>
    <w:rsid w:val="006A5EA1"/>
    <w:rsid w:val="006A68D3"/>
    <w:rsid w:val="006A7B8A"/>
    <w:rsid w:val="006B0739"/>
    <w:rsid w:val="006B09AC"/>
    <w:rsid w:val="006B0AED"/>
    <w:rsid w:val="006B0C56"/>
    <w:rsid w:val="006B0DBC"/>
    <w:rsid w:val="006B4F14"/>
    <w:rsid w:val="006B580D"/>
    <w:rsid w:val="006B6CCA"/>
    <w:rsid w:val="006B6FC6"/>
    <w:rsid w:val="006B730D"/>
    <w:rsid w:val="006B7E68"/>
    <w:rsid w:val="006C1474"/>
    <w:rsid w:val="006C1566"/>
    <w:rsid w:val="006C2359"/>
    <w:rsid w:val="006C520A"/>
    <w:rsid w:val="006C6F4A"/>
    <w:rsid w:val="006C7B79"/>
    <w:rsid w:val="006C7BF6"/>
    <w:rsid w:val="006C7D62"/>
    <w:rsid w:val="006D045D"/>
    <w:rsid w:val="006D0577"/>
    <w:rsid w:val="006D0E1A"/>
    <w:rsid w:val="006D1AF9"/>
    <w:rsid w:val="006D2969"/>
    <w:rsid w:val="006D3135"/>
    <w:rsid w:val="006D3E0D"/>
    <w:rsid w:val="006D4353"/>
    <w:rsid w:val="006D45D3"/>
    <w:rsid w:val="006D4CF9"/>
    <w:rsid w:val="006D5104"/>
    <w:rsid w:val="006D51F5"/>
    <w:rsid w:val="006E293E"/>
    <w:rsid w:val="006E3A5F"/>
    <w:rsid w:val="006E3DFF"/>
    <w:rsid w:val="006E51B0"/>
    <w:rsid w:val="006E555A"/>
    <w:rsid w:val="006E5C66"/>
    <w:rsid w:val="006E5E30"/>
    <w:rsid w:val="006E628D"/>
    <w:rsid w:val="006E690F"/>
    <w:rsid w:val="006E79BB"/>
    <w:rsid w:val="006E7D99"/>
    <w:rsid w:val="006F0D3D"/>
    <w:rsid w:val="006F1571"/>
    <w:rsid w:val="006F22DB"/>
    <w:rsid w:val="006F2CF3"/>
    <w:rsid w:val="006F3FF6"/>
    <w:rsid w:val="006F4D35"/>
    <w:rsid w:val="006F5BD5"/>
    <w:rsid w:val="007001D5"/>
    <w:rsid w:val="007003F5"/>
    <w:rsid w:val="007012BC"/>
    <w:rsid w:val="00702E71"/>
    <w:rsid w:val="0070360A"/>
    <w:rsid w:val="007060AB"/>
    <w:rsid w:val="007065BF"/>
    <w:rsid w:val="00706815"/>
    <w:rsid w:val="007069C4"/>
    <w:rsid w:val="00706A51"/>
    <w:rsid w:val="00706D3A"/>
    <w:rsid w:val="0070733D"/>
    <w:rsid w:val="007075BA"/>
    <w:rsid w:val="00707763"/>
    <w:rsid w:val="007102F0"/>
    <w:rsid w:val="00710DA8"/>
    <w:rsid w:val="00711CA8"/>
    <w:rsid w:val="00712048"/>
    <w:rsid w:val="00713089"/>
    <w:rsid w:val="00713F72"/>
    <w:rsid w:val="00714369"/>
    <w:rsid w:val="0071459F"/>
    <w:rsid w:val="0071461B"/>
    <w:rsid w:val="00714CDD"/>
    <w:rsid w:val="007168D1"/>
    <w:rsid w:val="00716CE1"/>
    <w:rsid w:val="00720FC4"/>
    <w:rsid w:val="0072209D"/>
    <w:rsid w:val="00723ABA"/>
    <w:rsid w:val="00723BC2"/>
    <w:rsid w:val="0072479E"/>
    <w:rsid w:val="00724920"/>
    <w:rsid w:val="00727BC8"/>
    <w:rsid w:val="007317ED"/>
    <w:rsid w:val="00732D6E"/>
    <w:rsid w:val="00733087"/>
    <w:rsid w:val="00734228"/>
    <w:rsid w:val="0073455B"/>
    <w:rsid w:val="00734AB2"/>
    <w:rsid w:val="00735954"/>
    <w:rsid w:val="007360FD"/>
    <w:rsid w:val="00737777"/>
    <w:rsid w:val="00742575"/>
    <w:rsid w:val="007433E5"/>
    <w:rsid w:val="00743461"/>
    <w:rsid w:val="0074441E"/>
    <w:rsid w:val="00745449"/>
    <w:rsid w:val="007469FA"/>
    <w:rsid w:val="00747722"/>
    <w:rsid w:val="00751C08"/>
    <w:rsid w:val="007528D1"/>
    <w:rsid w:val="00752C94"/>
    <w:rsid w:val="007532C0"/>
    <w:rsid w:val="0075519D"/>
    <w:rsid w:val="00757063"/>
    <w:rsid w:val="007571B0"/>
    <w:rsid w:val="0076172D"/>
    <w:rsid w:val="00762510"/>
    <w:rsid w:val="00762BC2"/>
    <w:rsid w:val="00763B5E"/>
    <w:rsid w:val="0076425B"/>
    <w:rsid w:val="0076470B"/>
    <w:rsid w:val="00764BC1"/>
    <w:rsid w:val="00764F56"/>
    <w:rsid w:val="0076583F"/>
    <w:rsid w:val="00765E92"/>
    <w:rsid w:val="007675E5"/>
    <w:rsid w:val="00767FCB"/>
    <w:rsid w:val="00770873"/>
    <w:rsid w:val="00771FC6"/>
    <w:rsid w:val="00775192"/>
    <w:rsid w:val="007757FE"/>
    <w:rsid w:val="0077699C"/>
    <w:rsid w:val="00776C3B"/>
    <w:rsid w:val="00776FA2"/>
    <w:rsid w:val="007771F6"/>
    <w:rsid w:val="007779EC"/>
    <w:rsid w:val="00781CEB"/>
    <w:rsid w:val="00782F2A"/>
    <w:rsid w:val="00785F3E"/>
    <w:rsid w:val="00786222"/>
    <w:rsid w:val="00790E4A"/>
    <w:rsid w:val="00790ED2"/>
    <w:rsid w:val="00791272"/>
    <w:rsid w:val="00791D36"/>
    <w:rsid w:val="00791DEB"/>
    <w:rsid w:val="00792C1B"/>
    <w:rsid w:val="00794B69"/>
    <w:rsid w:val="00795A1C"/>
    <w:rsid w:val="007978DF"/>
    <w:rsid w:val="007A0807"/>
    <w:rsid w:val="007A08A4"/>
    <w:rsid w:val="007A0A66"/>
    <w:rsid w:val="007A0B1A"/>
    <w:rsid w:val="007A2737"/>
    <w:rsid w:val="007A2843"/>
    <w:rsid w:val="007A2F91"/>
    <w:rsid w:val="007A5450"/>
    <w:rsid w:val="007A672F"/>
    <w:rsid w:val="007A6E76"/>
    <w:rsid w:val="007B02D5"/>
    <w:rsid w:val="007B0548"/>
    <w:rsid w:val="007B0D0C"/>
    <w:rsid w:val="007B1338"/>
    <w:rsid w:val="007B23F3"/>
    <w:rsid w:val="007B2856"/>
    <w:rsid w:val="007B6128"/>
    <w:rsid w:val="007B6AEA"/>
    <w:rsid w:val="007B7AF3"/>
    <w:rsid w:val="007C28B4"/>
    <w:rsid w:val="007C2996"/>
    <w:rsid w:val="007C34CB"/>
    <w:rsid w:val="007C40F3"/>
    <w:rsid w:val="007C50E1"/>
    <w:rsid w:val="007C5502"/>
    <w:rsid w:val="007C6942"/>
    <w:rsid w:val="007C7421"/>
    <w:rsid w:val="007D01AB"/>
    <w:rsid w:val="007D0D76"/>
    <w:rsid w:val="007D1536"/>
    <w:rsid w:val="007D16C2"/>
    <w:rsid w:val="007D1760"/>
    <w:rsid w:val="007D1ABD"/>
    <w:rsid w:val="007D2B81"/>
    <w:rsid w:val="007D3D10"/>
    <w:rsid w:val="007D56CF"/>
    <w:rsid w:val="007D64A3"/>
    <w:rsid w:val="007E01D1"/>
    <w:rsid w:val="007E057E"/>
    <w:rsid w:val="007E1754"/>
    <w:rsid w:val="007E195F"/>
    <w:rsid w:val="007E2999"/>
    <w:rsid w:val="007E6572"/>
    <w:rsid w:val="007E6A7D"/>
    <w:rsid w:val="007E6E6B"/>
    <w:rsid w:val="007E712B"/>
    <w:rsid w:val="007E7376"/>
    <w:rsid w:val="007E7E59"/>
    <w:rsid w:val="007E7F7A"/>
    <w:rsid w:val="007F18E0"/>
    <w:rsid w:val="007F1D52"/>
    <w:rsid w:val="007F1DFA"/>
    <w:rsid w:val="007F1EBC"/>
    <w:rsid w:val="007F25EB"/>
    <w:rsid w:val="007F3140"/>
    <w:rsid w:val="007F365B"/>
    <w:rsid w:val="007F3741"/>
    <w:rsid w:val="007F3EF9"/>
    <w:rsid w:val="007F47F8"/>
    <w:rsid w:val="007F555B"/>
    <w:rsid w:val="007F5F8C"/>
    <w:rsid w:val="007F6A5E"/>
    <w:rsid w:val="007F742E"/>
    <w:rsid w:val="007F7E36"/>
    <w:rsid w:val="00800349"/>
    <w:rsid w:val="0080091C"/>
    <w:rsid w:val="00801C0F"/>
    <w:rsid w:val="00802D60"/>
    <w:rsid w:val="00803F44"/>
    <w:rsid w:val="0080480B"/>
    <w:rsid w:val="008053CD"/>
    <w:rsid w:val="008069D3"/>
    <w:rsid w:val="00807BCE"/>
    <w:rsid w:val="00807D75"/>
    <w:rsid w:val="0081203E"/>
    <w:rsid w:val="00813085"/>
    <w:rsid w:val="00813A21"/>
    <w:rsid w:val="00813A70"/>
    <w:rsid w:val="00813B3C"/>
    <w:rsid w:val="00814C2B"/>
    <w:rsid w:val="0081557F"/>
    <w:rsid w:val="00815672"/>
    <w:rsid w:val="008164AA"/>
    <w:rsid w:val="00817C60"/>
    <w:rsid w:val="00820280"/>
    <w:rsid w:val="008203A0"/>
    <w:rsid w:val="00820D43"/>
    <w:rsid w:val="008210EA"/>
    <w:rsid w:val="00821DB7"/>
    <w:rsid w:val="00822CE9"/>
    <w:rsid w:val="00822D38"/>
    <w:rsid w:val="00823369"/>
    <w:rsid w:val="00824332"/>
    <w:rsid w:val="008256FF"/>
    <w:rsid w:val="00826267"/>
    <w:rsid w:val="0082648B"/>
    <w:rsid w:val="0082681F"/>
    <w:rsid w:val="0082772E"/>
    <w:rsid w:val="008304B4"/>
    <w:rsid w:val="00830A30"/>
    <w:rsid w:val="0083112D"/>
    <w:rsid w:val="00833879"/>
    <w:rsid w:val="00833F0A"/>
    <w:rsid w:val="008368EB"/>
    <w:rsid w:val="00840880"/>
    <w:rsid w:val="00841EAE"/>
    <w:rsid w:val="008431AF"/>
    <w:rsid w:val="00844AC6"/>
    <w:rsid w:val="008452D2"/>
    <w:rsid w:val="00846229"/>
    <w:rsid w:val="00846FF3"/>
    <w:rsid w:val="008471D8"/>
    <w:rsid w:val="00847BC4"/>
    <w:rsid w:val="0085016A"/>
    <w:rsid w:val="00850887"/>
    <w:rsid w:val="008510AB"/>
    <w:rsid w:val="00852A4E"/>
    <w:rsid w:val="0085314A"/>
    <w:rsid w:val="0085348C"/>
    <w:rsid w:val="008558D3"/>
    <w:rsid w:val="00856817"/>
    <w:rsid w:val="00856891"/>
    <w:rsid w:val="008622E2"/>
    <w:rsid w:val="00862BD6"/>
    <w:rsid w:val="00865733"/>
    <w:rsid w:val="0086593E"/>
    <w:rsid w:val="00866DCE"/>
    <w:rsid w:val="00867AAE"/>
    <w:rsid w:val="00870A52"/>
    <w:rsid w:val="0087107C"/>
    <w:rsid w:val="008711ED"/>
    <w:rsid w:val="008713E7"/>
    <w:rsid w:val="008725BF"/>
    <w:rsid w:val="008746EE"/>
    <w:rsid w:val="00875941"/>
    <w:rsid w:val="00877596"/>
    <w:rsid w:val="00877A8D"/>
    <w:rsid w:val="008808D7"/>
    <w:rsid w:val="00880939"/>
    <w:rsid w:val="00880C10"/>
    <w:rsid w:val="008811CE"/>
    <w:rsid w:val="00881858"/>
    <w:rsid w:val="00881CA4"/>
    <w:rsid w:val="00881F79"/>
    <w:rsid w:val="0088268A"/>
    <w:rsid w:val="008831F8"/>
    <w:rsid w:val="00883D41"/>
    <w:rsid w:val="00884FCB"/>
    <w:rsid w:val="0088598B"/>
    <w:rsid w:val="008872F9"/>
    <w:rsid w:val="00887336"/>
    <w:rsid w:val="00887386"/>
    <w:rsid w:val="00890BD3"/>
    <w:rsid w:val="00891501"/>
    <w:rsid w:val="00892122"/>
    <w:rsid w:val="008939ED"/>
    <w:rsid w:val="008945DF"/>
    <w:rsid w:val="00894F87"/>
    <w:rsid w:val="008956E7"/>
    <w:rsid w:val="008977B8"/>
    <w:rsid w:val="008A1B0E"/>
    <w:rsid w:val="008A1C69"/>
    <w:rsid w:val="008A1EE2"/>
    <w:rsid w:val="008A2623"/>
    <w:rsid w:val="008A5C1D"/>
    <w:rsid w:val="008A6D87"/>
    <w:rsid w:val="008A7E14"/>
    <w:rsid w:val="008B1523"/>
    <w:rsid w:val="008B3AF1"/>
    <w:rsid w:val="008B5F65"/>
    <w:rsid w:val="008B63D6"/>
    <w:rsid w:val="008B6862"/>
    <w:rsid w:val="008B779A"/>
    <w:rsid w:val="008C03CE"/>
    <w:rsid w:val="008C23E6"/>
    <w:rsid w:val="008C2446"/>
    <w:rsid w:val="008C260D"/>
    <w:rsid w:val="008C2EF7"/>
    <w:rsid w:val="008C3EC7"/>
    <w:rsid w:val="008C40C7"/>
    <w:rsid w:val="008C505B"/>
    <w:rsid w:val="008C54ED"/>
    <w:rsid w:val="008C5BF2"/>
    <w:rsid w:val="008D146F"/>
    <w:rsid w:val="008D4C71"/>
    <w:rsid w:val="008D5E2C"/>
    <w:rsid w:val="008D6F0A"/>
    <w:rsid w:val="008D7296"/>
    <w:rsid w:val="008E0B4B"/>
    <w:rsid w:val="008E1BAD"/>
    <w:rsid w:val="008E729F"/>
    <w:rsid w:val="008E7F5C"/>
    <w:rsid w:val="008F0503"/>
    <w:rsid w:val="008F0548"/>
    <w:rsid w:val="008F1382"/>
    <w:rsid w:val="008F1E39"/>
    <w:rsid w:val="008F38A5"/>
    <w:rsid w:val="008F4EC1"/>
    <w:rsid w:val="008F621B"/>
    <w:rsid w:val="008F69E0"/>
    <w:rsid w:val="008F76A4"/>
    <w:rsid w:val="008F78CA"/>
    <w:rsid w:val="008F7E2A"/>
    <w:rsid w:val="00900F69"/>
    <w:rsid w:val="009012F0"/>
    <w:rsid w:val="009018DB"/>
    <w:rsid w:val="0090208D"/>
    <w:rsid w:val="0090281E"/>
    <w:rsid w:val="00902AB1"/>
    <w:rsid w:val="00902FD9"/>
    <w:rsid w:val="0090318B"/>
    <w:rsid w:val="009048BA"/>
    <w:rsid w:val="00904A32"/>
    <w:rsid w:val="00904D27"/>
    <w:rsid w:val="0090665A"/>
    <w:rsid w:val="00907425"/>
    <w:rsid w:val="0091066A"/>
    <w:rsid w:val="00910897"/>
    <w:rsid w:val="00910E8B"/>
    <w:rsid w:val="00911BAB"/>
    <w:rsid w:val="00911E49"/>
    <w:rsid w:val="00912150"/>
    <w:rsid w:val="009134F7"/>
    <w:rsid w:val="00915FE3"/>
    <w:rsid w:val="00920233"/>
    <w:rsid w:val="009215B1"/>
    <w:rsid w:val="00921D70"/>
    <w:rsid w:val="009222B2"/>
    <w:rsid w:val="00924AB7"/>
    <w:rsid w:val="00925E0B"/>
    <w:rsid w:val="009260FB"/>
    <w:rsid w:val="0092636B"/>
    <w:rsid w:val="00927749"/>
    <w:rsid w:val="009278A9"/>
    <w:rsid w:val="00927E2A"/>
    <w:rsid w:val="00930950"/>
    <w:rsid w:val="009317E7"/>
    <w:rsid w:val="009336F3"/>
    <w:rsid w:val="00934392"/>
    <w:rsid w:val="009351A2"/>
    <w:rsid w:val="00935311"/>
    <w:rsid w:val="00935465"/>
    <w:rsid w:val="00935DCF"/>
    <w:rsid w:val="00936164"/>
    <w:rsid w:val="00936CB8"/>
    <w:rsid w:val="00941595"/>
    <w:rsid w:val="00942B3E"/>
    <w:rsid w:val="00942BA9"/>
    <w:rsid w:val="009440BD"/>
    <w:rsid w:val="00945E14"/>
    <w:rsid w:val="00946C43"/>
    <w:rsid w:val="00950BCA"/>
    <w:rsid w:val="00952944"/>
    <w:rsid w:val="009532E8"/>
    <w:rsid w:val="0095433A"/>
    <w:rsid w:val="00957D99"/>
    <w:rsid w:val="0096106C"/>
    <w:rsid w:val="00961CF0"/>
    <w:rsid w:val="00962561"/>
    <w:rsid w:val="009626E0"/>
    <w:rsid w:val="00963AFB"/>
    <w:rsid w:val="00965494"/>
    <w:rsid w:val="00965615"/>
    <w:rsid w:val="009669DA"/>
    <w:rsid w:val="00966A11"/>
    <w:rsid w:val="00967E4C"/>
    <w:rsid w:val="009701B9"/>
    <w:rsid w:val="00970BC6"/>
    <w:rsid w:val="009714EF"/>
    <w:rsid w:val="009718A4"/>
    <w:rsid w:val="00972B31"/>
    <w:rsid w:val="00972B9A"/>
    <w:rsid w:val="00972C53"/>
    <w:rsid w:val="0097468F"/>
    <w:rsid w:val="0097495F"/>
    <w:rsid w:val="009750D9"/>
    <w:rsid w:val="00975120"/>
    <w:rsid w:val="0097677A"/>
    <w:rsid w:val="0097688B"/>
    <w:rsid w:val="00976BFB"/>
    <w:rsid w:val="00977603"/>
    <w:rsid w:val="00982167"/>
    <w:rsid w:val="0098479E"/>
    <w:rsid w:val="00984D90"/>
    <w:rsid w:val="0098761C"/>
    <w:rsid w:val="00987BEF"/>
    <w:rsid w:val="00990E99"/>
    <w:rsid w:val="00991E4F"/>
    <w:rsid w:val="00991EE6"/>
    <w:rsid w:val="00993A49"/>
    <w:rsid w:val="00994657"/>
    <w:rsid w:val="00995A5B"/>
    <w:rsid w:val="00996066"/>
    <w:rsid w:val="009960A6"/>
    <w:rsid w:val="00997DF2"/>
    <w:rsid w:val="009A1481"/>
    <w:rsid w:val="009A29DB"/>
    <w:rsid w:val="009A3903"/>
    <w:rsid w:val="009A54F6"/>
    <w:rsid w:val="009A5F98"/>
    <w:rsid w:val="009A7D37"/>
    <w:rsid w:val="009B2850"/>
    <w:rsid w:val="009B3078"/>
    <w:rsid w:val="009B4921"/>
    <w:rsid w:val="009B550A"/>
    <w:rsid w:val="009B565D"/>
    <w:rsid w:val="009B5E1F"/>
    <w:rsid w:val="009C1510"/>
    <w:rsid w:val="009C1561"/>
    <w:rsid w:val="009C1CE2"/>
    <w:rsid w:val="009C22FB"/>
    <w:rsid w:val="009C3864"/>
    <w:rsid w:val="009C393C"/>
    <w:rsid w:val="009C77C8"/>
    <w:rsid w:val="009C7BC8"/>
    <w:rsid w:val="009D0EE2"/>
    <w:rsid w:val="009D1883"/>
    <w:rsid w:val="009D3AD4"/>
    <w:rsid w:val="009D3D02"/>
    <w:rsid w:val="009D4404"/>
    <w:rsid w:val="009D4743"/>
    <w:rsid w:val="009D5C42"/>
    <w:rsid w:val="009D6812"/>
    <w:rsid w:val="009E0A6B"/>
    <w:rsid w:val="009E1504"/>
    <w:rsid w:val="009E179E"/>
    <w:rsid w:val="009E3964"/>
    <w:rsid w:val="009E3E42"/>
    <w:rsid w:val="009E6914"/>
    <w:rsid w:val="009E7700"/>
    <w:rsid w:val="009F08C0"/>
    <w:rsid w:val="009F11AB"/>
    <w:rsid w:val="009F2423"/>
    <w:rsid w:val="009F55DD"/>
    <w:rsid w:val="009F5B7D"/>
    <w:rsid w:val="009F6E23"/>
    <w:rsid w:val="009F789F"/>
    <w:rsid w:val="00A0103F"/>
    <w:rsid w:val="00A01F10"/>
    <w:rsid w:val="00A0201A"/>
    <w:rsid w:val="00A02469"/>
    <w:rsid w:val="00A02D9A"/>
    <w:rsid w:val="00A03A6F"/>
    <w:rsid w:val="00A0450D"/>
    <w:rsid w:val="00A04710"/>
    <w:rsid w:val="00A05F7A"/>
    <w:rsid w:val="00A06205"/>
    <w:rsid w:val="00A06BF0"/>
    <w:rsid w:val="00A07168"/>
    <w:rsid w:val="00A07452"/>
    <w:rsid w:val="00A10086"/>
    <w:rsid w:val="00A10097"/>
    <w:rsid w:val="00A1056C"/>
    <w:rsid w:val="00A13146"/>
    <w:rsid w:val="00A132B4"/>
    <w:rsid w:val="00A148F6"/>
    <w:rsid w:val="00A150E8"/>
    <w:rsid w:val="00A15189"/>
    <w:rsid w:val="00A1638D"/>
    <w:rsid w:val="00A164A5"/>
    <w:rsid w:val="00A16A3B"/>
    <w:rsid w:val="00A17704"/>
    <w:rsid w:val="00A20BFD"/>
    <w:rsid w:val="00A22C27"/>
    <w:rsid w:val="00A230EF"/>
    <w:rsid w:val="00A23462"/>
    <w:rsid w:val="00A245AC"/>
    <w:rsid w:val="00A2476E"/>
    <w:rsid w:val="00A248BA"/>
    <w:rsid w:val="00A24F0F"/>
    <w:rsid w:val="00A27E9D"/>
    <w:rsid w:val="00A30002"/>
    <w:rsid w:val="00A30AF4"/>
    <w:rsid w:val="00A318A4"/>
    <w:rsid w:val="00A31FC5"/>
    <w:rsid w:val="00A329C7"/>
    <w:rsid w:val="00A32DE6"/>
    <w:rsid w:val="00A344CB"/>
    <w:rsid w:val="00A35743"/>
    <w:rsid w:val="00A35916"/>
    <w:rsid w:val="00A372BB"/>
    <w:rsid w:val="00A372C2"/>
    <w:rsid w:val="00A377C4"/>
    <w:rsid w:val="00A379F1"/>
    <w:rsid w:val="00A37C20"/>
    <w:rsid w:val="00A41824"/>
    <w:rsid w:val="00A41C36"/>
    <w:rsid w:val="00A44D05"/>
    <w:rsid w:val="00A461B7"/>
    <w:rsid w:val="00A46EF6"/>
    <w:rsid w:val="00A477C1"/>
    <w:rsid w:val="00A47B52"/>
    <w:rsid w:val="00A503C2"/>
    <w:rsid w:val="00A50FF7"/>
    <w:rsid w:val="00A53CD5"/>
    <w:rsid w:val="00A543E2"/>
    <w:rsid w:val="00A56C8B"/>
    <w:rsid w:val="00A57DD2"/>
    <w:rsid w:val="00A613F6"/>
    <w:rsid w:val="00A671E2"/>
    <w:rsid w:val="00A67973"/>
    <w:rsid w:val="00A71ED1"/>
    <w:rsid w:val="00A7246E"/>
    <w:rsid w:val="00A72814"/>
    <w:rsid w:val="00A72CCD"/>
    <w:rsid w:val="00A74708"/>
    <w:rsid w:val="00A74AE4"/>
    <w:rsid w:val="00A74F46"/>
    <w:rsid w:val="00A7544D"/>
    <w:rsid w:val="00A762BA"/>
    <w:rsid w:val="00A801AA"/>
    <w:rsid w:val="00A80A55"/>
    <w:rsid w:val="00A820E6"/>
    <w:rsid w:val="00A82534"/>
    <w:rsid w:val="00A82D5C"/>
    <w:rsid w:val="00A8319C"/>
    <w:rsid w:val="00A83F24"/>
    <w:rsid w:val="00A84D45"/>
    <w:rsid w:val="00A8515F"/>
    <w:rsid w:val="00A85FA6"/>
    <w:rsid w:val="00A86030"/>
    <w:rsid w:val="00A87E46"/>
    <w:rsid w:val="00A87E57"/>
    <w:rsid w:val="00A90D0C"/>
    <w:rsid w:val="00A91847"/>
    <w:rsid w:val="00A9296D"/>
    <w:rsid w:val="00A92E4A"/>
    <w:rsid w:val="00A93A98"/>
    <w:rsid w:val="00A93F50"/>
    <w:rsid w:val="00A947FC"/>
    <w:rsid w:val="00AA1401"/>
    <w:rsid w:val="00AA61CB"/>
    <w:rsid w:val="00AA7B97"/>
    <w:rsid w:val="00AA7E3D"/>
    <w:rsid w:val="00AA7EEE"/>
    <w:rsid w:val="00AB07A2"/>
    <w:rsid w:val="00AB0816"/>
    <w:rsid w:val="00AB11BB"/>
    <w:rsid w:val="00AB3CF9"/>
    <w:rsid w:val="00AB4754"/>
    <w:rsid w:val="00AB5335"/>
    <w:rsid w:val="00AB6BFB"/>
    <w:rsid w:val="00AC2436"/>
    <w:rsid w:val="00AC26B7"/>
    <w:rsid w:val="00AC5085"/>
    <w:rsid w:val="00AC659E"/>
    <w:rsid w:val="00AD06C0"/>
    <w:rsid w:val="00AD15A8"/>
    <w:rsid w:val="00AD34B0"/>
    <w:rsid w:val="00AD3DED"/>
    <w:rsid w:val="00AD4E07"/>
    <w:rsid w:val="00AD4EAC"/>
    <w:rsid w:val="00AD5841"/>
    <w:rsid w:val="00AD67EE"/>
    <w:rsid w:val="00AD74EB"/>
    <w:rsid w:val="00AE0BAD"/>
    <w:rsid w:val="00AE1FC3"/>
    <w:rsid w:val="00AE25E2"/>
    <w:rsid w:val="00AE275D"/>
    <w:rsid w:val="00AE2F33"/>
    <w:rsid w:val="00AE358A"/>
    <w:rsid w:val="00AE59F5"/>
    <w:rsid w:val="00AE6F9D"/>
    <w:rsid w:val="00AE7325"/>
    <w:rsid w:val="00AE7610"/>
    <w:rsid w:val="00AE7F32"/>
    <w:rsid w:val="00AF00F5"/>
    <w:rsid w:val="00AF01A7"/>
    <w:rsid w:val="00AF02A8"/>
    <w:rsid w:val="00AF1255"/>
    <w:rsid w:val="00AF19B7"/>
    <w:rsid w:val="00AF33C3"/>
    <w:rsid w:val="00AF36CE"/>
    <w:rsid w:val="00AF48DC"/>
    <w:rsid w:val="00AF5DF0"/>
    <w:rsid w:val="00AF674B"/>
    <w:rsid w:val="00B02A29"/>
    <w:rsid w:val="00B02CDF"/>
    <w:rsid w:val="00B0315B"/>
    <w:rsid w:val="00B03E5F"/>
    <w:rsid w:val="00B04988"/>
    <w:rsid w:val="00B04AB4"/>
    <w:rsid w:val="00B058A1"/>
    <w:rsid w:val="00B05B6A"/>
    <w:rsid w:val="00B0611C"/>
    <w:rsid w:val="00B06C98"/>
    <w:rsid w:val="00B07995"/>
    <w:rsid w:val="00B07A73"/>
    <w:rsid w:val="00B10E47"/>
    <w:rsid w:val="00B10F79"/>
    <w:rsid w:val="00B11532"/>
    <w:rsid w:val="00B118A9"/>
    <w:rsid w:val="00B125BF"/>
    <w:rsid w:val="00B12C10"/>
    <w:rsid w:val="00B14867"/>
    <w:rsid w:val="00B14BF5"/>
    <w:rsid w:val="00B1560D"/>
    <w:rsid w:val="00B17077"/>
    <w:rsid w:val="00B1771A"/>
    <w:rsid w:val="00B17A4F"/>
    <w:rsid w:val="00B17CC8"/>
    <w:rsid w:val="00B17DD7"/>
    <w:rsid w:val="00B216A5"/>
    <w:rsid w:val="00B21CBF"/>
    <w:rsid w:val="00B21F5D"/>
    <w:rsid w:val="00B22936"/>
    <w:rsid w:val="00B23B84"/>
    <w:rsid w:val="00B2494F"/>
    <w:rsid w:val="00B278DD"/>
    <w:rsid w:val="00B30346"/>
    <w:rsid w:val="00B3035E"/>
    <w:rsid w:val="00B304AB"/>
    <w:rsid w:val="00B31844"/>
    <w:rsid w:val="00B32174"/>
    <w:rsid w:val="00B32390"/>
    <w:rsid w:val="00B32538"/>
    <w:rsid w:val="00B32A16"/>
    <w:rsid w:val="00B331A5"/>
    <w:rsid w:val="00B339A2"/>
    <w:rsid w:val="00B34E96"/>
    <w:rsid w:val="00B359C6"/>
    <w:rsid w:val="00B3713A"/>
    <w:rsid w:val="00B37288"/>
    <w:rsid w:val="00B403B5"/>
    <w:rsid w:val="00B40CDB"/>
    <w:rsid w:val="00B4246D"/>
    <w:rsid w:val="00B45471"/>
    <w:rsid w:val="00B458B1"/>
    <w:rsid w:val="00B45BEF"/>
    <w:rsid w:val="00B47335"/>
    <w:rsid w:val="00B51A57"/>
    <w:rsid w:val="00B52D2B"/>
    <w:rsid w:val="00B5361B"/>
    <w:rsid w:val="00B53E85"/>
    <w:rsid w:val="00B57AE4"/>
    <w:rsid w:val="00B57C00"/>
    <w:rsid w:val="00B57F47"/>
    <w:rsid w:val="00B603B4"/>
    <w:rsid w:val="00B60869"/>
    <w:rsid w:val="00B6180F"/>
    <w:rsid w:val="00B669CD"/>
    <w:rsid w:val="00B679B8"/>
    <w:rsid w:val="00B67AD9"/>
    <w:rsid w:val="00B67B39"/>
    <w:rsid w:val="00B71446"/>
    <w:rsid w:val="00B7213A"/>
    <w:rsid w:val="00B729A5"/>
    <w:rsid w:val="00B73F0E"/>
    <w:rsid w:val="00B75C20"/>
    <w:rsid w:val="00B76394"/>
    <w:rsid w:val="00B76AE2"/>
    <w:rsid w:val="00B76BFB"/>
    <w:rsid w:val="00B77AC4"/>
    <w:rsid w:val="00B77B5E"/>
    <w:rsid w:val="00B77D34"/>
    <w:rsid w:val="00B80015"/>
    <w:rsid w:val="00B80087"/>
    <w:rsid w:val="00B82F65"/>
    <w:rsid w:val="00B83F75"/>
    <w:rsid w:val="00B84280"/>
    <w:rsid w:val="00B86AEB"/>
    <w:rsid w:val="00B8758D"/>
    <w:rsid w:val="00B9076E"/>
    <w:rsid w:val="00B920A3"/>
    <w:rsid w:val="00B9287F"/>
    <w:rsid w:val="00B936B0"/>
    <w:rsid w:val="00B9509B"/>
    <w:rsid w:val="00B95E9D"/>
    <w:rsid w:val="00B96CF4"/>
    <w:rsid w:val="00BA19C5"/>
    <w:rsid w:val="00BA1BAE"/>
    <w:rsid w:val="00BA200E"/>
    <w:rsid w:val="00BA2098"/>
    <w:rsid w:val="00BA295B"/>
    <w:rsid w:val="00BA4375"/>
    <w:rsid w:val="00BA4A2C"/>
    <w:rsid w:val="00BA5BE3"/>
    <w:rsid w:val="00BA71F6"/>
    <w:rsid w:val="00BA72DF"/>
    <w:rsid w:val="00BA789C"/>
    <w:rsid w:val="00BA7CCF"/>
    <w:rsid w:val="00BA7F5A"/>
    <w:rsid w:val="00BB0429"/>
    <w:rsid w:val="00BB0E06"/>
    <w:rsid w:val="00BB15D8"/>
    <w:rsid w:val="00BB220F"/>
    <w:rsid w:val="00BB2C43"/>
    <w:rsid w:val="00BB3110"/>
    <w:rsid w:val="00BB545A"/>
    <w:rsid w:val="00BB5795"/>
    <w:rsid w:val="00BB7CAD"/>
    <w:rsid w:val="00BB7D7D"/>
    <w:rsid w:val="00BC1799"/>
    <w:rsid w:val="00BC17CC"/>
    <w:rsid w:val="00BC184D"/>
    <w:rsid w:val="00BC255D"/>
    <w:rsid w:val="00BC3087"/>
    <w:rsid w:val="00BC30CF"/>
    <w:rsid w:val="00BC38E1"/>
    <w:rsid w:val="00BC3B67"/>
    <w:rsid w:val="00BC4ABF"/>
    <w:rsid w:val="00BC523D"/>
    <w:rsid w:val="00BC63A9"/>
    <w:rsid w:val="00BD11FA"/>
    <w:rsid w:val="00BD273B"/>
    <w:rsid w:val="00BD2D4E"/>
    <w:rsid w:val="00BD3942"/>
    <w:rsid w:val="00BD5DDA"/>
    <w:rsid w:val="00BD6134"/>
    <w:rsid w:val="00BE0D71"/>
    <w:rsid w:val="00BE242F"/>
    <w:rsid w:val="00BE39EF"/>
    <w:rsid w:val="00BE452E"/>
    <w:rsid w:val="00BE481C"/>
    <w:rsid w:val="00BE5C82"/>
    <w:rsid w:val="00BF0D82"/>
    <w:rsid w:val="00BF14E2"/>
    <w:rsid w:val="00BF27E0"/>
    <w:rsid w:val="00BF2874"/>
    <w:rsid w:val="00BF2A60"/>
    <w:rsid w:val="00BF2B87"/>
    <w:rsid w:val="00BF2D64"/>
    <w:rsid w:val="00BF3909"/>
    <w:rsid w:val="00BF59BF"/>
    <w:rsid w:val="00BF5FBF"/>
    <w:rsid w:val="00C0118E"/>
    <w:rsid w:val="00C01490"/>
    <w:rsid w:val="00C01B6F"/>
    <w:rsid w:val="00C02379"/>
    <w:rsid w:val="00C02CDB"/>
    <w:rsid w:val="00C04CC7"/>
    <w:rsid w:val="00C05200"/>
    <w:rsid w:val="00C06224"/>
    <w:rsid w:val="00C06246"/>
    <w:rsid w:val="00C06A79"/>
    <w:rsid w:val="00C108BA"/>
    <w:rsid w:val="00C11D2A"/>
    <w:rsid w:val="00C1266B"/>
    <w:rsid w:val="00C133F1"/>
    <w:rsid w:val="00C13C97"/>
    <w:rsid w:val="00C15797"/>
    <w:rsid w:val="00C1790E"/>
    <w:rsid w:val="00C17CBC"/>
    <w:rsid w:val="00C200B4"/>
    <w:rsid w:val="00C20577"/>
    <w:rsid w:val="00C20BA4"/>
    <w:rsid w:val="00C223DC"/>
    <w:rsid w:val="00C22848"/>
    <w:rsid w:val="00C22C9F"/>
    <w:rsid w:val="00C2589E"/>
    <w:rsid w:val="00C26571"/>
    <w:rsid w:val="00C277FB"/>
    <w:rsid w:val="00C277FE"/>
    <w:rsid w:val="00C27B57"/>
    <w:rsid w:val="00C3092B"/>
    <w:rsid w:val="00C31AA1"/>
    <w:rsid w:val="00C31C60"/>
    <w:rsid w:val="00C322AE"/>
    <w:rsid w:val="00C3238A"/>
    <w:rsid w:val="00C3325D"/>
    <w:rsid w:val="00C35373"/>
    <w:rsid w:val="00C36BD4"/>
    <w:rsid w:val="00C371E3"/>
    <w:rsid w:val="00C371FE"/>
    <w:rsid w:val="00C40232"/>
    <w:rsid w:val="00C409F8"/>
    <w:rsid w:val="00C40F52"/>
    <w:rsid w:val="00C43167"/>
    <w:rsid w:val="00C437CE"/>
    <w:rsid w:val="00C438BF"/>
    <w:rsid w:val="00C43C70"/>
    <w:rsid w:val="00C44404"/>
    <w:rsid w:val="00C44D24"/>
    <w:rsid w:val="00C46497"/>
    <w:rsid w:val="00C4667E"/>
    <w:rsid w:val="00C51669"/>
    <w:rsid w:val="00C52D32"/>
    <w:rsid w:val="00C53F8C"/>
    <w:rsid w:val="00C5423A"/>
    <w:rsid w:val="00C54421"/>
    <w:rsid w:val="00C54998"/>
    <w:rsid w:val="00C54AE6"/>
    <w:rsid w:val="00C55E0C"/>
    <w:rsid w:val="00C56236"/>
    <w:rsid w:val="00C56301"/>
    <w:rsid w:val="00C572B7"/>
    <w:rsid w:val="00C5767A"/>
    <w:rsid w:val="00C60A07"/>
    <w:rsid w:val="00C621E1"/>
    <w:rsid w:val="00C64C6E"/>
    <w:rsid w:val="00C6529F"/>
    <w:rsid w:val="00C65C04"/>
    <w:rsid w:val="00C6692F"/>
    <w:rsid w:val="00C709F8"/>
    <w:rsid w:val="00C71694"/>
    <w:rsid w:val="00C72B2B"/>
    <w:rsid w:val="00C72E8C"/>
    <w:rsid w:val="00C72EDA"/>
    <w:rsid w:val="00C732E0"/>
    <w:rsid w:val="00C74E16"/>
    <w:rsid w:val="00C7614D"/>
    <w:rsid w:val="00C77068"/>
    <w:rsid w:val="00C770C2"/>
    <w:rsid w:val="00C80042"/>
    <w:rsid w:val="00C800D4"/>
    <w:rsid w:val="00C803DE"/>
    <w:rsid w:val="00C80BD3"/>
    <w:rsid w:val="00C81475"/>
    <w:rsid w:val="00C81841"/>
    <w:rsid w:val="00C818F0"/>
    <w:rsid w:val="00C821EC"/>
    <w:rsid w:val="00C82EB0"/>
    <w:rsid w:val="00C85DCF"/>
    <w:rsid w:val="00C861A5"/>
    <w:rsid w:val="00C9010F"/>
    <w:rsid w:val="00C901B8"/>
    <w:rsid w:val="00C9064F"/>
    <w:rsid w:val="00C909D3"/>
    <w:rsid w:val="00C910FE"/>
    <w:rsid w:val="00C91847"/>
    <w:rsid w:val="00C92363"/>
    <w:rsid w:val="00C927AC"/>
    <w:rsid w:val="00C93B0C"/>
    <w:rsid w:val="00C96214"/>
    <w:rsid w:val="00C97264"/>
    <w:rsid w:val="00C97678"/>
    <w:rsid w:val="00C97685"/>
    <w:rsid w:val="00CA0190"/>
    <w:rsid w:val="00CA24BA"/>
    <w:rsid w:val="00CA544B"/>
    <w:rsid w:val="00CA5802"/>
    <w:rsid w:val="00CA6A3F"/>
    <w:rsid w:val="00CB1A1A"/>
    <w:rsid w:val="00CB31C5"/>
    <w:rsid w:val="00CB37E7"/>
    <w:rsid w:val="00CB3C41"/>
    <w:rsid w:val="00CB43F0"/>
    <w:rsid w:val="00CB5C6E"/>
    <w:rsid w:val="00CB669E"/>
    <w:rsid w:val="00CB7113"/>
    <w:rsid w:val="00CC0DEE"/>
    <w:rsid w:val="00CC1E2A"/>
    <w:rsid w:val="00CC32FD"/>
    <w:rsid w:val="00CC42FB"/>
    <w:rsid w:val="00CC54F0"/>
    <w:rsid w:val="00CC5C3A"/>
    <w:rsid w:val="00CD0866"/>
    <w:rsid w:val="00CD0BF7"/>
    <w:rsid w:val="00CD0D3F"/>
    <w:rsid w:val="00CD173E"/>
    <w:rsid w:val="00CD285A"/>
    <w:rsid w:val="00CD28EA"/>
    <w:rsid w:val="00CD52D4"/>
    <w:rsid w:val="00CD61E4"/>
    <w:rsid w:val="00CD7095"/>
    <w:rsid w:val="00CE0D61"/>
    <w:rsid w:val="00CE31E2"/>
    <w:rsid w:val="00CE5FE3"/>
    <w:rsid w:val="00CE62CA"/>
    <w:rsid w:val="00CE6461"/>
    <w:rsid w:val="00CE749B"/>
    <w:rsid w:val="00CF0718"/>
    <w:rsid w:val="00CF19D9"/>
    <w:rsid w:val="00CF1A30"/>
    <w:rsid w:val="00CF2C24"/>
    <w:rsid w:val="00CF496C"/>
    <w:rsid w:val="00CF4CC5"/>
    <w:rsid w:val="00CF5C70"/>
    <w:rsid w:val="00CF6EBF"/>
    <w:rsid w:val="00D009CA"/>
    <w:rsid w:val="00D01077"/>
    <w:rsid w:val="00D01105"/>
    <w:rsid w:val="00D02627"/>
    <w:rsid w:val="00D05557"/>
    <w:rsid w:val="00D07055"/>
    <w:rsid w:val="00D11094"/>
    <w:rsid w:val="00D11C1E"/>
    <w:rsid w:val="00D12B45"/>
    <w:rsid w:val="00D12ECA"/>
    <w:rsid w:val="00D1545F"/>
    <w:rsid w:val="00D16121"/>
    <w:rsid w:val="00D1696D"/>
    <w:rsid w:val="00D16B26"/>
    <w:rsid w:val="00D17DA3"/>
    <w:rsid w:val="00D21185"/>
    <w:rsid w:val="00D217A6"/>
    <w:rsid w:val="00D2224D"/>
    <w:rsid w:val="00D23CCD"/>
    <w:rsid w:val="00D23F39"/>
    <w:rsid w:val="00D24547"/>
    <w:rsid w:val="00D24598"/>
    <w:rsid w:val="00D2590D"/>
    <w:rsid w:val="00D25AAC"/>
    <w:rsid w:val="00D26A42"/>
    <w:rsid w:val="00D271FE"/>
    <w:rsid w:val="00D27677"/>
    <w:rsid w:val="00D30513"/>
    <w:rsid w:val="00D30909"/>
    <w:rsid w:val="00D32848"/>
    <w:rsid w:val="00D3421D"/>
    <w:rsid w:val="00D34AFC"/>
    <w:rsid w:val="00D3601F"/>
    <w:rsid w:val="00D36417"/>
    <w:rsid w:val="00D40043"/>
    <w:rsid w:val="00D4015D"/>
    <w:rsid w:val="00D40724"/>
    <w:rsid w:val="00D423EC"/>
    <w:rsid w:val="00D4266F"/>
    <w:rsid w:val="00D42964"/>
    <w:rsid w:val="00D42CEC"/>
    <w:rsid w:val="00D43148"/>
    <w:rsid w:val="00D44459"/>
    <w:rsid w:val="00D44884"/>
    <w:rsid w:val="00D44958"/>
    <w:rsid w:val="00D45F37"/>
    <w:rsid w:val="00D47252"/>
    <w:rsid w:val="00D4782D"/>
    <w:rsid w:val="00D50239"/>
    <w:rsid w:val="00D53087"/>
    <w:rsid w:val="00D53144"/>
    <w:rsid w:val="00D538AA"/>
    <w:rsid w:val="00D55665"/>
    <w:rsid w:val="00D55794"/>
    <w:rsid w:val="00D56818"/>
    <w:rsid w:val="00D613AD"/>
    <w:rsid w:val="00D65A82"/>
    <w:rsid w:val="00D65D98"/>
    <w:rsid w:val="00D660D7"/>
    <w:rsid w:val="00D67869"/>
    <w:rsid w:val="00D72277"/>
    <w:rsid w:val="00D72C3E"/>
    <w:rsid w:val="00D72C6D"/>
    <w:rsid w:val="00D7441C"/>
    <w:rsid w:val="00D74FB2"/>
    <w:rsid w:val="00D7599E"/>
    <w:rsid w:val="00D76110"/>
    <w:rsid w:val="00D76B08"/>
    <w:rsid w:val="00D776B6"/>
    <w:rsid w:val="00D8388D"/>
    <w:rsid w:val="00D84565"/>
    <w:rsid w:val="00D869BB"/>
    <w:rsid w:val="00D90BEC"/>
    <w:rsid w:val="00D9238A"/>
    <w:rsid w:val="00D92D30"/>
    <w:rsid w:val="00D9413C"/>
    <w:rsid w:val="00D94295"/>
    <w:rsid w:val="00D95E64"/>
    <w:rsid w:val="00D96DCB"/>
    <w:rsid w:val="00DA1D5E"/>
    <w:rsid w:val="00DA32B8"/>
    <w:rsid w:val="00DA3EB7"/>
    <w:rsid w:val="00DA421D"/>
    <w:rsid w:val="00DA5CC9"/>
    <w:rsid w:val="00DB0BD7"/>
    <w:rsid w:val="00DB1404"/>
    <w:rsid w:val="00DB170A"/>
    <w:rsid w:val="00DB2231"/>
    <w:rsid w:val="00DB24B4"/>
    <w:rsid w:val="00DB37F1"/>
    <w:rsid w:val="00DB3805"/>
    <w:rsid w:val="00DB40D2"/>
    <w:rsid w:val="00DB41F6"/>
    <w:rsid w:val="00DB7C5C"/>
    <w:rsid w:val="00DB7F67"/>
    <w:rsid w:val="00DC0875"/>
    <w:rsid w:val="00DC10F8"/>
    <w:rsid w:val="00DC2335"/>
    <w:rsid w:val="00DC4981"/>
    <w:rsid w:val="00DC499C"/>
    <w:rsid w:val="00DC4B10"/>
    <w:rsid w:val="00DC56F5"/>
    <w:rsid w:val="00DC6EA7"/>
    <w:rsid w:val="00DC76B2"/>
    <w:rsid w:val="00DC7914"/>
    <w:rsid w:val="00DD16E9"/>
    <w:rsid w:val="00DD1F9D"/>
    <w:rsid w:val="00DD39C1"/>
    <w:rsid w:val="00DD5382"/>
    <w:rsid w:val="00DD5406"/>
    <w:rsid w:val="00DD63CF"/>
    <w:rsid w:val="00DE00EE"/>
    <w:rsid w:val="00DE06C7"/>
    <w:rsid w:val="00DE32A2"/>
    <w:rsid w:val="00DE3589"/>
    <w:rsid w:val="00DE456E"/>
    <w:rsid w:val="00DE5A9D"/>
    <w:rsid w:val="00DE5EFD"/>
    <w:rsid w:val="00DE66C4"/>
    <w:rsid w:val="00DE6B96"/>
    <w:rsid w:val="00DE6FBB"/>
    <w:rsid w:val="00DF0906"/>
    <w:rsid w:val="00DF0C15"/>
    <w:rsid w:val="00DF150C"/>
    <w:rsid w:val="00DF339A"/>
    <w:rsid w:val="00DF620E"/>
    <w:rsid w:val="00DF6FBF"/>
    <w:rsid w:val="00DF7641"/>
    <w:rsid w:val="00E00096"/>
    <w:rsid w:val="00E00D5E"/>
    <w:rsid w:val="00E020A2"/>
    <w:rsid w:val="00E0670C"/>
    <w:rsid w:val="00E07ECC"/>
    <w:rsid w:val="00E10C52"/>
    <w:rsid w:val="00E11A25"/>
    <w:rsid w:val="00E11B51"/>
    <w:rsid w:val="00E124BA"/>
    <w:rsid w:val="00E14668"/>
    <w:rsid w:val="00E156EE"/>
    <w:rsid w:val="00E17AE4"/>
    <w:rsid w:val="00E21242"/>
    <w:rsid w:val="00E219BC"/>
    <w:rsid w:val="00E2228D"/>
    <w:rsid w:val="00E2289F"/>
    <w:rsid w:val="00E23734"/>
    <w:rsid w:val="00E25006"/>
    <w:rsid w:val="00E2510C"/>
    <w:rsid w:val="00E26EAF"/>
    <w:rsid w:val="00E270FD"/>
    <w:rsid w:val="00E27718"/>
    <w:rsid w:val="00E304AE"/>
    <w:rsid w:val="00E30D89"/>
    <w:rsid w:val="00E3101D"/>
    <w:rsid w:val="00E32133"/>
    <w:rsid w:val="00E32A23"/>
    <w:rsid w:val="00E33D45"/>
    <w:rsid w:val="00E342B9"/>
    <w:rsid w:val="00E34C0E"/>
    <w:rsid w:val="00E35142"/>
    <w:rsid w:val="00E35560"/>
    <w:rsid w:val="00E3572B"/>
    <w:rsid w:val="00E36A1F"/>
    <w:rsid w:val="00E41B73"/>
    <w:rsid w:val="00E41D91"/>
    <w:rsid w:val="00E43355"/>
    <w:rsid w:val="00E441C7"/>
    <w:rsid w:val="00E443CA"/>
    <w:rsid w:val="00E44DD8"/>
    <w:rsid w:val="00E45B55"/>
    <w:rsid w:val="00E472E8"/>
    <w:rsid w:val="00E47E1A"/>
    <w:rsid w:val="00E5023C"/>
    <w:rsid w:val="00E5304F"/>
    <w:rsid w:val="00E53741"/>
    <w:rsid w:val="00E557BA"/>
    <w:rsid w:val="00E5647C"/>
    <w:rsid w:val="00E6021D"/>
    <w:rsid w:val="00E616AE"/>
    <w:rsid w:val="00E61861"/>
    <w:rsid w:val="00E61DC8"/>
    <w:rsid w:val="00E65CE7"/>
    <w:rsid w:val="00E66149"/>
    <w:rsid w:val="00E663F6"/>
    <w:rsid w:val="00E66F6B"/>
    <w:rsid w:val="00E6765C"/>
    <w:rsid w:val="00E6797D"/>
    <w:rsid w:val="00E67FBC"/>
    <w:rsid w:val="00E70030"/>
    <w:rsid w:val="00E70B07"/>
    <w:rsid w:val="00E71FF0"/>
    <w:rsid w:val="00E722FD"/>
    <w:rsid w:val="00E72A52"/>
    <w:rsid w:val="00E72FF6"/>
    <w:rsid w:val="00E74B57"/>
    <w:rsid w:val="00E76485"/>
    <w:rsid w:val="00E76545"/>
    <w:rsid w:val="00E765D2"/>
    <w:rsid w:val="00E766D1"/>
    <w:rsid w:val="00E76C92"/>
    <w:rsid w:val="00E76D54"/>
    <w:rsid w:val="00E77667"/>
    <w:rsid w:val="00E8249C"/>
    <w:rsid w:val="00E82C2A"/>
    <w:rsid w:val="00E83317"/>
    <w:rsid w:val="00E83475"/>
    <w:rsid w:val="00E83C33"/>
    <w:rsid w:val="00E84CFE"/>
    <w:rsid w:val="00E860D8"/>
    <w:rsid w:val="00E862C0"/>
    <w:rsid w:val="00E87F2B"/>
    <w:rsid w:val="00E90936"/>
    <w:rsid w:val="00E91235"/>
    <w:rsid w:val="00E91CBB"/>
    <w:rsid w:val="00E9226F"/>
    <w:rsid w:val="00E92342"/>
    <w:rsid w:val="00E93622"/>
    <w:rsid w:val="00E93927"/>
    <w:rsid w:val="00E94533"/>
    <w:rsid w:val="00E94928"/>
    <w:rsid w:val="00E949F2"/>
    <w:rsid w:val="00E94CCE"/>
    <w:rsid w:val="00E96A2E"/>
    <w:rsid w:val="00E9700A"/>
    <w:rsid w:val="00E971C2"/>
    <w:rsid w:val="00E9754B"/>
    <w:rsid w:val="00EA004C"/>
    <w:rsid w:val="00EA04E2"/>
    <w:rsid w:val="00EA2259"/>
    <w:rsid w:val="00EA3506"/>
    <w:rsid w:val="00EA75DC"/>
    <w:rsid w:val="00EB02BB"/>
    <w:rsid w:val="00EB13FA"/>
    <w:rsid w:val="00EB1E9F"/>
    <w:rsid w:val="00EB2D5C"/>
    <w:rsid w:val="00EB4A1D"/>
    <w:rsid w:val="00EB5B6C"/>
    <w:rsid w:val="00EB7EB4"/>
    <w:rsid w:val="00EC04D5"/>
    <w:rsid w:val="00EC0B3A"/>
    <w:rsid w:val="00EC2C02"/>
    <w:rsid w:val="00EC621F"/>
    <w:rsid w:val="00EC74DB"/>
    <w:rsid w:val="00ED0ADC"/>
    <w:rsid w:val="00ED0DBA"/>
    <w:rsid w:val="00ED0E2B"/>
    <w:rsid w:val="00ED31FD"/>
    <w:rsid w:val="00ED38F9"/>
    <w:rsid w:val="00ED417D"/>
    <w:rsid w:val="00ED489D"/>
    <w:rsid w:val="00ED64FE"/>
    <w:rsid w:val="00ED7E68"/>
    <w:rsid w:val="00EE0548"/>
    <w:rsid w:val="00EE1A47"/>
    <w:rsid w:val="00EE31BB"/>
    <w:rsid w:val="00EE48BF"/>
    <w:rsid w:val="00EE54EB"/>
    <w:rsid w:val="00EE65F2"/>
    <w:rsid w:val="00EE6C73"/>
    <w:rsid w:val="00EF5C7D"/>
    <w:rsid w:val="00F017C0"/>
    <w:rsid w:val="00F031CD"/>
    <w:rsid w:val="00F03A7C"/>
    <w:rsid w:val="00F050A2"/>
    <w:rsid w:val="00F05F5B"/>
    <w:rsid w:val="00F07293"/>
    <w:rsid w:val="00F072F1"/>
    <w:rsid w:val="00F07FDA"/>
    <w:rsid w:val="00F10583"/>
    <w:rsid w:val="00F116B8"/>
    <w:rsid w:val="00F11D63"/>
    <w:rsid w:val="00F125EC"/>
    <w:rsid w:val="00F12E1E"/>
    <w:rsid w:val="00F1487E"/>
    <w:rsid w:val="00F149F8"/>
    <w:rsid w:val="00F1555E"/>
    <w:rsid w:val="00F175CE"/>
    <w:rsid w:val="00F2013E"/>
    <w:rsid w:val="00F207B4"/>
    <w:rsid w:val="00F20DF3"/>
    <w:rsid w:val="00F2163C"/>
    <w:rsid w:val="00F21B65"/>
    <w:rsid w:val="00F22D71"/>
    <w:rsid w:val="00F24A5E"/>
    <w:rsid w:val="00F24E15"/>
    <w:rsid w:val="00F25611"/>
    <w:rsid w:val="00F2747B"/>
    <w:rsid w:val="00F27503"/>
    <w:rsid w:val="00F31859"/>
    <w:rsid w:val="00F3243C"/>
    <w:rsid w:val="00F34A67"/>
    <w:rsid w:val="00F36309"/>
    <w:rsid w:val="00F419E7"/>
    <w:rsid w:val="00F4277A"/>
    <w:rsid w:val="00F430D4"/>
    <w:rsid w:val="00F430DA"/>
    <w:rsid w:val="00F43C0D"/>
    <w:rsid w:val="00F43F5F"/>
    <w:rsid w:val="00F44A5A"/>
    <w:rsid w:val="00F46B50"/>
    <w:rsid w:val="00F475CA"/>
    <w:rsid w:val="00F478F9"/>
    <w:rsid w:val="00F50945"/>
    <w:rsid w:val="00F5172C"/>
    <w:rsid w:val="00F53BE3"/>
    <w:rsid w:val="00F53CBA"/>
    <w:rsid w:val="00F55DB6"/>
    <w:rsid w:val="00F57456"/>
    <w:rsid w:val="00F602AF"/>
    <w:rsid w:val="00F63016"/>
    <w:rsid w:val="00F634DC"/>
    <w:rsid w:val="00F63D90"/>
    <w:rsid w:val="00F64119"/>
    <w:rsid w:val="00F65EE5"/>
    <w:rsid w:val="00F65F40"/>
    <w:rsid w:val="00F67442"/>
    <w:rsid w:val="00F7130D"/>
    <w:rsid w:val="00F7285D"/>
    <w:rsid w:val="00F7343B"/>
    <w:rsid w:val="00F742CB"/>
    <w:rsid w:val="00F749A8"/>
    <w:rsid w:val="00F74B63"/>
    <w:rsid w:val="00F81E22"/>
    <w:rsid w:val="00F83FD2"/>
    <w:rsid w:val="00F85322"/>
    <w:rsid w:val="00F85D0F"/>
    <w:rsid w:val="00F85E79"/>
    <w:rsid w:val="00F85E9D"/>
    <w:rsid w:val="00F860B5"/>
    <w:rsid w:val="00F86638"/>
    <w:rsid w:val="00F87FEF"/>
    <w:rsid w:val="00F918F2"/>
    <w:rsid w:val="00F919E3"/>
    <w:rsid w:val="00F9291D"/>
    <w:rsid w:val="00F93AD0"/>
    <w:rsid w:val="00F942FF"/>
    <w:rsid w:val="00F94658"/>
    <w:rsid w:val="00F947ED"/>
    <w:rsid w:val="00F963D0"/>
    <w:rsid w:val="00F96998"/>
    <w:rsid w:val="00F9799F"/>
    <w:rsid w:val="00FA005D"/>
    <w:rsid w:val="00FA182F"/>
    <w:rsid w:val="00FA62C2"/>
    <w:rsid w:val="00FB00C2"/>
    <w:rsid w:val="00FB0382"/>
    <w:rsid w:val="00FB09FF"/>
    <w:rsid w:val="00FB1A75"/>
    <w:rsid w:val="00FB33AA"/>
    <w:rsid w:val="00FB41F0"/>
    <w:rsid w:val="00FB4B74"/>
    <w:rsid w:val="00FB4FBA"/>
    <w:rsid w:val="00FB633B"/>
    <w:rsid w:val="00FB644A"/>
    <w:rsid w:val="00FB65FB"/>
    <w:rsid w:val="00FB67FD"/>
    <w:rsid w:val="00FB7792"/>
    <w:rsid w:val="00FC079D"/>
    <w:rsid w:val="00FC196E"/>
    <w:rsid w:val="00FC2C5C"/>
    <w:rsid w:val="00FC486A"/>
    <w:rsid w:val="00FC62A2"/>
    <w:rsid w:val="00FC7206"/>
    <w:rsid w:val="00FC765F"/>
    <w:rsid w:val="00FD111E"/>
    <w:rsid w:val="00FD1CA9"/>
    <w:rsid w:val="00FD2066"/>
    <w:rsid w:val="00FD44A5"/>
    <w:rsid w:val="00FD6E7D"/>
    <w:rsid w:val="00FD6F6B"/>
    <w:rsid w:val="00FD726D"/>
    <w:rsid w:val="00FD7A07"/>
    <w:rsid w:val="00FE0942"/>
    <w:rsid w:val="00FE1451"/>
    <w:rsid w:val="00FE4738"/>
    <w:rsid w:val="00FE4F5D"/>
    <w:rsid w:val="00FE58AA"/>
    <w:rsid w:val="00FE5F31"/>
    <w:rsid w:val="00FE62AF"/>
    <w:rsid w:val="00FE6943"/>
    <w:rsid w:val="00FF0380"/>
    <w:rsid w:val="00FF0523"/>
    <w:rsid w:val="00FF075E"/>
    <w:rsid w:val="00FF2E98"/>
    <w:rsid w:val="00FF3076"/>
    <w:rsid w:val="00FF36A0"/>
    <w:rsid w:val="00FF4648"/>
    <w:rsid w:val="00FF5F77"/>
    <w:rsid w:val="00FF5F81"/>
    <w:rsid w:val="00FF6880"/>
    <w:rsid w:val="00FF7E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FF508E1"/>
  <w15:chartTrackingRefBased/>
  <w15:docId w15:val="{CF3A4744-405E-094F-BD1A-3338934BA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9010F"/>
    <w:rPr>
      <w:rFonts w:ascii="Arial" w:eastAsia="ヒラギノ角ゴシック W4" w:hAnsi="Arial" w:cs="ＭＳ Ｐゴシック"/>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5B44CC"/>
    <w:rPr>
      <w:sz w:val="18"/>
      <w:szCs w:val="18"/>
    </w:rPr>
  </w:style>
  <w:style w:type="paragraph" w:styleId="a4">
    <w:name w:val="annotation text"/>
    <w:basedOn w:val="a"/>
    <w:link w:val="a5"/>
    <w:uiPriority w:val="99"/>
    <w:semiHidden/>
    <w:unhideWhenUsed/>
    <w:rsid w:val="005B44CC"/>
    <w:pPr>
      <w:widowControl w:val="0"/>
    </w:pPr>
    <w:rPr>
      <w:rFonts w:asciiTheme="minorHAnsi" w:eastAsiaTheme="minorEastAsia" w:hAnsiTheme="minorHAnsi" w:cstheme="minorBidi"/>
      <w:kern w:val="2"/>
      <w:sz w:val="21"/>
    </w:rPr>
  </w:style>
  <w:style w:type="character" w:customStyle="1" w:styleId="a5">
    <w:name w:val="コメント文字列 (文字)"/>
    <w:basedOn w:val="a0"/>
    <w:link w:val="a4"/>
    <w:uiPriority w:val="99"/>
    <w:semiHidden/>
    <w:rsid w:val="005B44CC"/>
  </w:style>
  <w:style w:type="paragraph" w:styleId="a6">
    <w:name w:val="annotation subject"/>
    <w:basedOn w:val="a4"/>
    <w:next w:val="a4"/>
    <w:link w:val="a7"/>
    <w:uiPriority w:val="99"/>
    <w:semiHidden/>
    <w:unhideWhenUsed/>
    <w:rsid w:val="005B44CC"/>
    <w:rPr>
      <w:b/>
      <w:bCs/>
    </w:rPr>
  </w:style>
  <w:style w:type="character" w:customStyle="1" w:styleId="a7">
    <w:name w:val="コメント内容 (文字)"/>
    <w:basedOn w:val="a5"/>
    <w:link w:val="a6"/>
    <w:uiPriority w:val="99"/>
    <w:semiHidden/>
    <w:rsid w:val="005B44CC"/>
    <w:rPr>
      <w:b/>
      <w:bCs/>
    </w:rPr>
  </w:style>
  <w:style w:type="paragraph" w:styleId="a8">
    <w:name w:val="Body Text"/>
    <w:basedOn w:val="a"/>
    <w:link w:val="a9"/>
    <w:rsid w:val="007012BC"/>
    <w:pPr>
      <w:widowControl w:val="0"/>
      <w:jc w:val="both"/>
    </w:pPr>
    <w:rPr>
      <w:rFonts w:ascii="Times" w:eastAsia="ＭＳ 明朝" w:hAnsi="Times" w:cs="ＭＳ 明朝"/>
      <w:b/>
      <w:bCs/>
      <w:kern w:val="2"/>
      <w:lang w:bidi="en-US"/>
    </w:rPr>
  </w:style>
  <w:style w:type="character" w:customStyle="1" w:styleId="a9">
    <w:name w:val="本文 (文字)"/>
    <w:basedOn w:val="a0"/>
    <w:link w:val="a8"/>
    <w:rsid w:val="007012BC"/>
    <w:rPr>
      <w:rFonts w:ascii="Times" w:eastAsia="ＭＳ 明朝" w:hAnsi="Times" w:cs="ＭＳ 明朝"/>
      <w:b/>
      <w:bCs/>
      <w:sz w:val="24"/>
      <w:lang w:bidi="en-US"/>
    </w:rPr>
  </w:style>
  <w:style w:type="character" w:customStyle="1" w:styleId="apple-converted-space">
    <w:name w:val="apple-converted-space"/>
    <w:basedOn w:val="a0"/>
    <w:rsid w:val="00A74F46"/>
  </w:style>
  <w:style w:type="paragraph" w:styleId="Web">
    <w:name w:val="Normal (Web)"/>
    <w:basedOn w:val="a"/>
    <w:uiPriority w:val="99"/>
    <w:semiHidden/>
    <w:unhideWhenUsed/>
    <w:rsid w:val="00BE481C"/>
    <w:pPr>
      <w:spacing w:before="100" w:beforeAutospacing="1" w:after="100" w:afterAutospacing="1"/>
    </w:pPr>
  </w:style>
  <w:style w:type="paragraph" w:styleId="aa">
    <w:name w:val="footer"/>
    <w:basedOn w:val="a"/>
    <w:link w:val="ab"/>
    <w:uiPriority w:val="99"/>
    <w:unhideWhenUsed/>
    <w:rsid w:val="00E82C2A"/>
    <w:pPr>
      <w:widowControl w:val="0"/>
      <w:tabs>
        <w:tab w:val="center" w:pos="4252"/>
        <w:tab w:val="right" w:pos="8504"/>
      </w:tabs>
      <w:snapToGrid w:val="0"/>
      <w:jc w:val="both"/>
    </w:pPr>
    <w:rPr>
      <w:rFonts w:asciiTheme="minorHAnsi" w:eastAsiaTheme="minorEastAsia" w:hAnsiTheme="minorHAnsi" w:cstheme="minorBidi"/>
      <w:kern w:val="2"/>
      <w:sz w:val="21"/>
    </w:rPr>
  </w:style>
  <w:style w:type="character" w:customStyle="1" w:styleId="ab">
    <w:name w:val="フッター (文字)"/>
    <w:basedOn w:val="a0"/>
    <w:link w:val="aa"/>
    <w:uiPriority w:val="99"/>
    <w:rsid w:val="00E82C2A"/>
  </w:style>
  <w:style w:type="character" w:styleId="ac">
    <w:name w:val="page number"/>
    <w:basedOn w:val="a0"/>
    <w:uiPriority w:val="99"/>
    <w:semiHidden/>
    <w:unhideWhenUsed/>
    <w:rsid w:val="00E82C2A"/>
  </w:style>
  <w:style w:type="character" w:styleId="ad">
    <w:name w:val="line number"/>
    <w:basedOn w:val="a0"/>
    <w:uiPriority w:val="99"/>
    <w:semiHidden/>
    <w:unhideWhenUsed/>
    <w:rsid w:val="00E82C2A"/>
  </w:style>
  <w:style w:type="character" w:customStyle="1" w:styleId="docsum-authors">
    <w:name w:val="docsum-authors"/>
    <w:basedOn w:val="a0"/>
    <w:rsid w:val="00EE65F2"/>
  </w:style>
  <w:style w:type="character" w:customStyle="1" w:styleId="docsum-journal-citation">
    <w:name w:val="docsum-journal-citation"/>
    <w:basedOn w:val="a0"/>
    <w:rsid w:val="005205FD"/>
  </w:style>
  <w:style w:type="character" w:styleId="ae">
    <w:name w:val="Hyperlink"/>
    <w:basedOn w:val="a0"/>
    <w:uiPriority w:val="99"/>
    <w:unhideWhenUsed/>
    <w:rsid w:val="00443A1D"/>
    <w:rPr>
      <w:color w:val="0563C1" w:themeColor="hyperlink"/>
      <w:u w:val="single"/>
    </w:rPr>
  </w:style>
  <w:style w:type="character" w:styleId="af">
    <w:name w:val="Unresolved Mention"/>
    <w:basedOn w:val="a0"/>
    <w:uiPriority w:val="99"/>
    <w:semiHidden/>
    <w:unhideWhenUsed/>
    <w:rsid w:val="00443A1D"/>
    <w:rPr>
      <w:color w:val="605E5C"/>
      <w:shd w:val="clear" w:color="auto" w:fill="E1DFDD"/>
    </w:rPr>
  </w:style>
  <w:style w:type="paragraph" w:styleId="af0">
    <w:name w:val="footnote text"/>
    <w:basedOn w:val="a"/>
    <w:link w:val="af1"/>
    <w:uiPriority w:val="99"/>
    <w:semiHidden/>
    <w:unhideWhenUsed/>
    <w:rsid w:val="00A93A98"/>
    <w:pPr>
      <w:snapToGrid w:val="0"/>
    </w:pPr>
  </w:style>
  <w:style w:type="character" w:customStyle="1" w:styleId="af1">
    <w:name w:val="脚注文字列 (文字)"/>
    <w:basedOn w:val="a0"/>
    <w:link w:val="af0"/>
    <w:uiPriority w:val="99"/>
    <w:semiHidden/>
    <w:rsid w:val="00A93A98"/>
    <w:rPr>
      <w:rFonts w:ascii="Arial" w:eastAsia="ヒラギノ角ゴシック W4" w:hAnsi="Arial" w:cs="ＭＳ Ｐゴシック"/>
      <w:kern w:val="0"/>
      <w:sz w:val="24"/>
    </w:rPr>
  </w:style>
  <w:style w:type="character" w:styleId="af2">
    <w:name w:val="footnote reference"/>
    <w:basedOn w:val="a0"/>
    <w:uiPriority w:val="99"/>
    <w:semiHidden/>
    <w:unhideWhenUsed/>
    <w:rsid w:val="00A93A98"/>
    <w:rPr>
      <w:vertAlign w:val="superscript"/>
    </w:rPr>
  </w:style>
  <w:style w:type="paragraph" w:styleId="af3">
    <w:name w:val="Revision"/>
    <w:hidden/>
    <w:uiPriority w:val="99"/>
    <w:semiHidden/>
    <w:rsid w:val="0072479E"/>
    <w:rPr>
      <w:rFonts w:ascii="Arial" w:eastAsia="ヒラギノ角ゴシック W4" w:hAnsi="Arial" w:cs="ＭＳ Ｐゴシック"/>
      <w:kern w:val="0"/>
      <w:sz w:val="24"/>
    </w:rPr>
  </w:style>
  <w:style w:type="table" w:styleId="af4">
    <w:name w:val="Table Grid"/>
    <w:basedOn w:val="a1"/>
    <w:uiPriority w:val="39"/>
    <w:rsid w:val="00AE6F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875370">
      <w:bodyDiv w:val="1"/>
      <w:marLeft w:val="0"/>
      <w:marRight w:val="0"/>
      <w:marTop w:val="0"/>
      <w:marBottom w:val="0"/>
      <w:divBdr>
        <w:top w:val="none" w:sz="0" w:space="0" w:color="auto"/>
        <w:left w:val="none" w:sz="0" w:space="0" w:color="auto"/>
        <w:bottom w:val="none" w:sz="0" w:space="0" w:color="auto"/>
        <w:right w:val="none" w:sz="0" w:space="0" w:color="auto"/>
      </w:divBdr>
    </w:div>
    <w:div w:id="241989292">
      <w:bodyDiv w:val="1"/>
      <w:marLeft w:val="0"/>
      <w:marRight w:val="0"/>
      <w:marTop w:val="0"/>
      <w:marBottom w:val="0"/>
      <w:divBdr>
        <w:top w:val="none" w:sz="0" w:space="0" w:color="auto"/>
        <w:left w:val="none" w:sz="0" w:space="0" w:color="auto"/>
        <w:bottom w:val="none" w:sz="0" w:space="0" w:color="auto"/>
        <w:right w:val="none" w:sz="0" w:space="0" w:color="auto"/>
      </w:divBdr>
    </w:div>
    <w:div w:id="251549305">
      <w:bodyDiv w:val="1"/>
      <w:marLeft w:val="0"/>
      <w:marRight w:val="0"/>
      <w:marTop w:val="0"/>
      <w:marBottom w:val="0"/>
      <w:divBdr>
        <w:top w:val="none" w:sz="0" w:space="0" w:color="auto"/>
        <w:left w:val="none" w:sz="0" w:space="0" w:color="auto"/>
        <w:bottom w:val="none" w:sz="0" w:space="0" w:color="auto"/>
        <w:right w:val="none" w:sz="0" w:space="0" w:color="auto"/>
      </w:divBdr>
    </w:div>
    <w:div w:id="252709937">
      <w:bodyDiv w:val="1"/>
      <w:marLeft w:val="0"/>
      <w:marRight w:val="0"/>
      <w:marTop w:val="0"/>
      <w:marBottom w:val="0"/>
      <w:divBdr>
        <w:top w:val="none" w:sz="0" w:space="0" w:color="auto"/>
        <w:left w:val="none" w:sz="0" w:space="0" w:color="auto"/>
        <w:bottom w:val="none" w:sz="0" w:space="0" w:color="auto"/>
        <w:right w:val="none" w:sz="0" w:space="0" w:color="auto"/>
      </w:divBdr>
    </w:div>
    <w:div w:id="275794781">
      <w:bodyDiv w:val="1"/>
      <w:marLeft w:val="0"/>
      <w:marRight w:val="0"/>
      <w:marTop w:val="0"/>
      <w:marBottom w:val="0"/>
      <w:divBdr>
        <w:top w:val="none" w:sz="0" w:space="0" w:color="auto"/>
        <w:left w:val="none" w:sz="0" w:space="0" w:color="auto"/>
        <w:bottom w:val="none" w:sz="0" w:space="0" w:color="auto"/>
        <w:right w:val="none" w:sz="0" w:space="0" w:color="auto"/>
      </w:divBdr>
    </w:div>
    <w:div w:id="277952354">
      <w:bodyDiv w:val="1"/>
      <w:marLeft w:val="0"/>
      <w:marRight w:val="0"/>
      <w:marTop w:val="0"/>
      <w:marBottom w:val="0"/>
      <w:divBdr>
        <w:top w:val="none" w:sz="0" w:space="0" w:color="auto"/>
        <w:left w:val="none" w:sz="0" w:space="0" w:color="auto"/>
        <w:bottom w:val="none" w:sz="0" w:space="0" w:color="auto"/>
        <w:right w:val="none" w:sz="0" w:space="0" w:color="auto"/>
      </w:divBdr>
    </w:div>
    <w:div w:id="327438374">
      <w:bodyDiv w:val="1"/>
      <w:marLeft w:val="0"/>
      <w:marRight w:val="0"/>
      <w:marTop w:val="0"/>
      <w:marBottom w:val="0"/>
      <w:divBdr>
        <w:top w:val="none" w:sz="0" w:space="0" w:color="auto"/>
        <w:left w:val="none" w:sz="0" w:space="0" w:color="auto"/>
        <w:bottom w:val="none" w:sz="0" w:space="0" w:color="auto"/>
        <w:right w:val="none" w:sz="0" w:space="0" w:color="auto"/>
      </w:divBdr>
    </w:div>
    <w:div w:id="358968150">
      <w:bodyDiv w:val="1"/>
      <w:marLeft w:val="0"/>
      <w:marRight w:val="0"/>
      <w:marTop w:val="0"/>
      <w:marBottom w:val="0"/>
      <w:divBdr>
        <w:top w:val="none" w:sz="0" w:space="0" w:color="auto"/>
        <w:left w:val="none" w:sz="0" w:space="0" w:color="auto"/>
        <w:bottom w:val="none" w:sz="0" w:space="0" w:color="auto"/>
        <w:right w:val="none" w:sz="0" w:space="0" w:color="auto"/>
      </w:divBdr>
    </w:div>
    <w:div w:id="412239738">
      <w:bodyDiv w:val="1"/>
      <w:marLeft w:val="0"/>
      <w:marRight w:val="0"/>
      <w:marTop w:val="0"/>
      <w:marBottom w:val="0"/>
      <w:divBdr>
        <w:top w:val="none" w:sz="0" w:space="0" w:color="auto"/>
        <w:left w:val="none" w:sz="0" w:space="0" w:color="auto"/>
        <w:bottom w:val="none" w:sz="0" w:space="0" w:color="auto"/>
        <w:right w:val="none" w:sz="0" w:space="0" w:color="auto"/>
      </w:divBdr>
    </w:div>
    <w:div w:id="439110374">
      <w:bodyDiv w:val="1"/>
      <w:marLeft w:val="0"/>
      <w:marRight w:val="0"/>
      <w:marTop w:val="0"/>
      <w:marBottom w:val="0"/>
      <w:divBdr>
        <w:top w:val="none" w:sz="0" w:space="0" w:color="auto"/>
        <w:left w:val="none" w:sz="0" w:space="0" w:color="auto"/>
        <w:bottom w:val="none" w:sz="0" w:space="0" w:color="auto"/>
        <w:right w:val="none" w:sz="0" w:space="0" w:color="auto"/>
      </w:divBdr>
    </w:div>
    <w:div w:id="448595872">
      <w:bodyDiv w:val="1"/>
      <w:marLeft w:val="0"/>
      <w:marRight w:val="0"/>
      <w:marTop w:val="0"/>
      <w:marBottom w:val="0"/>
      <w:divBdr>
        <w:top w:val="none" w:sz="0" w:space="0" w:color="auto"/>
        <w:left w:val="none" w:sz="0" w:space="0" w:color="auto"/>
        <w:bottom w:val="none" w:sz="0" w:space="0" w:color="auto"/>
        <w:right w:val="none" w:sz="0" w:space="0" w:color="auto"/>
      </w:divBdr>
    </w:div>
    <w:div w:id="452099187">
      <w:bodyDiv w:val="1"/>
      <w:marLeft w:val="0"/>
      <w:marRight w:val="0"/>
      <w:marTop w:val="0"/>
      <w:marBottom w:val="0"/>
      <w:divBdr>
        <w:top w:val="none" w:sz="0" w:space="0" w:color="auto"/>
        <w:left w:val="none" w:sz="0" w:space="0" w:color="auto"/>
        <w:bottom w:val="none" w:sz="0" w:space="0" w:color="auto"/>
        <w:right w:val="none" w:sz="0" w:space="0" w:color="auto"/>
      </w:divBdr>
      <w:divsChild>
        <w:div w:id="168956186">
          <w:marLeft w:val="0"/>
          <w:marRight w:val="0"/>
          <w:marTop w:val="0"/>
          <w:marBottom w:val="0"/>
          <w:divBdr>
            <w:top w:val="none" w:sz="0" w:space="0" w:color="auto"/>
            <w:left w:val="none" w:sz="0" w:space="0" w:color="auto"/>
            <w:bottom w:val="none" w:sz="0" w:space="0" w:color="auto"/>
            <w:right w:val="none" w:sz="0" w:space="0" w:color="auto"/>
          </w:divBdr>
        </w:div>
      </w:divsChild>
    </w:div>
    <w:div w:id="457916262">
      <w:bodyDiv w:val="1"/>
      <w:marLeft w:val="0"/>
      <w:marRight w:val="0"/>
      <w:marTop w:val="0"/>
      <w:marBottom w:val="0"/>
      <w:divBdr>
        <w:top w:val="none" w:sz="0" w:space="0" w:color="auto"/>
        <w:left w:val="none" w:sz="0" w:space="0" w:color="auto"/>
        <w:bottom w:val="none" w:sz="0" w:space="0" w:color="auto"/>
        <w:right w:val="none" w:sz="0" w:space="0" w:color="auto"/>
      </w:divBdr>
    </w:div>
    <w:div w:id="523978153">
      <w:bodyDiv w:val="1"/>
      <w:marLeft w:val="0"/>
      <w:marRight w:val="0"/>
      <w:marTop w:val="0"/>
      <w:marBottom w:val="0"/>
      <w:divBdr>
        <w:top w:val="none" w:sz="0" w:space="0" w:color="auto"/>
        <w:left w:val="none" w:sz="0" w:space="0" w:color="auto"/>
        <w:bottom w:val="none" w:sz="0" w:space="0" w:color="auto"/>
        <w:right w:val="none" w:sz="0" w:space="0" w:color="auto"/>
      </w:divBdr>
    </w:div>
    <w:div w:id="706681394">
      <w:bodyDiv w:val="1"/>
      <w:marLeft w:val="0"/>
      <w:marRight w:val="0"/>
      <w:marTop w:val="0"/>
      <w:marBottom w:val="0"/>
      <w:divBdr>
        <w:top w:val="none" w:sz="0" w:space="0" w:color="auto"/>
        <w:left w:val="none" w:sz="0" w:space="0" w:color="auto"/>
        <w:bottom w:val="none" w:sz="0" w:space="0" w:color="auto"/>
        <w:right w:val="none" w:sz="0" w:space="0" w:color="auto"/>
      </w:divBdr>
    </w:div>
    <w:div w:id="711538463">
      <w:bodyDiv w:val="1"/>
      <w:marLeft w:val="0"/>
      <w:marRight w:val="0"/>
      <w:marTop w:val="0"/>
      <w:marBottom w:val="0"/>
      <w:divBdr>
        <w:top w:val="none" w:sz="0" w:space="0" w:color="auto"/>
        <w:left w:val="none" w:sz="0" w:space="0" w:color="auto"/>
        <w:bottom w:val="none" w:sz="0" w:space="0" w:color="auto"/>
        <w:right w:val="none" w:sz="0" w:space="0" w:color="auto"/>
      </w:divBdr>
    </w:div>
    <w:div w:id="787818807">
      <w:bodyDiv w:val="1"/>
      <w:marLeft w:val="0"/>
      <w:marRight w:val="0"/>
      <w:marTop w:val="0"/>
      <w:marBottom w:val="0"/>
      <w:divBdr>
        <w:top w:val="none" w:sz="0" w:space="0" w:color="auto"/>
        <w:left w:val="none" w:sz="0" w:space="0" w:color="auto"/>
        <w:bottom w:val="none" w:sz="0" w:space="0" w:color="auto"/>
        <w:right w:val="none" w:sz="0" w:space="0" w:color="auto"/>
      </w:divBdr>
    </w:div>
    <w:div w:id="794569449">
      <w:bodyDiv w:val="1"/>
      <w:marLeft w:val="0"/>
      <w:marRight w:val="0"/>
      <w:marTop w:val="0"/>
      <w:marBottom w:val="0"/>
      <w:divBdr>
        <w:top w:val="none" w:sz="0" w:space="0" w:color="auto"/>
        <w:left w:val="none" w:sz="0" w:space="0" w:color="auto"/>
        <w:bottom w:val="none" w:sz="0" w:space="0" w:color="auto"/>
        <w:right w:val="none" w:sz="0" w:space="0" w:color="auto"/>
      </w:divBdr>
      <w:divsChild>
        <w:div w:id="1161233419">
          <w:marLeft w:val="0"/>
          <w:marRight w:val="0"/>
          <w:marTop w:val="0"/>
          <w:marBottom w:val="0"/>
          <w:divBdr>
            <w:top w:val="none" w:sz="0" w:space="0" w:color="auto"/>
            <w:left w:val="none" w:sz="0" w:space="0" w:color="auto"/>
            <w:bottom w:val="none" w:sz="0" w:space="0" w:color="auto"/>
            <w:right w:val="none" w:sz="0" w:space="0" w:color="auto"/>
          </w:divBdr>
          <w:divsChild>
            <w:div w:id="1085880703">
              <w:marLeft w:val="0"/>
              <w:marRight w:val="0"/>
              <w:marTop w:val="0"/>
              <w:marBottom w:val="0"/>
              <w:divBdr>
                <w:top w:val="none" w:sz="0" w:space="0" w:color="auto"/>
                <w:left w:val="none" w:sz="0" w:space="0" w:color="auto"/>
                <w:bottom w:val="none" w:sz="0" w:space="0" w:color="auto"/>
                <w:right w:val="none" w:sz="0" w:space="0" w:color="auto"/>
              </w:divBdr>
              <w:divsChild>
                <w:div w:id="123625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7187722">
      <w:bodyDiv w:val="1"/>
      <w:marLeft w:val="0"/>
      <w:marRight w:val="0"/>
      <w:marTop w:val="0"/>
      <w:marBottom w:val="0"/>
      <w:divBdr>
        <w:top w:val="none" w:sz="0" w:space="0" w:color="auto"/>
        <w:left w:val="none" w:sz="0" w:space="0" w:color="auto"/>
        <w:bottom w:val="none" w:sz="0" w:space="0" w:color="auto"/>
        <w:right w:val="none" w:sz="0" w:space="0" w:color="auto"/>
      </w:divBdr>
    </w:div>
    <w:div w:id="891964312">
      <w:bodyDiv w:val="1"/>
      <w:marLeft w:val="0"/>
      <w:marRight w:val="0"/>
      <w:marTop w:val="0"/>
      <w:marBottom w:val="0"/>
      <w:divBdr>
        <w:top w:val="none" w:sz="0" w:space="0" w:color="auto"/>
        <w:left w:val="none" w:sz="0" w:space="0" w:color="auto"/>
        <w:bottom w:val="none" w:sz="0" w:space="0" w:color="auto"/>
        <w:right w:val="none" w:sz="0" w:space="0" w:color="auto"/>
      </w:divBdr>
    </w:div>
    <w:div w:id="901797136">
      <w:bodyDiv w:val="1"/>
      <w:marLeft w:val="0"/>
      <w:marRight w:val="0"/>
      <w:marTop w:val="0"/>
      <w:marBottom w:val="0"/>
      <w:divBdr>
        <w:top w:val="none" w:sz="0" w:space="0" w:color="auto"/>
        <w:left w:val="none" w:sz="0" w:space="0" w:color="auto"/>
        <w:bottom w:val="none" w:sz="0" w:space="0" w:color="auto"/>
        <w:right w:val="none" w:sz="0" w:space="0" w:color="auto"/>
      </w:divBdr>
    </w:div>
    <w:div w:id="1112747963">
      <w:bodyDiv w:val="1"/>
      <w:marLeft w:val="0"/>
      <w:marRight w:val="0"/>
      <w:marTop w:val="0"/>
      <w:marBottom w:val="0"/>
      <w:divBdr>
        <w:top w:val="none" w:sz="0" w:space="0" w:color="auto"/>
        <w:left w:val="none" w:sz="0" w:space="0" w:color="auto"/>
        <w:bottom w:val="none" w:sz="0" w:space="0" w:color="auto"/>
        <w:right w:val="none" w:sz="0" w:space="0" w:color="auto"/>
      </w:divBdr>
    </w:div>
    <w:div w:id="1122990971">
      <w:bodyDiv w:val="1"/>
      <w:marLeft w:val="0"/>
      <w:marRight w:val="0"/>
      <w:marTop w:val="0"/>
      <w:marBottom w:val="0"/>
      <w:divBdr>
        <w:top w:val="none" w:sz="0" w:space="0" w:color="auto"/>
        <w:left w:val="none" w:sz="0" w:space="0" w:color="auto"/>
        <w:bottom w:val="none" w:sz="0" w:space="0" w:color="auto"/>
        <w:right w:val="none" w:sz="0" w:space="0" w:color="auto"/>
      </w:divBdr>
    </w:div>
    <w:div w:id="1126579448">
      <w:bodyDiv w:val="1"/>
      <w:marLeft w:val="0"/>
      <w:marRight w:val="0"/>
      <w:marTop w:val="0"/>
      <w:marBottom w:val="0"/>
      <w:divBdr>
        <w:top w:val="none" w:sz="0" w:space="0" w:color="auto"/>
        <w:left w:val="none" w:sz="0" w:space="0" w:color="auto"/>
        <w:bottom w:val="none" w:sz="0" w:space="0" w:color="auto"/>
        <w:right w:val="none" w:sz="0" w:space="0" w:color="auto"/>
      </w:divBdr>
      <w:divsChild>
        <w:div w:id="1067385584">
          <w:marLeft w:val="0"/>
          <w:marRight w:val="0"/>
          <w:marTop w:val="0"/>
          <w:marBottom w:val="0"/>
          <w:divBdr>
            <w:top w:val="none" w:sz="0" w:space="0" w:color="auto"/>
            <w:left w:val="none" w:sz="0" w:space="0" w:color="auto"/>
            <w:bottom w:val="none" w:sz="0" w:space="0" w:color="auto"/>
            <w:right w:val="none" w:sz="0" w:space="0" w:color="auto"/>
          </w:divBdr>
          <w:divsChild>
            <w:div w:id="245120059">
              <w:marLeft w:val="0"/>
              <w:marRight w:val="0"/>
              <w:marTop w:val="0"/>
              <w:marBottom w:val="0"/>
              <w:divBdr>
                <w:top w:val="none" w:sz="0" w:space="0" w:color="auto"/>
                <w:left w:val="none" w:sz="0" w:space="0" w:color="auto"/>
                <w:bottom w:val="none" w:sz="0" w:space="0" w:color="auto"/>
                <w:right w:val="none" w:sz="0" w:space="0" w:color="auto"/>
              </w:divBdr>
              <w:divsChild>
                <w:div w:id="959998774">
                  <w:marLeft w:val="0"/>
                  <w:marRight w:val="0"/>
                  <w:marTop w:val="0"/>
                  <w:marBottom w:val="0"/>
                  <w:divBdr>
                    <w:top w:val="none" w:sz="0" w:space="0" w:color="auto"/>
                    <w:left w:val="none" w:sz="0" w:space="0" w:color="auto"/>
                    <w:bottom w:val="none" w:sz="0" w:space="0" w:color="auto"/>
                    <w:right w:val="none" w:sz="0" w:space="0" w:color="auto"/>
                  </w:divBdr>
                  <w:divsChild>
                    <w:div w:id="1007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9638823">
      <w:bodyDiv w:val="1"/>
      <w:marLeft w:val="0"/>
      <w:marRight w:val="0"/>
      <w:marTop w:val="0"/>
      <w:marBottom w:val="0"/>
      <w:divBdr>
        <w:top w:val="none" w:sz="0" w:space="0" w:color="auto"/>
        <w:left w:val="none" w:sz="0" w:space="0" w:color="auto"/>
        <w:bottom w:val="none" w:sz="0" w:space="0" w:color="auto"/>
        <w:right w:val="none" w:sz="0" w:space="0" w:color="auto"/>
      </w:divBdr>
      <w:divsChild>
        <w:div w:id="1148129483">
          <w:marLeft w:val="0"/>
          <w:marRight w:val="0"/>
          <w:marTop w:val="0"/>
          <w:marBottom w:val="0"/>
          <w:divBdr>
            <w:top w:val="none" w:sz="0" w:space="0" w:color="auto"/>
            <w:left w:val="none" w:sz="0" w:space="0" w:color="auto"/>
            <w:bottom w:val="none" w:sz="0" w:space="0" w:color="auto"/>
            <w:right w:val="none" w:sz="0" w:space="0" w:color="auto"/>
          </w:divBdr>
          <w:divsChild>
            <w:div w:id="296573743">
              <w:marLeft w:val="0"/>
              <w:marRight w:val="0"/>
              <w:marTop w:val="0"/>
              <w:marBottom w:val="0"/>
              <w:divBdr>
                <w:top w:val="none" w:sz="0" w:space="0" w:color="auto"/>
                <w:left w:val="none" w:sz="0" w:space="0" w:color="auto"/>
                <w:bottom w:val="none" w:sz="0" w:space="0" w:color="auto"/>
                <w:right w:val="none" w:sz="0" w:space="0" w:color="auto"/>
              </w:divBdr>
              <w:divsChild>
                <w:div w:id="420100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8782979">
      <w:bodyDiv w:val="1"/>
      <w:marLeft w:val="0"/>
      <w:marRight w:val="0"/>
      <w:marTop w:val="0"/>
      <w:marBottom w:val="0"/>
      <w:divBdr>
        <w:top w:val="none" w:sz="0" w:space="0" w:color="auto"/>
        <w:left w:val="none" w:sz="0" w:space="0" w:color="auto"/>
        <w:bottom w:val="none" w:sz="0" w:space="0" w:color="auto"/>
        <w:right w:val="none" w:sz="0" w:space="0" w:color="auto"/>
      </w:divBdr>
    </w:div>
    <w:div w:id="1442340840">
      <w:bodyDiv w:val="1"/>
      <w:marLeft w:val="0"/>
      <w:marRight w:val="0"/>
      <w:marTop w:val="0"/>
      <w:marBottom w:val="0"/>
      <w:divBdr>
        <w:top w:val="none" w:sz="0" w:space="0" w:color="auto"/>
        <w:left w:val="none" w:sz="0" w:space="0" w:color="auto"/>
        <w:bottom w:val="none" w:sz="0" w:space="0" w:color="auto"/>
        <w:right w:val="none" w:sz="0" w:space="0" w:color="auto"/>
      </w:divBdr>
    </w:div>
    <w:div w:id="1445422145">
      <w:bodyDiv w:val="1"/>
      <w:marLeft w:val="0"/>
      <w:marRight w:val="0"/>
      <w:marTop w:val="0"/>
      <w:marBottom w:val="0"/>
      <w:divBdr>
        <w:top w:val="none" w:sz="0" w:space="0" w:color="auto"/>
        <w:left w:val="none" w:sz="0" w:space="0" w:color="auto"/>
        <w:bottom w:val="none" w:sz="0" w:space="0" w:color="auto"/>
        <w:right w:val="none" w:sz="0" w:space="0" w:color="auto"/>
      </w:divBdr>
    </w:div>
    <w:div w:id="1446652183">
      <w:bodyDiv w:val="1"/>
      <w:marLeft w:val="0"/>
      <w:marRight w:val="0"/>
      <w:marTop w:val="0"/>
      <w:marBottom w:val="0"/>
      <w:divBdr>
        <w:top w:val="none" w:sz="0" w:space="0" w:color="auto"/>
        <w:left w:val="none" w:sz="0" w:space="0" w:color="auto"/>
        <w:bottom w:val="none" w:sz="0" w:space="0" w:color="auto"/>
        <w:right w:val="none" w:sz="0" w:space="0" w:color="auto"/>
      </w:divBdr>
    </w:div>
    <w:div w:id="1670982782">
      <w:bodyDiv w:val="1"/>
      <w:marLeft w:val="0"/>
      <w:marRight w:val="0"/>
      <w:marTop w:val="0"/>
      <w:marBottom w:val="0"/>
      <w:divBdr>
        <w:top w:val="none" w:sz="0" w:space="0" w:color="auto"/>
        <w:left w:val="none" w:sz="0" w:space="0" w:color="auto"/>
        <w:bottom w:val="none" w:sz="0" w:space="0" w:color="auto"/>
        <w:right w:val="none" w:sz="0" w:space="0" w:color="auto"/>
      </w:divBdr>
    </w:div>
    <w:div w:id="1677616079">
      <w:bodyDiv w:val="1"/>
      <w:marLeft w:val="0"/>
      <w:marRight w:val="0"/>
      <w:marTop w:val="0"/>
      <w:marBottom w:val="0"/>
      <w:divBdr>
        <w:top w:val="none" w:sz="0" w:space="0" w:color="auto"/>
        <w:left w:val="none" w:sz="0" w:space="0" w:color="auto"/>
        <w:bottom w:val="none" w:sz="0" w:space="0" w:color="auto"/>
        <w:right w:val="none" w:sz="0" w:space="0" w:color="auto"/>
      </w:divBdr>
    </w:div>
    <w:div w:id="1690986852">
      <w:bodyDiv w:val="1"/>
      <w:marLeft w:val="0"/>
      <w:marRight w:val="0"/>
      <w:marTop w:val="0"/>
      <w:marBottom w:val="0"/>
      <w:divBdr>
        <w:top w:val="none" w:sz="0" w:space="0" w:color="auto"/>
        <w:left w:val="none" w:sz="0" w:space="0" w:color="auto"/>
        <w:bottom w:val="none" w:sz="0" w:space="0" w:color="auto"/>
        <w:right w:val="none" w:sz="0" w:space="0" w:color="auto"/>
      </w:divBdr>
    </w:div>
    <w:div w:id="1720009002">
      <w:bodyDiv w:val="1"/>
      <w:marLeft w:val="0"/>
      <w:marRight w:val="0"/>
      <w:marTop w:val="0"/>
      <w:marBottom w:val="0"/>
      <w:divBdr>
        <w:top w:val="none" w:sz="0" w:space="0" w:color="auto"/>
        <w:left w:val="none" w:sz="0" w:space="0" w:color="auto"/>
        <w:bottom w:val="none" w:sz="0" w:space="0" w:color="auto"/>
        <w:right w:val="none" w:sz="0" w:space="0" w:color="auto"/>
      </w:divBdr>
    </w:div>
    <w:div w:id="1736928158">
      <w:bodyDiv w:val="1"/>
      <w:marLeft w:val="0"/>
      <w:marRight w:val="0"/>
      <w:marTop w:val="0"/>
      <w:marBottom w:val="0"/>
      <w:divBdr>
        <w:top w:val="none" w:sz="0" w:space="0" w:color="auto"/>
        <w:left w:val="none" w:sz="0" w:space="0" w:color="auto"/>
        <w:bottom w:val="none" w:sz="0" w:space="0" w:color="auto"/>
        <w:right w:val="none" w:sz="0" w:space="0" w:color="auto"/>
      </w:divBdr>
      <w:divsChild>
        <w:div w:id="12612719">
          <w:marLeft w:val="0"/>
          <w:marRight w:val="0"/>
          <w:marTop w:val="0"/>
          <w:marBottom w:val="0"/>
          <w:divBdr>
            <w:top w:val="none" w:sz="0" w:space="0" w:color="auto"/>
            <w:left w:val="none" w:sz="0" w:space="0" w:color="auto"/>
            <w:bottom w:val="none" w:sz="0" w:space="0" w:color="auto"/>
            <w:right w:val="none" w:sz="0" w:space="0" w:color="auto"/>
          </w:divBdr>
          <w:divsChild>
            <w:div w:id="1910383291">
              <w:marLeft w:val="0"/>
              <w:marRight w:val="0"/>
              <w:marTop w:val="0"/>
              <w:marBottom w:val="0"/>
              <w:divBdr>
                <w:top w:val="none" w:sz="0" w:space="0" w:color="auto"/>
                <w:left w:val="none" w:sz="0" w:space="0" w:color="auto"/>
                <w:bottom w:val="none" w:sz="0" w:space="0" w:color="auto"/>
                <w:right w:val="none" w:sz="0" w:space="0" w:color="auto"/>
              </w:divBdr>
              <w:divsChild>
                <w:div w:id="2016611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7882428">
      <w:bodyDiv w:val="1"/>
      <w:marLeft w:val="0"/>
      <w:marRight w:val="0"/>
      <w:marTop w:val="0"/>
      <w:marBottom w:val="0"/>
      <w:divBdr>
        <w:top w:val="none" w:sz="0" w:space="0" w:color="auto"/>
        <w:left w:val="none" w:sz="0" w:space="0" w:color="auto"/>
        <w:bottom w:val="none" w:sz="0" w:space="0" w:color="auto"/>
        <w:right w:val="none" w:sz="0" w:space="0" w:color="auto"/>
      </w:divBdr>
    </w:div>
    <w:div w:id="2015186710">
      <w:bodyDiv w:val="1"/>
      <w:marLeft w:val="0"/>
      <w:marRight w:val="0"/>
      <w:marTop w:val="0"/>
      <w:marBottom w:val="0"/>
      <w:divBdr>
        <w:top w:val="none" w:sz="0" w:space="0" w:color="auto"/>
        <w:left w:val="none" w:sz="0" w:space="0" w:color="auto"/>
        <w:bottom w:val="none" w:sz="0" w:space="0" w:color="auto"/>
        <w:right w:val="none" w:sz="0" w:space="0" w:color="auto"/>
      </w:divBdr>
    </w:div>
    <w:div w:id="2134204080">
      <w:bodyDiv w:val="1"/>
      <w:marLeft w:val="0"/>
      <w:marRight w:val="0"/>
      <w:marTop w:val="0"/>
      <w:marBottom w:val="0"/>
      <w:divBdr>
        <w:top w:val="none" w:sz="0" w:space="0" w:color="auto"/>
        <w:left w:val="none" w:sz="0" w:space="0" w:color="auto"/>
        <w:bottom w:val="none" w:sz="0" w:space="0" w:color="auto"/>
        <w:right w:val="none" w:sz="0" w:space="0" w:color="auto"/>
      </w:divBdr>
    </w:div>
    <w:div w:id="2145540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4D92FF-F6E7-3744-B497-D647813982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577</Words>
  <Characters>3293</Characters>
  <Application>Microsoft Office Word</Application>
  <DocSecurity>0</DocSecurity>
  <Lines>27</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勝間　進</dc:creator>
  <cp:keywords/>
  <dc:description/>
  <cp:lastModifiedBy>勝間　進</cp:lastModifiedBy>
  <cp:revision>3</cp:revision>
  <cp:lastPrinted>2022-05-09T02:51:00Z</cp:lastPrinted>
  <dcterms:created xsi:type="dcterms:W3CDTF">2023-01-20T13:36:00Z</dcterms:created>
  <dcterms:modified xsi:type="dcterms:W3CDTF">2023-01-20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genome-biology-and-evolution</vt:lpwstr>
  </property>
  <property fmtid="{D5CDD505-2E9C-101B-9397-08002B2CF9AE}" pid="11" name="Mendeley Recent Style Name 4_1">
    <vt:lpwstr>Genome Biology and Evolution</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icrobial-ecology</vt:lpwstr>
  </property>
  <property fmtid="{D5CDD505-2E9C-101B-9397-08002B2CF9AE}" pid="15" name="Mendeley Recent Style Name 6_1">
    <vt:lpwstr>Microbial Ec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96e9ed4-cbcb-35bc-91b1-437a83635351</vt:lpwstr>
  </property>
  <property fmtid="{D5CDD505-2E9C-101B-9397-08002B2CF9AE}" pid="24" name="Mendeley Citation Style_1">
    <vt:lpwstr>http://www.zotero.org/styles/microbial-ecology</vt:lpwstr>
  </property>
</Properties>
</file>